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671932" w14:textId="3DF99594" w:rsidR="00812A26" w:rsidRPr="008154F5" w:rsidRDefault="00621F76" w:rsidP="00ED2A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jc w:val="center"/>
        <w:rPr>
          <w:rFonts w:ascii="Times New Roman" w:hAnsi="Times New Roman" w:cs="Times New Roman"/>
          <w:b/>
        </w:rPr>
      </w:pPr>
      <w:r w:rsidRPr="008154F5">
        <w:rPr>
          <w:rFonts w:ascii="Times New Roman" w:hAnsi="Times New Roman" w:cs="Times New Roman"/>
          <w:b/>
        </w:rPr>
        <w:t xml:space="preserve">SUPPLEMENTAL </w:t>
      </w:r>
      <w:r w:rsidR="0087628C">
        <w:rPr>
          <w:rFonts w:ascii="Times New Roman" w:hAnsi="Times New Roman" w:cs="Times New Roman"/>
          <w:b/>
        </w:rPr>
        <w:t>MATERIAL</w:t>
      </w:r>
    </w:p>
    <w:p w14:paraId="7D3E5FD0" w14:textId="77777777" w:rsidR="00812A26" w:rsidRPr="008154F5" w:rsidRDefault="00812A26" w:rsidP="00F3607B">
      <w:pPr>
        <w:spacing w:line="276" w:lineRule="auto"/>
        <w:rPr>
          <w:rFonts w:ascii="Times New Roman" w:hAnsi="Times New Roman" w:cs="Times New Roman"/>
          <w:sz w:val="22"/>
        </w:rPr>
      </w:pPr>
    </w:p>
    <w:p w14:paraId="26AC3591" w14:textId="631726B3" w:rsidR="00626AB8" w:rsidRDefault="008154F5" w:rsidP="00F3607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8154F5">
        <w:rPr>
          <w:rFonts w:ascii="Times New Roman" w:hAnsi="Times New Roman" w:cs="Times New Roman"/>
          <w:b/>
          <w:sz w:val="22"/>
        </w:rPr>
        <w:t xml:space="preserve">SUPPLEMENTAL </w:t>
      </w:r>
      <w:r w:rsidR="0087628C">
        <w:rPr>
          <w:rFonts w:ascii="Times New Roman" w:hAnsi="Times New Roman" w:cs="Times New Roman"/>
          <w:b/>
          <w:sz w:val="22"/>
        </w:rPr>
        <w:t>DATA S</w:t>
      </w:r>
      <w:r w:rsidR="00592008" w:rsidRPr="008154F5">
        <w:rPr>
          <w:rFonts w:ascii="Times New Roman" w:hAnsi="Times New Roman" w:cs="Times New Roman"/>
          <w:b/>
          <w:sz w:val="22"/>
        </w:rPr>
        <w:t>1.</w:t>
      </w:r>
      <w:r w:rsidR="00592008" w:rsidRPr="008154F5">
        <w:rPr>
          <w:rFonts w:ascii="Times New Roman" w:hAnsi="Times New Roman" w:cs="Times New Roman"/>
          <w:sz w:val="22"/>
        </w:rPr>
        <w:t xml:space="preserve"> </w:t>
      </w:r>
      <w:r w:rsidR="00592008">
        <w:rPr>
          <w:rFonts w:ascii="Times New Roman" w:hAnsi="Times New Roman" w:cs="Times New Roman"/>
          <w:sz w:val="22"/>
          <w:lang w:val="en-US"/>
        </w:rPr>
        <w:t>Steps of the text pre-processing applied on the chest analysis paragraph of the results of the included radiological reports.</w:t>
      </w:r>
    </w:p>
    <w:p w14:paraId="39E41EBF" w14:textId="77777777" w:rsidR="00592008" w:rsidRDefault="00592008" w:rsidP="00F3607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224CEE28" w14:textId="77777777" w:rsidR="00626AB8" w:rsidRPr="00F64A41" w:rsidRDefault="00626AB8" w:rsidP="00626AB8">
      <w:pPr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First, for all cohorts, the text was converted to lower case, and the following transformations were performed:</w:t>
      </w:r>
    </w:p>
    <w:p w14:paraId="7C593005" w14:textId="77777777" w:rsidR="00626AB8" w:rsidRPr="00F64A41" w:rsidRDefault="00626AB8" w:rsidP="00626AB8">
      <w:pPr>
        <w:spacing w:line="360" w:lineRule="auto"/>
        <w:ind w:left="284"/>
        <w:jc w:val="both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- French accents, which are present upon some vowels (for instance ‘é’, ‘ê’, ‘è’ or ‘ë’), were removed, and the special character ‘ç’ was changed to ‘c’ as a frequent source of spelling mistakes</w:t>
      </w:r>
      <w:proofErr w:type="gramStart"/>
      <w:r w:rsidRPr="00F64A41">
        <w:rPr>
          <w:rFonts w:ascii="Times New Roman" w:hAnsi="Times New Roman" w:cs="Times New Roman"/>
          <w:sz w:val="22"/>
          <w:lang w:val="en-US"/>
        </w:rPr>
        <w:t>;</w:t>
      </w:r>
      <w:proofErr w:type="gramEnd"/>
    </w:p>
    <w:p w14:paraId="04943891" w14:textId="77777777" w:rsidR="00626AB8" w:rsidRPr="00F64A41" w:rsidRDefault="00626AB8" w:rsidP="00626AB8">
      <w:pPr>
        <w:spacing w:line="360" w:lineRule="auto"/>
        <w:ind w:left="284"/>
        <w:jc w:val="both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- Punctuations, indentations, dates and numbers were removed</w:t>
      </w:r>
      <w:proofErr w:type="gramStart"/>
      <w:r w:rsidRPr="00F64A41">
        <w:rPr>
          <w:rFonts w:ascii="Times New Roman" w:hAnsi="Times New Roman" w:cs="Times New Roman"/>
          <w:sz w:val="22"/>
          <w:lang w:val="en-US"/>
        </w:rPr>
        <w:t>;</w:t>
      </w:r>
      <w:proofErr w:type="gramEnd"/>
    </w:p>
    <w:p w14:paraId="454AB2D2" w14:textId="77777777" w:rsidR="00626AB8" w:rsidRPr="00F64A41" w:rsidRDefault="00626AB8" w:rsidP="00626AB8">
      <w:pPr>
        <w:spacing w:line="360" w:lineRule="auto"/>
        <w:ind w:left="284"/>
        <w:jc w:val="both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- Symbols and abbreviations were expanded to their full form (i.e., ‘ &gt; ’ to ‘superior’; ‘ &lt; ’ to ‘inferior’; ‘*’ and ‘x’ to ‘multiply’; ‘/’ to ‘over’; and ‘ = ’ to ‘equal’).</w:t>
      </w:r>
    </w:p>
    <w:p w14:paraId="1A60B857" w14:textId="77777777" w:rsidR="00626AB8" w:rsidRDefault="00626AB8" w:rsidP="00626AB8">
      <w:pPr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14:paraId="5DBAF934" w14:textId="77777777" w:rsidR="00626AB8" w:rsidRPr="00F64A41" w:rsidRDefault="00626AB8" w:rsidP="00626AB8">
      <w:pPr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 xml:space="preserve">Second, the text was tokenized by parsing the sentences into single units, herein unique words. </w:t>
      </w:r>
    </w:p>
    <w:p w14:paraId="0B8C9D54" w14:textId="77777777" w:rsidR="00626AB8" w:rsidRDefault="00626AB8" w:rsidP="00626AB8">
      <w:pPr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14:paraId="68F734B4" w14:textId="7DA63B9E" w:rsidR="00626AB8" w:rsidRPr="00F64A41" w:rsidRDefault="00626AB8" w:rsidP="00626AB8">
      <w:pPr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Third, we used the French dictionary of stop words provided with the ‘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proustr</w:t>
      </w:r>
      <w:proofErr w:type="spellEnd"/>
      <w:r w:rsidRPr="00F64A41">
        <w:rPr>
          <w:rFonts w:ascii="Times New Roman" w:hAnsi="Times New Roman" w:cs="Times New Roman"/>
          <w:sz w:val="22"/>
          <w:lang w:val="en-US"/>
        </w:rPr>
        <w:t>’ package</w:t>
      </w:r>
      <w:r w:rsidR="0018060A">
        <w:rPr>
          <w:rFonts w:ascii="Times New Roman" w:hAnsi="Times New Roman" w:cs="Times New Roman"/>
          <w:sz w:val="22"/>
          <w:lang w:val="en-US"/>
        </w:rPr>
        <w:t xml:space="preserve"> (</w:t>
      </w:r>
      <w:r w:rsidR="0018060A" w:rsidRPr="0018060A">
        <w:rPr>
          <w:rFonts w:ascii="Times New Roman" w:hAnsi="Times New Roman" w:cs="Times New Roman"/>
          <w:sz w:val="22"/>
          <w:lang w:val="en-US"/>
        </w:rPr>
        <w:t>https://github.com/ColinFay/proustr</w:t>
      </w:r>
      <w:r w:rsidR="0018060A">
        <w:rPr>
          <w:rFonts w:ascii="Times New Roman" w:hAnsi="Times New Roman" w:cs="Times New Roman"/>
          <w:sz w:val="22"/>
          <w:lang w:val="en-US"/>
        </w:rPr>
        <w:t>)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 to remove stop words (n=643 unique stop words after applying the same text processing as above). Stop words are frequent words responsible for irrelevant noise (for instance, ‘</w:t>
      </w:r>
      <w:r>
        <w:rPr>
          <w:rFonts w:ascii="Times New Roman" w:hAnsi="Times New Roman" w:cs="Times New Roman"/>
          <w:sz w:val="22"/>
          <w:lang w:val="en-US"/>
        </w:rPr>
        <w:t>a’, ‘an’, ‘and’, ‘the’...etc.)</w:t>
      </w:r>
      <w:r w:rsidRPr="00F64A41">
        <w:rPr>
          <w:rFonts w:ascii="Times New Roman" w:hAnsi="Times New Roman" w:cs="Times New Roman"/>
          <w:sz w:val="22"/>
          <w:lang w:val="en-US"/>
        </w:rPr>
        <w:t>.</w:t>
      </w:r>
    </w:p>
    <w:p w14:paraId="2C7C4A14" w14:textId="77777777" w:rsidR="00626AB8" w:rsidRDefault="00626AB8" w:rsidP="00626AB8">
      <w:pPr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14:paraId="6EADBE0C" w14:textId="2D354AAF" w:rsidR="00626AB8" w:rsidRPr="00F64A41" w:rsidRDefault="00626AB8" w:rsidP="00626AB8">
      <w:pPr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Fourth, we applied stemming to the remaining words, which consists in solely keeping the root of each word thanks to the algorithm for French provided by the ‘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SnowballC</w:t>
      </w:r>
      <w:proofErr w:type="spellEnd"/>
      <w:r w:rsidRPr="00F64A41">
        <w:rPr>
          <w:rFonts w:ascii="Times New Roman" w:hAnsi="Times New Roman" w:cs="Times New Roman"/>
          <w:sz w:val="22"/>
          <w:lang w:val="en-US"/>
        </w:rPr>
        <w:t>’ package</w:t>
      </w:r>
      <w:r w:rsidR="0018060A">
        <w:rPr>
          <w:rFonts w:ascii="Times New Roman" w:hAnsi="Times New Roman" w:cs="Times New Roman"/>
          <w:sz w:val="22"/>
          <w:lang w:val="en-US"/>
        </w:rPr>
        <w:t xml:space="preserve"> (</w:t>
      </w:r>
      <w:r w:rsidR="0018060A" w:rsidRPr="0018060A">
        <w:rPr>
          <w:rFonts w:ascii="Times New Roman" w:hAnsi="Times New Roman" w:cs="Times New Roman"/>
          <w:sz w:val="22"/>
          <w:lang w:val="en-US"/>
        </w:rPr>
        <w:t>https://github.com/cran/SnowballC</w:t>
      </w:r>
      <w:r w:rsidR="0018060A">
        <w:rPr>
          <w:rFonts w:ascii="Times New Roman" w:hAnsi="Times New Roman" w:cs="Times New Roman"/>
          <w:sz w:val="22"/>
          <w:lang w:val="en-US"/>
        </w:rPr>
        <w:t>)</w:t>
      </w:r>
      <w:r w:rsidRPr="00F64A41">
        <w:rPr>
          <w:rFonts w:ascii="Times New Roman" w:hAnsi="Times New Roman" w:cs="Times New Roman"/>
          <w:sz w:val="22"/>
          <w:lang w:val="en-US"/>
        </w:rPr>
        <w:t>.</w:t>
      </w:r>
    </w:p>
    <w:p w14:paraId="378FCA34" w14:textId="77777777" w:rsidR="00626AB8" w:rsidRPr="00F64A41" w:rsidRDefault="00626AB8" w:rsidP="00F3607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594AD3CD" w14:textId="77777777" w:rsidR="00626AB8" w:rsidRDefault="00626AB8" w:rsidP="00812A26">
      <w:pPr>
        <w:spacing w:line="276" w:lineRule="auto"/>
        <w:rPr>
          <w:rFonts w:ascii="Times New Roman" w:hAnsi="Times New Roman" w:cs="Times New Roman"/>
          <w:b/>
          <w:sz w:val="22"/>
          <w:lang w:val="en-US"/>
        </w:rPr>
        <w:sectPr w:rsidR="00626AB8" w:rsidSect="002D3AF9">
          <w:footerReference w:type="even" r:id="rId13"/>
          <w:footerReference w:type="default" r:id="rId14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4BF765B" w14:textId="1ED75D29" w:rsidR="00812A26" w:rsidRPr="00F64A41" w:rsidRDefault="008154F5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proofErr w:type="gramStart"/>
      <w:r>
        <w:rPr>
          <w:rFonts w:ascii="Times New Roman" w:hAnsi="Times New Roman" w:cs="Times New Roman"/>
          <w:b/>
          <w:sz w:val="22"/>
          <w:lang w:val="en-US"/>
        </w:rPr>
        <w:lastRenderedPageBreak/>
        <w:t xml:space="preserve">SUPPLEMENTAL </w:t>
      </w:r>
      <w:r w:rsidR="0087628C">
        <w:rPr>
          <w:rFonts w:ascii="Times New Roman" w:hAnsi="Times New Roman" w:cs="Times New Roman"/>
          <w:b/>
          <w:sz w:val="22"/>
          <w:lang w:val="en-US"/>
        </w:rPr>
        <w:t>DATA</w:t>
      </w:r>
      <w:r>
        <w:rPr>
          <w:rFonts w:ascii="Times New Roman" w:hAnsi="Times New Roman" w:cs="Times New Roman"/>
          <w:b/>
          <w:sz w:val="22"/>
          <w:lang w:val="en-US"/>
        </w:rPr>
        <w:t xml:space="preserve"> </w:t>
      </w:r>
      <w:r w:rsidR="0087628C">
        <w:rPr>
          <w:rFonts w:ascii="Times New Roman" w:hAnsi="Times New Roman" w:cs="Times New Roman"/>
          <w:b/>
          <w:sz w:val="22"/>
          <w:lang w:val="en-US"/>
        </w:rPr>
        <w:t>S</w:t>
      </w:r>
      <w:r w:rsidR="00592008">
        <w:rPr>
          <w:rFonts w:ascii="Times New Roman" w:hAnsi="Times New Roman" w:cs="Times New Roman"/>
          <w:b/>
          <w:sz w:val="22"/>
          <w:lang w:val="en-US"/>
        </w:rPr>
        <w:t>2</w:t>
      </w:r>
      <w:r w:rsidR="006829CB" w:rsidRPr="00F64A41">
        <w:rPr>
          <w:rFonts w:ascii="Times New Roman" w:hAnsi="Times New Roman" w:cs="Times New Roman"/>
          <w:b/>
          <w:sz w:val="22"/>
          <w:lang w:val="en-US"/>
        </w:rPr>
        <w:t>.</w:t>
      </w:r>
      <w:proofErr w:type="gramEnd"/>
      <w:r w:rsidR="006829CB" w:rsidRPr="00F64A41">
        <w:rPr>
          <w:rFonts w:ascii="Times New Roman" w:hAnsi="Times New Roman" w:cs="Times New Roman"/>
          <w:sz w:val="22"/>
          <w:lang w:val="en-US"/>
        </w:rPr>
        <w:t xml:space="preserve"> </w:t>
      </w:r>
      <w:r w:rsidR="00FB5CF0" w:rsidRPr="00F64A41">
        <w:rPr>
          <w:rFonts w:ascii="Times New Roman" w:hAnsi="Times New Roman" w:cs="Times New Roman"/>
          <w:sz w:val="22"/>
          <w:lang w:val="en-US"/>
        </w:rPr>
        <w:t>Principle of term frequency – inverse document frequency (TF-IDF) analysis.</w:t>
      </w:r>
    </w:p>
    <w:p w14:paraId="153D5DE5" w14:textId="77777777" w:rsidR="00FB5CF0" w:rsidRPr="00F64A41" w:rsidRDefault="00FB5CF0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478F37C2" w14:textId="218E5921" w:rsidR="00ED2A5B" w:rsidRPr="00F64A41" w:rsidRDefault="00FB5CF0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The aim of TF-IDF analysis is to quantify the importance of a given word in a document (herein, a radiological report) in a collection of documents (herein, a corpus of radiological reports</w:t>
      </w:r>
      <w:r w:rsidR="006F4E3E" w:rsidRPr="00F64A41">
        <w:rPr>
          <w:rFonts w:ascii="Times New Roman" w:hAnsi="Times New Roman" w:cs="Times New Roman"/>
          <w:sz w:val="22"/>
          <w:lang w:val="en-US"/>
        </w:rPr>
        <w:t xml:space="preserve"> selected per time period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). It </w:t>
      </w:r>
      <w:proofErr w:type="gramStart"/>
      <w:r w:rsidRPr="00F64A41">
        <w:rPr>
          <w:rFonts w:ascii="Times New Roman" w:hAnsi="Times New Roman" w:cs="Times New Roman"/>
          <w:sz w:val="22"/>
          <w:lang w:val="en-US"/>
        </w:rPr>
        <w:t>increases</w:t>
      </w:r>
      <w:proofErr w:type="gramEnd"/>
      <w:r w:rsidRPr="00F64A41">
        <w:rPr>
          <w:rFonts w:ascii="Times New Roman" w:hAnsi="Times New Roman" w:cs="Times New Roman"/>
          <w:sz w:val="22"/>
          <w:lang w:val="en-US"/>
        </w:rPr>
        <w:t xml:space="preserve"> as the number of times the giv</w:t>
      </w:r>
      <w:r w:rsidR="006F4E3E" w:rsidRPr="00F64A41">
        <w:rPr>
          <w:rFonts w:ascii="Times New Roman" w:hAnsi="Times New Roman" w:cs="Times New Roman"/>
          <w:sz w:val="22"/>
          <w:lang w:val="en-US"/>
        </w:rPr>
        <w:t>en word appears in the document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 is high, and is offset by the number of documents</w:t>
      </w:r>
      <w:r w:rsidR="009D54B1" w:rsidRPr="00F64A41">
        <w:rPr>
          <w:rFonts w:ascii="Times New Roman" w:hAnsi="Times New Roman" w:cs="Times New Roman"/>
          <w:sz w:val="22"/>
          <w:lang w:val="en-US"/>
        </w:rPr>
        <w:t xml:space="preserve"> in the corpus containing this word. </w:t>
      </w:r>
    </w:p>
    <w:p w14:paraId="62EC98EE" w14:textId="2FB53023" w:rsidR="009D54B1" w:rsidRPr="00F64A41" w:rsidRDefault="009D54B1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In this study, TF-IDF is calculated for each stemmed non-stop word « w » and for each radiological report</w:t>
      </w:r>
      <w:r w:rsidR="006F4E3E" w:rsidRPr="00F64A41">
        <w:rPr>
          <w:rFonts w:ascii="Times New Roman" w:hAnsi="Times New Roman" w:cs="Times New Roman"/>
          <w:sz w:val="22"/>
          <w:lang w:val="en-US"/>
        </w:rPr>
        <w:t xml:space="preserve"> « d » from a collection of document « D »</w:t>
      </w:r>
      <w:r w:rsidRPr="00F64A41">
        <w:rPr>
          <w:rFonts w:ascii="Times New Roman" w:hAnsi="Times New Roman" w:cs="Times New Roman"/>
          <w:sz w:val="22"/>
          <w:lang w:val="en-US"/>
        </w:rPr>
        <w:t>. It corresponds to the product of the term fre</w:t>
      </w:r>
      <w:r w:rsidR="00D65B5D" w:rsidRPr="00F64A41">
        <w:rPr>
          <w:rFonts w:ascii="Times New Roman" w:hAnsi="Times New Roman" w:cs="Times New Roman"/>
          <w:sz w:val="22"/>
          <w:lang w:val="en-US"/>
        </w:rPr>
        <w:t xml:space="preserve">quency (TF) of the word « w » within the document « d » multiplied by the inverse document frequency (IDF), which is </w:t>
      </w:r>
      <w:r w:rsidR="00BA2937" w:rsidRPr="00F64A41">
        <w:rPr>
          <w:rFonts w:ascii="Times New Roman" w:hAnsi="Times New Roman" w:cs="Times New Roman"/>
          <w:sz w:val="22"/>
          <w:lang w:val="en-US"/>
        </w:rPr>
        <w:t xml:space="preserve">the </w:t>
      </w:r>
      <w:r w:rsidR="00D65B5D" w:rsidRPr="00F64A41">
        <w:rPr>
          <w:rFonts w:ascii="Times New Roman" w:hAnsi="Times New Roman" w:cs="Times New Roman"/>
          <w:sz w:val="22"/>
          <w:lang w:val="en-US"/>
        </w:rPr>
        <w:t>logarithmically scaled</w:t>
      </w:r>
      <w:r w:rsidR="00BA2937" w:rsidRPr="00F64A41">
        <w:rPr>
          <w:rFonts w:ascii="Times New Roman" w:hAnsi="Times New Roman" w:cs="Times New Roman"/>
          <w:sz w:val="22"/>
          <w:lang w:val="en-US"/>
        </w:rPr>
        <w:t xml:space="preserve"> inverse fraction of the documents </w:t>
      </w:r>
      <w:r w:rsidR="006F4E3E" w:rsidRPr="00F64A41">
        <w:rPr>
          <w:rFonts w:ascii="Times New Roman" w:hAnsi="Times New Roman" w:cs="Times New Roman"/>
          <w:sz w:val="22"/>
          <w:lang w:val="en-US"/>
        </w:rPr>
        <w:t xml:space="preserve">from « D » </w:t>
      </w:r>
      <w:r w:rsidR="00BA2937" w:rsidRPr="00F64A41">
        <w:rPr>
          <w:rFonts w:ascii="Times New Roman" w:hAnsi="Times New Roman" w:cs="Times New Roman"/>
          <w:sz w:val="22"/>
          <w:lang w:val="en-US"/>
        </w:rPr>
        <w:t>that contain the words, as follows:</w:t>
      </w:r>
    </w:p>
    <w:p w14:paraId="0F2C434E" w14:textId="77777777" w:rsidR="00BA2937" w:rsidRPr="00F64A41" w:rsidRDefault="00BA2937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301EC6E0" w14:textId="0A575B99" w:rsidR="00BA2937" w:rsidRPr="00F64A41" w:rsidRDefault="006F4E3E" w:rsidP="00812A26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US"/>
            </w:rPr>
            <m:t>TF-IDF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w,d,D</m:t>
              </m:r>
            </m:e>
          </m:d>
          <m:r>
            <w:rPr>
              <w:rFonts w:ascii="Cambria Math" w:hAnsi="Cambria Math" w:cs="Times New Roman"/>
              <w:sz w:val="20"/>
              <w:szCs w:val="20"/>
              <w:lang w:val="en-US"/>
            </w:rPr>
            <m:t>= TF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w,d</m:t>
              </m:r>
            </m:e>
          </m:d>
          <m:r>
            <w:rPr>
              <w:rFonts w:ascii="Cambria Math" w:hAnsi="Cambria Math" w:cs="Times New Roman"/>
              <w:sz w:val="20"/>
              <w:szCs w:val="20"/>
              <w:lang w:val="en-US"/>
            </w:rPr>
            <m:t>× IDF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w,D</m:t>
              </m:r>
            </m:e>
          </m:d>
        </m:oMath>
      </m:oMathPara>
    </w:p>
    <w:p w14:paraId="4118C3C2" w14:textId="6E1AC8A2" w:rsidR="006F4E3E" w:rsidRPr="00F64A41" w:rsidRDefault="006F4E3E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 xml:space="preserve">i.e., </w:t>
      </w:r>
    </w:p>
    <w:p w14:paraId="6F0112C8" w14:textId="461B66BE" w:rsidR="006F4E3E" w:rsidRPr="00F64A41" w:rsidRDefault="006F4E3E" w:rsidP="006F4E3E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US"/>
            </w:rPr>
            <m:t>TF-IDF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w,d,D</m:t>
              </m:r>
            </m:e>
          </m:d>
          <m:r>
            <w:rPr>
              <w:rFonts w:ascii="Cambria Math" w:hAnsi="Cambria Math" w:cs="Times New Roman"/>
              <w:sz w:val="20"/>
              <w:szCs w:val="20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count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w,d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total no. of words in d</m:t>
              </m:r>
            </m:den>
          </m:f>
          <m:r>
            <w:rPr>
              <w:rFonts w:ascii="Cambria Math" w:hAnsi="Cambria Math" w:cs="Times New Roman"/>
              <w:sz w:val="20"/>
              <w:szCs w:val="20"/>
              <w:lang w:val="en-US"/>
            </w:rPr>
            <m:t xml:space="preserve">× 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US"/>
            </w:rPr>
            <m:t>log⁡</m:t>
          </m:r>
          <m:r>
            <w:rPr>
              <w:rFonts w:ascii="Cambria Math" w:hAnsi="Cambria Math" w:cs="Times New Roman"/>
              <w:sz w:val="20"/>
              <w:szCs w:val="20"/>
              <w:lang w:val="en-US"/>
            </w:rPr>
            <m:t>(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total no. of documents in D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no. of documents where w appears</m:t>
              </m:r>
            </m:den>
          </m:f>
          <m:r>
            <w:rPr>
              <w:rFonts w:ascii="Cambria Math" w:hAnsi="Cambria Math" w:cs="Times New Roman"/>
              <w:sz w:val="20"/>
              <w:szCs w:val="20"/>
              <w:lang w:val="en-US"/>
            </w:rPr>
            <m:t>)</m:t>
          </m:r>
        </m:oMath>
      </m:oMathPara>
    </w:p>
    <w:p w14:paraId="5C5AF57A" w14:textId="77777777" w:rsidR="00ED2A5B" w:rsidRPr="00F64A41" w:rsidRDefault="00ED2A5B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61105A8E" w14:textId="77777777" w:rsidR="00205045" w:rsidRPr="00F64A41" w:rsidRDefault="00205045" w:rsidP="00205045">
      <w:pPr>
        <w:spacing w:line="276" w:lineRule="auto"/>
        <w:rPr>
          <w:rFonts w:ascii="Times New Roman" w:hAnsi="Times New Roman" w:cs="Times New Roman"/>
          <w:b/>
          <w:sz w:val="22"/>
          <w:lang w:val="en-US"/>
        </w:rPr>
      </w:pPr>
      <w:r w:rsidRPr="00F64A41">
        <w:rPr>
          <w:rFonts w:ascii="Times New Roman" w:hAnsi="Times New Roman" w:cs="Times New Roman"/>
          <w:b/>
          <w:sz w:val="22"/>
          <w:lang w:val="en-US"/>
        </w:rPr>
        <w:t>References:</w:t>
      </w:r>
    </w:p>
    <w:p w14:paraId="288827A8" w14:textId="5C953662" w:rsidR="00ED2A5B" w:rsidRPr="00F64A41" w:rsidRDefault="00205045" w:rsidP="00205045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 xml:space="preserve">- Karen 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Spärck</w:t>
      </w:r>
      <w:proofErr w:type="spellEnd"/>
      <w:r w:rsidRPr="00F64A41">
        <w:rPr>
          <w:rFonts w:ascii="Times New Roman" w:hAnsi="Times New Roman" w:cs="Times New Roman"/>
          <w:sz w:val="22"/>
          <w:lang w:val="en-US"/>
        </w:rPr>
        <w:t xml:space="preserve"> Jones, « A statistical interpretation of term specificity and its application in retrieval », Journal of Documentation, vol. 28, no 1,‎ 1972, p. 11–21 (DOI 10.1108/eb026526)</w:t>
      </w:r>
    </w:p>
    <w:p w14:paraId="377A3EDC" w14:textId="77777777" w:rsidR="00205045" w:rsidRPr="00F64A41" w:rsidRDefault="00205045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7F7E7B08" w14:textId="77777777" w:rsidR="00D71B24" w:rsidRPr="00F64A41" w:rsidRDefault="00D71B24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  <w:sectPr w:rsidR="00D71B24" w:rsidRPr="00F64A41" w:rsidSect="002D3AF9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402C3BCD" w14:textId="27BB8751" w:rsidR="00812A26" w:rsidRPr="00F64A41" w:rsidRDefault="008154F5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proofErr w:type="gramStart"/>
      <w:r>
        <w:rPr>
          <w:rFonts w:ascii="Times New Roman" w:hAnsi="Times New Roman" w:cs="Times New Roman"/>
          <w:b/>
          <w:sz w:val="22"/>
          <w:lang w:val="en-US"/>
        </w:rPr>
        <w:lastRenderedPageBreak/>
        <w:t xml:space="preserve">SUPPLEMENTAL </w:t>
      </w:r>
      <w:r w:rsidR="0087628C">
        <w:rPr>
          <w:rFonts w:ascii="Times New Roman" w:hAnsi="Times New Roman" w:cs="Times New Roman"/>
          <w:b/>
          <w:sz w:val="22"/>
          <w:lang w:val="en-US"/>
        </w:rPr>
        <w:t>DATA S</w:t>
      </w:r>
      <w:r w:rsidR="0030014B">
        <w:rPr>
          <w:rFonts w:ascii="Times New Roman" w:hAnsi="Times New Roman" w:cs="Times New Roman"/>
          <w:b/>
          <w:sz w:val="22"/>
          <w:lang w:val="en-US"/>
        </w:rPr>
        <w:t>3</w:t>
      </w:r>
      <w:r w:rsidR="006829CB" w:rsidRPr="00F64A41">
        <w:rPr>
          <w:rFonts w:ascii="Times New Roman" w:hAnsi="Times New Roman" w:cs="Times New Roman"/>
          <w:b/>
          <w:sz w:val="22"/>
          <w:lang w:val="en-US"/>
        </w:rPr>
        <w:t>.</w:t>
      </w:r>
      <w:proofErr w:type="gramEnd"/>
      <w:r w:rsidR="006829CB" w:rsidRPr="00F64A41">
        <w:rPr>
          <w:rFonts w:ascii="Times New Roman" w:hAnsi="Times New Roman" w:cs="Times New Roman"/>
          <w:sz w:val="22"/>
          <w:lang w:val="en-US"/>
        </w:rPr>
        <w:t xml:space="preserve"> </w:t>
      </w:r>
      <w:r w:rsidR="00D71B24" w:rsidRPr="00F64A41">
        <w:rPr>
          <w:rFonts w:ascii="Times New Roman" w:hAnsi="Times New Roman" w:cs="Times New Roman"/>
          <w:sz w:val="22"/>
          <w:lang w:val="en-US"/>
        </w:rPr>
        <w:t>Clustering methodology using partition around medoids</w:t>
      </w:r>
      <w:r w:rsidR="00AC39EA" w:rsidRPr="00F64A41">
        <w:rPr>
          <w:rFonts w:ascii="Times New Roman" w:hAnsi="Times New Roman" w:cs="Times New Roman"/>
          <w:sz w:val="22"/>
          <w:lang w:val="en-US"/>
        </w:rPr>
        <w:t xml:space="preserve"> (PAM)</w:t>
      </w:r>
      <w:r w:rsidR="00D71B24" w:rsidRPr="00F64A41">
        <w:rPr>
          <w:rFonts w:ascii="Times New Roman" w:hAnsi="Times New Roman" w:cs="Times New Roman"/>
          <w:sz w:val="22"/>
          <w:lang w:val="en-US"/>
        </w:rPr>
        <w:t xml:space="preserve"> and the Pearson distance</w:t>
      </w:r>
    </w:p>
    <w:p w14:paraId="3242ECC0" w14:textId="77777777" w:rsidR="00D71B24" w:rsidRPr="00F64A41" w:rsidRDefault="00D71B24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4C814B8E" w14:textId="11903202" w:rsidR="00D71B24" w:rsidRPr="00F64A41" w:rsidRDefault="00E93804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The k-medoids correspond</w:t>
      </w:r>
      <w:r w:rsidR="00AC39EA" w:rsidRPr="00F64A41">
        <w:rPr>
          <w:rFonts w:ascii="Times New Roman" w:hAnsi="Times New Roman" w:cs="Times New Roman"/>
          <w:sz w:val="22"/>
          <w:lang w:val="en-US"/>
        </w:rPr>
        <w:t xml:space="preserve"> to a partitioning method which is more robust to outliers than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 the</w:t>
      </w:r>
      <w:r w:rsidR="00AC39EA" w:rsidRPr="00F64A41">
        <w:rPr>
          <w:rFonts w:ascii="Times New Roman" w:hAnsi="Times New Roman" w:cs="Times New Roman"/>
          <w:sz w:val="22"/>
          <w:lang w:val="en-US"/>
        </w:rPr>
        <w:t xml:space="preserve"> k-means. The aim of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 the k-medoids</w:t>
      </w:r>
      <w:r w:rsidR="00AC39EA" w:rsidRPr="00F64A41">
        <w:rPr>
          <w:rFonts w:ascii="Times New Roman" w:hAnsi="Times New Roman" w:cs="Times New Roman"/>
          <w:sz w:val="22"/>
          <w:lang w:val="en-US"/>
        </w:rPr>
        <w:t xml:space="preserve"> is to find k groups (C1, C2, ..., Ck) in a dataset with the particularity that the central point of each group (or medoid) is a real observation from the dataset. This average dissimilarity of the medoid 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of a given group Ci </w:t>
      </w:r>
      <w:r w:rsidR="00AC39EA" w:rsidRPr="00F64A41">
        <w:rPr>
          <w:rFonts w:ascii="Times New Roman" w:hAnsi="Times New Roman" w:cs="Times New Roman"/>
          <w:sz w:val="22"/>
          <w:lang w:val="en-US"/>
        </w:rPr>
        <w:t>with all the other observation from t</w:t>
      </w:r>
      <w:r w:rsidRPr="00F64A41">
        <w:rPr>
          <w:rFonts w:ascii="Times New Roman" w:hAnsi="Times New Roman" w:cs="Times New Roman"/>
          <w:sz w:val="22"/>
          <w:lang w:val="en-US"/>
        </w:rPr>
        <w:t>he group Ci should be the smallest possible.</w:t>
      </w:r>
    </w:p>
    <w:p w14:paraId="4CA2CD4F" w14:textId="77777777" w:rsidR="005B35FE" w:rsidRPr="00F64A41" w:rsidRDefault="0095156B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 xml:space="preserve">The PAM algorithm proposed by Kaufman and 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Rousseeuw</w:t>
      </w:r>
      <w:proofErr w:type="spellEnd"/>
      <w:r w:rsidR="00E93804" w:rsidRPr="00F64A41">
        <w:rPr>
          <w:rFonts w:ascii="Times New Roman" w:hAnsi="Times New Roman" w:cs="Times New Roman"/>
          <w:sz w:val="22"/>
          <w:lang w:val="en-US"/>
        </w:rPr>
        <w:t xml:space="preserve"> enables to solve the problem of the k-medoids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 (</w:t>
      </w:r>
      <w:r w:rsidRPr="00F64A41">
        <w:rPr>
          <w:rFonts w:ascii="Times New Roman" w:hAnsi="Times New Roman" w:cs="Times New Roman"/>
          <w:i/>
          <w:sz w:val="22"/>
          <w:lang w:val="en-US"/>
        </w:rPr>
        <w:t xml:space="preserve">Kaufman and </w:t>
      </w:r>
      <w:proofErr w:type="spellStart"/>
      <w:r w:rsidRPr="00F64A41">
        <w:rPr>
          <w:rFonts w:ascii="Times New Roman" w:hAnsi="Times New Roman" w:cs="Times New Roman"/>
          <w:i/>
          <w:sz w:val="22"/>
          <w:lang w:val="en-US"/>
        </w:rPr>
        <w:t>Rousseeuw</w:t>
      </w:r>
      <w:proofErr w:type="spellEnd"/>
      <w:r w:rsidRPr="00F64A41">
        <w:rPr>
          <w:rFonts w:ascii="Times New Roman" w:hAnsi="Times New Roman" w:cs="Times New Roman"/>
          <w:i/>
          <w:sz w:val="22"/>
          <w:lang w:val="en-US"/>
        </w:rPr>
        <w:t>, 1990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). It is implemented in the ‘Cluster’ R package and requires to compute first the dissimilarity between all the observations. </w:t>
      </w:r>
    </w:p>
    <w:p w14:paraId="60D9163D" w14:textId="77777777" w:rsidR="008B5D02" w:rsidRPr="00F64A41" w:rsidRDefault="008B5D02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6BCA574C" w14:textId="0442A21B" w:rsidR="005B35FE" w:rsidRPr="00F64A41" w:rsidRDefault="005B35FE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In this study, each observation (i.e., each radiological report) is de</w:t>
      </w:r>
      <w:r w:rsidR="00B53445">
        <w:rPr>
          <w:rFonts w:ascii="Times New Roman" w:hAnsi="Times New Roman" w:cs="Times New Roman"/>
          <w:sz w:val="22"/>
          <w:lang w:val="en-US"/>
        </w:rPr>
        <w:t>s</w:t>
      </w:r>
      <w:r w:rsidRPr="00F64A41">
        <w:rPr>
          <w:rFonts w:ascii="Times New Roman" w:hAnsi="Times New Roman" w:cs="Times New Roman"/>
          <w:sz w:val="22"/>
          <w:lang w:val="en-US"/>
        </w:rPr>
        <w:t>cribed by a vector of TF-IDF values for each possible stemmed non-stop word encountered in the corpus</w:t>
      </w:r>
      <w:r w:rsidR="008B5D02" w:rsidRPr="00F64A41">
        <w:rPr>
          <w:rFonts w:ascii="Times New Roman" w:hAnsi="Times New Roman" w:cs="Times New Roman"/>
          <w:sz w:val="22"/>
          <w:lang w:val="en-US"/>
        </w:rPr>
        <w:t>.</w:t>
      </w:r>
    </w:p>
    <w:p w14:paraId="4E9A53DD" w14:textId="55047931" w:rsidR="00E93804" w:rsidRPr="00F64A41" w:rsidRDefault="0095156B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Herein, we used the Pearson distance</w:t>
      </w:r>
      <w:r w:rsidR="005B35FE" w:rsidRPr="00F64A41">
        <w:rPr>
          <w:rFonts w:ascii="Times New Roman" w:hAnsi="Times New Roman" w:cs="Times New Roman"/>
          <w:sz w:val="22"/>
          <w:lang w:val="en-US"/>
        </w:rPr>
        <w:t xml:space="preserve"> </w:t>
      </w:r>
      <w:r w:rsidRPr="00F64A41">
        <w:rPr>
          <w:rFonts w:ascii="Times New Roman" w:hAnsi="Times New Roman" w:cs="Times New Roman"/>
          <w:sz w:val="22"/>
          <w:lang w:val="en-US"/>
        </w:rPr>
        <w:t>to measure the dissimilar</w:t>
      </w:r>
      <w:r w:rsidR="00B53445">
        <w:rPr>
          <w:rFonts w:ascii="Times New Roman" w:hAnsi="Times New Roman" w:cs="Times New Roman"/>
          <w:sz w:val="22"/>
          <w:lang w:val="en-US"/>
        </w:rPr>
        <w:t>it</w:t>
      </w:r>
      <w:r w:rsidRPr="00F64A41">
        <w:rPr>
          <w:rFonts w:ascii="Times New Roman" w:hAnsi="Times New Roman" w:cs="Times New Roman"/>
          <w:sz w:val="22"/>
          <w:lang w:val="en-US"/>
        </w:rPr>
        <w:t>y between each pair of observation</w:t>
      </w:r>
      <w:r w:rsidR="005B35FE" w:rsidRPr="00F64A41">
        <w:rPr>
          <w:rFonts w:ascii="Times New Roman" w:hAnsi="Times New Roman" w:cs="Times New Roman"/>
          <w:sz w:val="22"/>
          <w:lang w:val="en-US"/>
        </w:rPr>
        <w:t xml:space="preserve"> depending on its coordinates in the TF-IDF space</w:t>
      </w:r>
      <w:r w:rsidRPr="00F64A41">
        <w:rPr>
          <w:rFonts w:ascii="Times New Roman" w:hAnsi="Times New Roman" w:cs="Times New Roman"/>
          <w:sz w:val="22"/>
          <w:lang w:val="en-US"/>
        </w:rPr>
        <w:t>, defined as follows:</w:t>
      </w:r>
    </w:p>
    <w:p w14:paraId="3F7E03B7" w14:textId="77777777" w:rsidR="0095156B" w:rsidRPr="00F64A41" w:rsidRDefault="0095156B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6A99D9C8" w14:textId="27AA3BC5" w:rsidR="0095156B" w:rsidRPr="00F64A41" w:rsidRDefault="008B5D02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Let’s note:</w:t>
      </w:r>
    </w:p>
    <w:p w14:paraId="23A3DFAE" w14:textId="5D8897E5" w:rsidR="008B5D02" w:rsidRPr="00F64A41" w:rsidRDefault="008B5D02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- N</w:t>
      </w:r>
      <w:r w:rsidRPr="00F64A41">
        <w:rPr>
          <w:rFonts w:ascii="Times New Roman" w:hAnsi="Times New Roman" w:cs="Times New Roman"/>
          <w:sz w:val="22"/>
          <w:vertAlign w:val="subscript"/>
          <w:lang w:val="en-US"/>
        </w:rPr>
        <w:t>W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 the total number of stemmed non-stop word encountered in the reports extracted during the time period of interest (</w:t>
      </w:r>
      <w:r w:rsidR="002505E5" w:rsidRPr="00F64A41">
        <w:rPr>
          <w:rFonts w:ascii="Times New Roman" w:hAnsi="Times New Roman" w:cs="Times New Roman"/>
          <w:sz w:val="22"/>
          <w:lang w:val="en-US"/>
        </w:rPr>
        <w:t xml:space="preserve">i.e., 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T </w:t>
      </w:r>
      <w:r w:rsidRPr="00F64A41">
        <w:rPr>
          <w:rFonts w:asciiTheme="majorHAnsi" w:hAnsiTheme="majorHAnsi" w:cs="Times New Roman"/>
          <w:sz w:val="22"/>
          <w:lang w:val="en-US"/>
        </w:rPr>
        <w:t>U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 T+2). </w:t>
      </w:r>
    </w:p>
    <w:p w14:paraId="174C35BC" w14:textId="4CF02AED" w:rsidR="008B5D02" w:rsidRPr="00F64A41" w:rsidRDefault="008B5D02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 xml:space="preserve">- </w:t>
      </w:r>
      <w:proofErr w:type="gramStart"/>
      <w:r w:rsidRPr="00F64A41">
        <w:rPr>
          <w:rFonts w:ascii="Times New Roman" w:hAnsi="Times New Roman" w:cs="Times New Roman"/>
          <w:sz w:val="22"/>
          <w:lang w:val="en-US"/>
        </w:rPr>
        <w:t>word</w:t>
      </w:r>
      <w:proofErr w:type="gramEnd"/>
      <w:r w:rsidRPr="00F64A41">
        <w:rPr>
          <w:rFonts w:ascii="Times New Roman" w:hAnsi="Times New Roman" w:cs="Times New Roman"/>
          <w:sz w:val="22"/>
          <w:lang w:val="en-US"/>
        </w:rPr>
        <w:t>-1, word-2, ..., word-N</w:t>
      </w:r>
      <w:r w:rsidRPr="00F64A41">
        <w:rPr>
          <w:rFonts w:ascii="Times New Roman" w:hAnsi="Times New Roman" w:cs="Times New Roman"/>
          <w:sz w:val="22"/>
          <w:vertAlign w:val="subscript"/>
          <w:lang w:val="en-US"/>
        </w:rPr>
        <w:t>W</w:t>
      </w:r>
      <w:r w:rsidR="002505E5" w:rsidRPr="00F64A41">
        <w:rPr>
          <w:rFonts w:ascii="Times New Roman" w:hAnsi="Times New Roman" w:cs="Times New Roman"/>
          <w:sz w:val="22"/>
          <w:lang w:val="en-US"/>
        </w:rPr>
        <w:t xml:space="preserve"> the N</w:t>
      </w:r>
      <w:r w:rsidR="002505E5" w:rsidRPr="00F64A41">
        <w:rPr>
          <w:rFonts w:ascii="Times New Roman" w:hAnsi="Times New Roman" w:cs="Times New Roman"/>
          <w:sz w:val="22"/>
          <w:vertAlign w:val="subscript"/>
          <w:lang w:val="en-US"/>
        </w:rPr>
        <w:t>W</w:t>
      </w:r>
      <w:r w:rsidR="002505E5" w:rsidRPr="00F64A41">
        <w:rPr>
          <w:rFonts w:ascii="Times New Roman" w:hAnsi="Times New Roman" w:cs="Times New Roman"/>
          <w:sz w:val="22"/>
          <w:lang w:val="en-US"/>
        </w:rPr>
        <w:t xml:space="preserve"> stemmed non-stop words encountered during this time period</w:t>
      </w:r>
    </w:p>
    <w:p w14:paraId="34AB979F" w14:textId="173414C9" w:rsidR="002505E5" w:rsidRPr="00F64A41" w:rsidRDefault="002505E5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- Report-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i</w:t>
      </w:r>
      <w:proofErr w:type="spellEnd"/>
      <w:r w:rsidRPr="00F64A41">
        <w:rPr>
          <w:rFonts w:ascii="Times New Roman" w:hAnsi="Times New Roman" w:cs="Times New Roman"/>
          <w:sz w:val="22"/>
          <w:lang w:val="en-US"/>
        </w:rPr>
        <w:t xml:space="preserve"> and Report-j two distinct radiological reports during this time period, which can be described as follows in the TF-IDF space</w:t>
      </w:r>
    </w:p>
    <w:p w14:paraId="7FD4276D" w14:textId="020F6F44" w:rsidR="008B5D02" w:rsidRPr="00F64A41" w:rsidRDefault="008B5D02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Report-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i</w:t>
      </w:r>
      <w:proofErr w:type="spellEnd"/>
      <w:r w:rsidRPr="00F64A41">
        <w:rPr>
          <w:rFonts w:ascii="Times New Roman" w:hAnsi="Times New Roman" w:cs="Times New Roman"/>
          <w:sz w:val="22"/>
          <w:lang w:val="en-US"/>
        </w:rPr>
        <w:t xml:space="preserve"> = {TF-</w:t>
      </w:r>
      <w:proofErr w:type="gramStart"/>
      <w:r w:rsidRPr="00F64A41">
        <w:rPr>
          <w:rFonts w:ascii="Times New Roman" w:hAnsi="Times New Roman" w:cs="Times New Roman"/>
          <w:sz w:val="22"/>
          <w:lang w:val="en-US"/>
        </w:rPr>
        <w:t>IDF</w:t>
      </w:r>
      <w:r w:rsidR="002505E5" w:rsidRPr="00F64A41">
        <w:rPr>
          <w:rFonts w:ascii="Times New Roman" w:hAnsi="Times New Roman" w:cs="Times New Roman"/>
          <w:sz w:val="22"/>
          <w:lang w:val="en-US"/>
        </w:rPr>
        <w:t>(</w:t>
      </w:r>
      <w:proofErr w:type="gramEnd"/>
      <w:r w:rsidR="002505E5" w:rsidRPr="00F64A41">
        <w:rPr>
          <w:rFonts w:ascii="Times New Roman" w:hAnsi="Times New Roman" w:cs="Times New Roman"/>
          <w:sz w:val="22"/>
          <w:lang w:val="en-US"/>
        </w:rPr>
        <w:t>word-1,i), TF-IDF(word-2,i), ..., TF-IDF(word-</w:t>
      </w:r>
      <w:proofErr w:type="spellStart"/>
      <w:r w:rsidR="002505E5" w:rsidRPr="00F64A41">
        <w:rPr>
          <w:rFonts w:ascii="Times New Roman" w:hAnsi="Times New Roman" w:cs="Times New Roman"/>
          <w:sz w:val="22"/>
          <w:lang w:val="en-US"/>
        </w:rPr>
        <w:t>N</w:t>
      </w:r>
      <w:r w:rsidR="002505E5" w:rsidRPr="00F64A41">
        <w:rPr>
          <w:rFonts w:ascii="Times New Roman" w:hAnsi="Times New Roman" w:cs="Times New Roman"/>
          <w:sz w:val="22"/>
          <w:vertAlign w:val="subscript"/>
          <w:lang w:val="en-US"/>
        </w:rPr>
        <w:t>W</w:t>
      </w:r>
      <w:r w:rsidR="002505E5" w:rsidRPr="00F64A41">
        <w:rPr>
          <w:rFonts w:ascii="Times New Roman" w:hAnsi="Times New Roman" w:cs="Times New Roman"/>
          <w:sz w:val="22"/>
          <w:lang w:val="en-US"/>
        </w:rPr>
        <w:t>,i</w:t>
      </w:r>
      <w:proofErr w:type="spellEnd"/>
      <w:r w:rsidR="002505E5" w:rsidRPr="00F64A41">
        <w:rPr>
          <w:rFonts w:ascii="Times New Roman" w:hAnsi="Times New Roman" w:cs="Times New Roman"/>
          <w:sz w:val="22"/>
          <w:lang w:val="en-US"/>
        </w:rPr>
        <w:t>)</w:t>
      </w:r>
      <w:r w:rsidRPr="00F64A41">
        <w:rPr>
          <w:rFonts w:ascii="Times New Roman" w:hAnsi="Times New Roman" w:cs="Times New Roman"/>
          <w:sz w:val="22"/>
          <w:lang w:val="en-US"/>
        </w:rPr>
        <w:t>}</w:t>
      </w:r>
    </w:p>
    <w:p w14:paraId="7F66A1BE" w14:textId="252C3A7A" w:rsidR="002505E5" w:rsidRPr="00F64A41" w:rsidRDefault="002505E5" w:rsidP="002505E5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Report-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i</w:t>
      </w:r>
      <w:proofErr w:type="spellEnd"/>
      <w:r w:rsidRPr="00F64A41">
        <w:rPr>
          <w:rFonts w:ascii="Times New Roman" w:hAnsi="Times New Roman" w:cs="Times New Roman"/>
          <w:sz w:val="22"/>
          <w:lang w:val="en-US"/>
        </w:rPr>
        <w:t xml:space="preserve"> = {TF-</w:t>
      </w:r>
      <w:proofErr w:type="gramStart"/>
      <w:r w:rsidRPr="00F64A41">
        <w:rPr>
          <w:rFonts w:ascii="Times New Roman" w:hAnsi="Times New Roman" w:cs="Times New Roman"/>
          <w:sz w:val="22"/>
          <w:lang w:val="en-US"/>
        </w:rPr>
        <w:t>IDF(</w:t>
      </w:r>
      <w:proofErr w:type="gramEnd"/>
      <w:r w:rsidRPr="00F64A41">
        <w:rPr>
          <w:rFonts w:ascii="Times New Roman" w:hAnsi="Times New Roman" w:cs="Times New Roman"/>
          <w:sz w:val="22"/>
          <w:lang w:val="en-US"/>
        </w:rPr>
        <w:t>word-1,j), TF-IDF(word-2,j), ..., TF-IDF(word-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N</w:t>
      </w:r>
      <w:r w:rsidRPr="00F64A41">
        <w:rPr>
          <w:rFonts w:ascii="Times New Roman" w:hAnsi="Times New Roman" w:cs="Times New Roman"/>
          <w:sz w:val="22"/>
          <w:vertAlign w:val="subscript"/>
          <w:lang w:val="en-US"/>
        </w:rPr>
        <w:t>W</w:t>
      </w:r>
      <w:r w:rsidRPr="00F64A41">
        <w:rPr>
          <w:rFonts w:ascii="Times New Roman" w:hAnsi="Times New Roman" w:cs="Times New Roman"/>
          <w:sz w:val="22"/>
          <w:lang w:val="en-US"/>
        </w:rPr>
        <w:t>,j</w:t>
      </w:r>
      <w:proofErr w:type="spellEnd"/>
      <w:r w:rsidRPr="00F64A41">
        <w:rPr>
          <w:rFonts w:ascii="Times New Roman" w:hAnsi="Times New Roman" w:cs="Times New Roman"/>
          <w:sz w:val="22"/>
          <w:lang w:val="en-US"/>
        </w:rPr>
        <w:t>)}</w:t>
      </w:r>
    </w:p>
    <w:p w14:paraId="173C5D35" w14:textId="65B9F8BF" w:rsidR="00D71B24" w:rsidRPr="00F64A41" w:rsidRDefault="004D7FAE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proofErr w:type="gramStart"/>
      <w:r w:rsidRPr="00F64A41">
        <w:rPr>
          <w:rFonts w:ascii="Times New Roman" w:hAnsi="Times New Roman" w:cs="Times New Roman"/>
          <w:sz w:val="22"/>
          <w:lang w:val="en-US"/>
        </w:rPr>
        <w:t>Average(</w:t>
      </w:r>
      <w:proofErr w:type="gramEnd"/>
      <w:r w:rsidRPr="00F64A41">
        <w:rPr>
          <w:rFonts w:ascii="Times New Roman" w:hAnsi="Times New Roman" w:cs="Times New Roman"/>
          <w:sz w:val="22"/>
          <w:lang w:val="en-US"/>
        </w:rPr>
        <w:t xml:space="preserve">TF-IDF, 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i</w:t>
      </w:r>
      <w:proofErr w:type="spellEnd"/>
      <w:r w:rsidRPr="00F64A41">
        <w:rPr>
          <w:rFonts w:ascii="Times New Roman" w:hAnsi="Times New Roman" w:cs="Times New Roman"/>
          <w:sz w:val="22"/>
          <w:lang w:val="en-US"/>
        </w:rPr>
        <w:t>) the average of the N</w:t>
      </w:r>
      <w:r w:rsidRPr="00F64A41">
        <w:rPr>
          <w:rFonts w:ascii="Times New Roman" w:hAnsi="Times New Roman" w:cs="Times New Roman"/>
          <w:sz w:val="22"/>
          <w:vertAlign w:val="subscript"/>
          <w:lang w:val="en-US"/>
        </w:rPr>
        <w:t>W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 TF-IDF values of Report-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i</w:t>
      </w:r>
      <w:proofErr w:type="spellEnd"/>
    </w:p>
    <w:p w14:paraId="4EB20E0A" w14:textId="7AEDD702" w:rsidR="004D7FAE" w:rsidRPr="00F64A41" w:rsidRDefault="004D7FAE" w:rsidP="004D7FAE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proofErr w:type="gramStart"/>
      <w:r w:rsidRPr="00F64A41">
        <w:rPr>
          <w:rFonts w:ascii="Times New Roman" w:hAnsi="Times New Roman" w:cs="Times New Roman"/>
          <w:sz w:val="22"/>
          <w:lang w:val="en-US"/>
        </w:rPr>
        <w:t>Average(</w:t>
      </w:r>
      <w:proofErr w:type="gramEnd"/>
      <w:r w:rsidRPr="00F64A41">
        <w:rPr>
          <w:rFonts w:ascii="Times New Roman" w:hAnsi="Times New Roman" w:cs="Times New Roman"/>
          <w:sz w:val="22"/>
          <w:lang w:val="en-US"/>
        </w:rPr>
        <w:t>TF-IDF, j) the average of the N</w:t>
      </w:r>
      <w:r w:rsidRPr="00F64A41">
        <w:rPr>
          <w:rFonts w:ascii="Times New Roman" w:hAnsi="Times New Roman" w:cs="Times New Roman"/>
          <w:sz w:val="22"/>
          <w:vertAlign w:val="subscript"/>
          <w:lang w:val="en-US"/>
        </w:rPr>
        <w:t>W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 TF-IDF values of Report-j.</w:t>
      </w:r>
    </w:p>
    <w:p w14:paraId="2A88B053" w14:textId="77777777" w:rsidR="004D7FAE" w:rsidRPr="00F64A41" w:rsidRDefault="004D7FAE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473FF190" w14:textId="5D6D2459" w:rsidR="002505E5" w:rsidRPr="00F64A41" w:rsidRDefault="002505E5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 xml:space="preserve">Hence, the 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dissimilary</w:t>
      </w:r>
      <w:proofErr w:type="spellEnd"/>
      <w:r w:rsidRPr="00F64A41">
        <w:rPr>
          <w:rFonts w:ascii="Times New Roman" w:hAnsi="Times New Roman" w:cs="Times New Roman"/>
          <w:sz w:val="22"/>
          <w:lang w:val="en-US"/>
        </w:rPr>
        <w:t xml:space="preserve"> (or distance) between Report-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i</w:t>
      </w:r>
      <w:proofErr w:type="spellEnd"/>
      <w:r w:rsidRPr="00F64A41">
        <w:rPr>
          <w:rFonts w:ascii="Times New Roman" w:hAnsi="Times New Roman" w:cs="Times New Roman"/>
          <w:sz w:val="22"/>
          <w:lang w:val="en-US"/>
        </w:rPr>
        <w:t xml:space="preserve"> and Report-j </w:t>
      </w:r>
      <w:r w:rsidR="00581B74" w:rsidRPr="00F64A41">
        <w:rPr>
          <w:rFonts w:ascii="Times New Roman" w:hAnsi="Times New Roman" w:cs="Times New Roman"/>
          <w:sz w:val="22"/>
          <w:lang w:val="en-US"/>
        </w:rPr>
        <w:t xml:space="preserve">(named </w:t>
      </w:r>
      <w:proofErr w:type="gramStart"/>
      <w:r w:rsidR="00581B74" w:rsidRPr="00F64A41">
        <w:rPr>
          <w:rFonts w:ascii="Times New Roman" w:hAnsi="Times New Roman" w:cs="Times New Roman"/>
          <w:sz w:val="22"/>
          <w:lang w:val="en-US"/>
        </w:rPr>
        <w:t>Dis(</w:t>
      </w:r>
      <w:proofErr w:type="spellStart"/>
      <w:proofErr w:type="gramEnd"/>
      <w:r w:rsidR="00581B74" w:rsidRPr="00F64A41">
        <w:rPr>
          <w:rFonts w:ascii="Times New Roman" w:hAnsi="Times New Roman" w:cs="Times New Roman"/>
          <w:sz w:val="22"/>
          <w:lang w:val="en-US"/>
        </w:rPr>
        <w:t>i,j</w:t>
      </w:r>
      <w:proofErr w:type="spellEnd"/>
      <w:r w:rsidR="00581B74" w:rsidRPr="00F64A41">
        <w:rPr>
          <w:rFonts w:ascii="Times New Roman" w:hAnsi="Times New Roman" w:cs="Times New Roman"/>
          <w:sz w:val="22"/>
          <w:lang w:val="en-US"/>
        </w:rPr>
        <w:t xml:space="preserve">)) </w:t>
      </w:r>
      <w:r w:rsidRPr="00F64A41">
        <w:rPr>
          <w:rFonts w:ascii="Times New Roman" w:hAnsi="Times New Roman" w:cs="Times New Roman"/>
          <w:sz w:val="22"/>
          <w:lang w:val="en-US"/>
        </w:rPr>
        <w:t>according the Pearson distance is calculated as follows </w:t>
      </w:r>
      <w:r w:rsidR="002955CC" w:rsidRPr="00F64A41">
        <w:rPr>
          <w:rFonts w:ascii="Times New Roman" w:hAnsi="Times New Roman" w:cs="Times New Roman"/>
          <w:sz w:val="22"/>
          <w:lang w:val="en-US"/>
        </w:rPr>
        <w:t>(</w:t>
      </w:r>
      <w:r w:rsidR="002955CC" w:rsidRPr="00F64A41">
        <w:rPr>
          <w:rFonts w:ascii="Times New Roman" w:hAnsi="Times New Roman" w:cs="Times New Roman"/>
          <w:i/>
          <w:sz w:val="22"/>
          <w:lang w:val="en-US"/>
        </w:rPr>
        <w:t xml:space="preserve">Kaufman and </w:t>
      </w:r>
      <w:proofErr w:type="spellStart"/>
      <w:r w:rsidR="002955CC" w:rsidRPr="00F64A41">
        <w:rPr>
          <w:rFonts w:ascii="Times New Roman" w:hAnsi="Times New Roman" w:cs="Times New Roman"/>
          <w:i/>
          <w:sz w:val="22"/>
          <w:lang w:val="en-US"/>
        </w:rPr>
        <w:t>Rousseeuw</w:t>
      </w:r>
      <w:proofErr w:type="spellEnd"/>
      <w:r w:rsidR="002955CC" w:rsidRPr="00F64A41">
        <w:rPr>
          <w:rFonts w:ascii="Times New Roman" w:hAnsi="Times New Roman" w:cs="Times New Roman"/>
          <w:i/>
          <w:sz w:val="22"/>
          <w:lang w:val="en-US"/>
        </w:rPr>
        <w:t>, 1990</w:t>
      </w:r>
      <w:r w:rsidR="002955CC" w:rsidRPr="00F64A41">
        <w:rPr>
          <w:rFonts w:ascii="Times New Roman" w:hAnsi="Times New Roman" w:cs="Times New Roman"/>
          <w:sz w:val="22"/>
          <w:lang w:val="en-US"/>
        </w:rPr>
        <w:t>)</w:t>
      </w:r>
      <w:r w:rsidRPr="00F64A41">
        <w:rPr>
          <w:rFonts w:ascii="Times New Roman" w:hAnsi="Times New Roman" w:cs="Times New Roman"/>
          <w:sz w:val="22"/>
          <w:lang w:val="en-US"/>
        </w:rPr>
        <w:t>:</w:t>
      </w:r>
    </w:p>
    <w:p w14:paraId="58BEBBD1" w14:textId="77777777" w:rsidR="002505E5" w:rsidRPr="00F64A41" w:rsidRDefault="002505E5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28381692" w14:textId="7AB6368D" w:rsidR="002505E5" w:rsidRPr="00F64A41" w:rsidRDefault="00772510" w:rsidP="00812A26">
      <w:pPr>
        <w:spacing w:line="276" w:lineRule="auto"/>
        <w:rPr>
          <w:rFonts w:ascii="Times New Roman" w:hAnsi="Times New Roman" w:cs="Times New Roman"/>
          <w:sz w:val="20"/>
          <w:lang w:val="en-US"/>
        </w:rPr>
      </w:pPr>
      <m:oMathPara>
        <m:oMath>
          <m:r>
            <w:rPr>
              <w:rFonts w:ascii="Cambria Math" w:hAnsi="Cambria Math" w:cs="Times New Roman"/>
              <w:sz w:val="20"/>
              <w:lang w:val="en-US"/>
            </w:rPr>
            <m:t xml:space="preserve">Sii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0"/>
                  <w:lang w:val="en-US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lang w:val="en-US"/>
                </w:rPr>
                <m:t>n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lang w:val="en-US"/>
                    </w:rPr>
                    <m:t>W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lang w:val="en-US"/>
                    </w:rPr>
                    <m:t>(TF-ID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lang w:val="en-US"/>
                        </w:rPr>
                        <m:t>word-n,i</m:t>
                      </m:r>
                    </m:e>
                  </m:d>
                  <m:r>
                    <w:rPr>
                      <w:rFonts w:ascii="Cambria Math" w:hAnsi="Cambria Math" w:cs="Times New Roman"/>
                      <w:sz w:val="20"/>
                      <w:lang w:val="en-US"/>
                    </w:rPr>
                    <m:t xml:space="preserve"> –Average(TF-IDF,i))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lang w:val="en-US"/>
                    </w:rPr>
                    <m:t>2</m:t>
                  </m:r>
                </m:sup>
              </m:sSup>
            </m:e>
          </m:nary>
        </m:oMath>
      </m:oMathPara>
    </w:p>
    <w:p w14:paraId="08299817" w14:textId="77777777" w:rsidR="0095156B" w:rsidRPr="00F64A41" w:rsidRDefault="0095156B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760E0393" w14:textId="3176FD6A" w:rsidR="00581B74" w:rsidRPr="00F64A41" w:rsidRDefault="00581B74" w:rsidP="00581B74">
      <w:pPr>
        <w:spacing w:line="276" w:lineRule="auto"/>
        <w:rPr>
          <w:rFonts w:ascii="Times New Roman" w:hAnsi="Times New Roman" w:cs="Times New Roman"/>
          <w:sz w:val="20"/>
          <w:lang w:val="en-US"/>
        </w:rPr>
      </w:pPr>
      <m:oMathPara>
        <m:oMath>
          <m:r>
            <w:rPr>
              <w:rFonts w:ascii="Cambria Math" w:hAnsi="Cambria Math" w:cs="Times New Roman"/>
              <w:sz w:val="20"/>
              <w:lang w:val="en-US"/>
            </w:rPr>
            <m:t xml:space="preserve">Sjj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0"/>
                  <w:lang w:val="en-US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lang w:val="en-US"/>
                </w:rPr>
                <m:t>n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lang w:val="en-US"/>
                    </w:rPr>
                    <m:t>W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lang w:val="en-US"/>
                    </w:rPr>
                    <m:t>(TF-ID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lang w:val="en-US"/>
                        </w:rPr>
                        <m:t>word-n,j</m:t>
                      </m:r>
                    </m:e>
                  </m:d>
                  <m:r>
                    <w:rPr>
                      <w:rFonts w:ascii="Cambria Math" w:hAnsi="Cambria Math" w:cs="Times New Roman"/>
                      <w:sz w:val="20"/>
                      <w:lang w:val="en-US"/>
                    </w:rPr>
                    <m:t xml:space="preserve"> –Average(TF-IDF,j))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lang w:val="en-US"/>
                    </w:rPr>
                    <m:t>2</m:t>
                  </m:r>
                </m:sup>
              </m:sSup>
            </m:e>
          </m:nary>
        </m:oMath>
      </m:oMathPara>
    </w:p>
    <w:p w14:paraId="0550565E" w14:textId="77777777" w:rsidR="00581B74" w:rsidRPr="00F64A41" w:rsidRDefault="00581B74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4217BBC7" w14:textId="7F05D978" w:rsidR="00581B74" w:rsidRPr="00F64A41" w:rsidRDefault="00581B74" w:rsidP="00581B74">
      <w:pPr>
        <w:spacing w:line="276" w:lineRule="auto"/>
        <w:rPr>
          <w:rFonts w:ascii="Times New Roman" w:hAnsi="Times New Roman" w:cs="Times New Roman"/>
          <w:sz w:val="20"/>
          <w:lang w:val="en-US"/>
        </w:rPr>
      </w:pPr>
      <m:oMathPara>
        <m:oMath>
          <m:r>
            <w:rPr>
              <w:rFonts w:ascii="Cambria Math" w:hAnsi="Cambria Math" w:cs="Times New Roman"/>
              <w:sz w:val="20"/>
              <w:lang w:val="en-US"/>
            </w:rPr>
            <m:t xml:space="preserve">Si,j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0"/>
                  <w:lang w:val="en-US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lang w:val="en-US"/>
                </w:rPr>
                <m:t>n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lang w:val="en-US"/>
                    </w:rPr>
                    <m:t>W</m:t>
                  </m:r>
                </m:sub>
              </m:sSub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lang w:val="en-US"/>
                    </w:rPr>
                    <m:t>TF-ID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lang w:val="en-US"/>
                        </w:rPr>
                        <m:t>word-n,i</m:t>
                      </m:r>
                    </m:e>
                  </m:d>
                  <m:r>
                    <w:rPr>
                      <w:rFonts w:ascii="Cambria Math" w:hAnsi="Cambria Math" w:cs="Times New Roman"/>
                      <w:sz w:val="20"/>
                      <w:lang w:val="en-US"/>
                    </w:rPr>
                    <m:t xml:space="preserve"> –Averag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lang w:val="en-US"/>
                        </w:rPr>
                        <m:t>TF-IDF,i</m:t>
                      </m:r>
                    </m:e>
                  </m:d>
                </m:e>
              </m:d>
              <m:r>
                <w:rPr>
                  <w:rFonts w:ascii="Cambria Math" w:hAnsi="Cambria Math" w:cs="Times New Roman"/>
                  <w:sz w:val="20"/>
                  <w:lang w:val="en-US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lang w:val="en-US"/>
                    </w:rPr>
                    <m:t>TF-ID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lang w:val="en-US"/>
                        </w:rPr>
                        <m:t>word-n,j</m:t>
                      </m:r>
                    </m:e>
                  </m:d>
                  <m:r>
                    <w:rPr>
                      <w:rFonts w:ascii="Cambria Math" w:hAnsi="Cambria Math" w:cs="Times New Roman"/>
                      <w:sz w:val="20"/>
                      <w:lang w:val="en-US"/>
                    </w:rPr>
                    <m:t xml:space="preserve"> –Averag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lang w:val="en-US"/>
                        </w:rPr>
                        <m:t>TF-IDF,j</m:t>
                      </m:r>
                    </m:e>
                  </m:d>
                </m:e>
              </m:d>
              <m:r>
                <w:rPr>
                  <w:rFonts w:ascii="Cambria Math" w:hAnsi="Cambria Math" w:cs="Times New Roman"/>
                  <w:sz w:val="20"/>
                  <w:lang w:val="en-US"/>
                </w:rPr>
                <m:t xml:space="preserve"> </m:t>
              </m:r>
            </m:e>
          </m:nary>
        </m:oMath>
      </m:oMathPara>
    </w:p>
    <w:p w14:paraId="7EBB5429" w14:textId="77777777" w:rsidR="00581B74" w:rsidRPr="00F64A41" w:rsidRDefault="00581B74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1E74DAEA" w14:textId="5330A7AF" w:rsidR="00581B74" w:rsidRPr="00F64A41" w:rsidRDefault="00B50088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m:oMathPara>
        <m:oMath>
          <m:r>
            <w:rPr>
              <w:rFonts w:ascii="Cambria Math" w:hAnsi="Cambria Math" w:cs="Times New Roman"/>
              <w:sz w:val="22"/>
              <w:lang w:val="en-US"/>
            </w:rPr>
            <m:t>Dis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i,j</m:t>
              </m:r>
            </m:e>
          </m:d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lang w:val="en-US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2"/>
                  <w:lang w:val="en-US"/>
                </w:rPr>
                <m:t>2</m:t>
              </m:r>
            </m:den>
          </m:f>
          <m:r>
            <w:rPr>
              <w:rFonts w:ascii="Cambria Math" w:hAnsi="Cambria Math" w:cs="Times New Roman"/>
              <w:sz w:val="22"/>
              <w:lang w:val="en-US"/>
            </w:rPr>
            <m:t xml:space="preserve"> × [1- 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lang w:val="en-US"/>
                </w:rPr>
                <m:t>Si,j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Sii × Sjj</m:t>
                  </m:r>
                </m:e>
              </m:rad>
            </m:den>
          </m:f>
          <m:r>
            <w:rPr>
              <w:rFonts w:ascii="Cambria Math" w:hAnsi="Cambria Math" w:cs="Times New Roman"/>
              <w:sz w:val="22"/>
              <w:lang w:val="en-US"/>
            </w:rPr>
            <m:t>]</m:t>
          </m:r>
        </m:oMath>
      </m:oMathPara>
    </w:p>
    <w:p w14:paraId="06F5566A" w14:textId="77777777" w:rsidR="00B50088" w:rsidRPr="00F64A41" w:rsidRDefault="00B50088" w:rsidP="00812A26">
      <w:pPr>
        <w:spacing w:line="276" w:lineRule="auto"/>
        <w:rPr>
          <w:rFonts w:ascii="Times New Roman" w:hAnsi="Times New Roman" w:cs="Times New Roman"/>
          <w:b/>
          <w:sz w:val="22"/>
          <w:lang w:val="en-US"/>
        </w:rPr>
      </w:pPr>
    </w:p>
    <w:p w14:paraId="7E958E32" w14:textId="61E05B11" w:rsidR="007C6FEC" w:rsidRPr="00F64A41" w:rsidRDefault="002955CC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lastRenderedPageBreak/>
        <w:t xml:space="preserve">We apply this formula to all possible pair of reports in the corpus to obtain the dissimilarity matrix. </w:t>
      </w:r>
    </w:p>
    <w:p w14:paraId="36BBE8D7" w14:textId="029F597F" w:rsidR="002955CC" w:rsidRPr="00F64A41" w:rsidRDefault="002955CC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 xml:space="preserve">We then applied the PAM algorithm for various possible numbers k of clusters (from 1 to 10) and we selected the optimal k </w:t>
      </w:r>
      <w:r w:rsidR="00EE2674" w:rsidRPr="00F64A41">
        <w:rPr>
          <w:rFonts w:ascii="Times New Roman" w:hAnsi="Times New Roman" w:cs="Times New Roman"/>
          <w:sz w:val="22"/>
          <w:lang w:val="en-US"/>
        </w:rPr>
        <w:t xml:space="preserve">as the one maximizing the silhouette coefficients on the silhouette </w:t>
      </w:r>
      <w:r w:rsidR="00DE23D9" w:rsidRPr="00F64A41">
        <w:rPr>
          <w:rFonts w:ascii="Times New Roman" w:hAnsi="Times New Roman" w:cs="Times New Roman"/>
          <w:sz w:val="22"/>
          <w:lang w:val="en-US"/>
        </w:rPr>
        <w:t>plot (</w:t>
      </w:r>
      <w:proofErr w:type="spellStart"/>
      <w:r w:rsidR="00DE23D9" w:rsidRPr="00F64A41">
        <w:rPr>
          <w:rFonts w:ascii="Times New Roman" w:hAnsi="Times New Roman" w:cs="Times New Roman"/>
          <w:sz w:val="22"/>
          <w:lang w:val="en-US"/>
        </w:rPr>
        <w:t>Rouss</w:t>
      </w:r>
      <w:r w:rsidR="00B53445">
        <w:rPr>
          <w:rFonts w:ascii="Times New Roman" w:hAnsi="Times New Roman" w:cs="Times New Roman"/>
          <w:sz w:val="22"/>
          <w:lang w:val="en-US"/>
        </w:rPr>
        <w:t>eeu</w:t>
      </w:r>
      <w:r w:rsidR="00DE23D9" w:rsidRPr="00F64A41">
        <w:rPr>
          <w:rFonts w:ascii="Times New Roman" w:hAnsi="Times New Roman" w:cs="Times New Roman"/>
          <w:sz w:val="22"/>
          <w:lang w:val="en-US"/>
        </w:rPr>
        <w:t>w</w:t>
      </w:r>
      <w:proofErr w:type="spellEnd"/>
      <w:r w:rsidR="00DE23D9" w:rsidRPr="00F64A41">
        <w:rPr>
          <w:rFonts w:ascii="Times New Roman" w:hAnsi="Times New Roman" w:cs="Times New Roman"/>
          <w:sz w:val="22"/>
          <w:lang w:val="en-US"/>
        </w:rPr>
        <w:t>, 1987)</w:t>
      </w:r>
      <w:r w:rsidR="00EE2674" w:rsidRPr="00F64A41">
        <w:rPr>
          <w:rFonts w:ascii="Times New Roman" w:hAnsi="Times New Roman" w:cs="Times New Roman"/>
          <w:sz w:val="22"/>
          <w:lang w:val="en-US"/>
        </w:rPr>
        <w:t>.</w:t>
      </w:r>
    </w:p>
    <w:p w14:paraId="1D110A3E" w14:textId="77777777" w:rsidR="002955CC" w:rsidRPr="00F64A41" w:rsidRDefault="002955CC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3EBC6F2D" w14:textId="13688C27" w:rsidR="0095156B" w:rsidRPr="00F64A41" w:rsidRDefault="0095156B" w:rsidP="00812A26">
      <w:pPr>
        <w:spacing w:line="276" w:lineRule="auto"/>
        <w:rPr>
          <w:rFonts w:ascii="Times New Roman" w:hAnsi="Times New Roman" w:cs="Times New Roman"/>
          <w:b/>
          <w:sz w:val="22"/>
          <w:lang w:val="en-US"/>
        </w:rPr>
      </w:pPr>
      <w:r w:rsidRPr="00F64A41">
        <w:rPr>
          <w:rFonts w:ascii="Times New Roman" w:hAnsi="Times New Roman" w:cs="Times New Roman"/>
          <w:b/>
          <w:sz w:val="22"/>
          <w:lang w:val="en-US"/>
        </w:rPr>
        <w:t>Reference</w:t>
      </w:r>
      <w:r w:rsidR="001C5A85" w:rsidRPr="00F64A41">
        <w:rPr>
          <w:rFonts w:ascii="Times New Roman" w:hAnsi="Times New Roman" w:cs="Times New Roman"/>
          <w:b/>
          <w:sz w:val="22"/>
          <w:lang w:val="en-US"/>
        </w:rPr>
        <w:t>s</w:t>
      </w:r>
      <w:r w:rsidRPr="00F64A41">
        <w:rPr>
          <w:rFonts w:ascii="Times New Roman" w:hAnsi="Times New Roman" w:cs="Times New Roman"/>
          <w:b/>
          <w:sz w:val="22"/>
          <w:lang w:val="en-US"/>
        </w:rPr>
        <w:t>:</w:t>
      </w:r>
    </w:p>
    <w:p w14:paraId="47398FC4" w14:textId="0AC6AA1F" w:rsidR="0095156B" w:rsidRPr="00F64A41" w:rsidRDefault="002505E5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 xml:space="preserve">- </w:t>
      </w:r>
      <w:r w:rsidR="0095156B" w:rsidRPr="00F64A41">
        <w:rPr>
          <w:rFonts w:ascii="Times New Roman" w:hAnsi="Times New Roman" w:cs="Times New Roman"/>
          <w:sz w:val="22"/>
          <w:lang w:val="en-US"/>
        </w:rPr>
        <w:t xml:space="preserve">Leonard Kaufman et Peter J. </w:t>
      </w:r>
      <w:proofErr w:type="spellStart"/>
      <w:r w:rsidR="0095156B" w:rsidRPr="00F64A41">
        <w:rPr>
          <w:rFonts w:ascii="Times New Roman" w:hAnsi="Times New Roman" w:cs="Times New Roman"/>
          <w:sz w:val="22"/>
          <w:lang w:val="en-US"/>
        </w:rPr>
        <w:t>Rousseeuw</w:t>
      </w:r>
      <w:proofErr w:type="spellEnd"/>
      <w:r w:rsidR="0095156B" w:rsidRPr="00F64A41">
        <w:rPr>
          <w:rFonts w:ascii="Times New Roman" w:hAnsi="Times New Roman" w:cs="Times New Roman"/>
          <w:sz w:val="22"/>
          <w:lang w:val="en-US"/>
        </w:rPr>
        <w:t>, « Partitioning Around Medoids (Program PAM) », Wiley Series in Probability and Statistics,‎ 8 mars 1990 (ISBN 978-0-470-31680-1, DOI 10.1002/9780470316801.ch2)</w:t>
      </w:r>
    </w:p>
    <w:p w14:paraId="1545F942" w14:textId="16D7AA68" w:rsidR="00E93804" w:rsidRPr="00F64A41" w:rsidRDefault="00EE2674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 xml:space="preserve">- Peter J. 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Rousseeuw</w:t>
      </w:r>
      <w:proofErr w:type="spellEnd"/>
      <w:r w:rsidRPr="00F64A41">
        <w:rPr>
          <w:rFonts w:ascii="Times New Roman" w:hAnsi="Times New Roman" w:cs="Times New Roman"/>
          <w:sz w:val="22"/>
          <w:lang w:val="en-US"/>
        </w:rPr>
        <w:t xml:space="preserve">, « Silhouettes: A graphical aid to the interpretation and validation of cluster analysis », Journal of Computational and Applied Mathematics, vol. 20,‎ 1er 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novembre</w:t>
      </w:r>
      <w:proofErr w:type="spellEnd"/>
      <w:r w:rsidRPr="00F64A41">
        <w:rPr>
          <w:rFonts w:ascii="Times New Roman" w:hAnsi="Times New Roman" w:cs="Times New Roman"/>
          <w:sz w:val="22"/>
          <w:lang w:val="en-US"/>
        </w:rPr>
        <w:t xml:space="preserve"> 1987, p. 53–65 (ISSN 0377-0427, DOI 10.1016/0377-0427(87)90125-7</w:t>
      </w:r>
    </w:p>
    <w:p w14:paraId="05AB2618" w14:textId="77777777" w:rsidR="00DE23D9" w:rsidRPr="00F64A41" w:rsidRDefault="00DE23D9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11E11C38" w14:textId="77777777" w:rsidR="00DE23D9" w:rsidRPr="00F64A41" w:rsidRDefault="00DE23D9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  <w:sectPr w:rsidR="00DE23D9" w:rsidRPr="00F64A41" w:rsidSect="002D3AF9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7BFF10E5" w14:textId="5572E95A" w:rsidR="00812A26" w:rsidRPr="00F64A41" w:rsidRDefault="008154F5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proofErr w:type="gramStart"/>
      <w:r>
        <w:rPr>
          <w:rFonts w:ascii="Times New Roman" w:hAnsi="Times New Roman" w:cs="Times New Roman"/>
          <w:b/>
          <w:sz w:val="22"/>
          <w:lang w:val="en-US"/>
        </w:rPr>
        <w:lastRenderedPageBreak/>
        <w:t xml:space="preserve">SUPPLEMENTAL </w:t>
      </w:r>
      <w:r w:rsidR="0087628C">
        <w:rPr>
          <w:rFonts w:ascii="Times New Roman" w:hAnsi="Times New Roman" w:cs="Times New Roman"/>
          <w:b/>
          <w:sz w:val="22"/>
          <w:lang w:val="en-US"/>
        </w:rPr>
        <w:t>DATA S</w:t>
      </w:r>
      <w:r w:rsidR="0030014B">
        <w:rPr>
          <w:rFonts w:ascii="Times New Roman" w:hAnsi="Times New Roman" w:cs="Times New Roman"/>
          <w:b/>
          <w:sz w:val="22"/>
          <w:lang w:val="en-US"/>
        </w:rPr>
        <w:t>4</w:t>
      </w:r>
      <w:r w:rsidR="00B57545" w:rsidRPr="00F64A41">
        <w:rPr>
          <w:rFonts w:ascii="Times New Roman" w:hAnsi="Times New Roman" w:cs="Times New Roman"/>
          <w:b/>
          <w:sz w:val="22"/>
          <w:lang w:val="en-US"/>
        </w:rPr>
        <w:t>.</w:t>
      </w:r>
      <w:proofErr w:type="gramEnd"/>
      <w:r w:rsidR="00B57545" w:rsidRPr="00F64A41">
        <w:rPr>
          <w:rFonts w:ascii="Times New Roman" w:hAnsi="Times New Roman" w:cs="Times New Roman"/>
          <w:sz w:val="22"/>
          <w:lang w:val="en-US"/>
        </w:rPr>
        <w:t xml:space="preserve"> Principle of adjusted Rand index (ARI)</w:t>
      </w:r>
    </w:p>
    <w:p w14:paraId="01D06CD6" w14:textId="77777777" w:rsidR="00D71B24" w:rsidRPr="00F64A41" w:rsidRDefault="00D71B24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33EBF229" w14:textId="48C3CEC8" w:rsidR="00D71B24" w:rsidRPr="00F64A41" w:rsidRDefault="007B035E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 xml:space="preserve">The aim of ARI is to measures the similarity between two classifications (or two partitions) of a same set of observations. In our setting, </w:t>
      </w:r>
      <w:r w:rsidR="00922576" w:rsidRPr="00F64A41">
        <w:rPr>
          <w:rFonts w:ascii="Times New Roman" w:hAnsi="Times New Roman" w:cs="Times New Roman"/>
          <w:sz w:val="22"/>
          <w:lang w:val="en-US"/>
        </w:rPr>
        <w:t>for a given time period (T</w:t>
      </w:r>
      <w:r w:rsidR="00755449" w:rsidRPr="00F64A41">
        <w:rPr>
          <w:rFonts w:ascii="Times New Roman" w:hAnsi="Times New Roman" w:cs="Times New Roman"/>
          <w:sz w:val="22"/>
          <w:lang w:val="en-US"/>
        </w:rPr>
        <w:t>-2 or T</w:t>
      </w:r>
      <w:r w:rsidR="00922576" w:rsidRPr="00F64A41">
        <w:rPr>
          <w:rFonts w:ascii="Times New Roman" w:hAnsi="Times New Roman" w:cs="Times New Roman"/>
          <w:sz w:val="22"/>
          <w:lang w:val="en-US"/>
        </w:rPr>
        <w:t xml:space="preserve">) 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we aimed at calculating the similarity between </w:t>
      </w:r>
      <w:r w:rsidR="00755449" w:rsidRPr="00F64A41">
        <w:rPr>
          <w:rFonts w:ascii="Times New Roman" w:hAnsi="Times New Roman" w:cs="Times New Roman"/>
          <w:sz w:val="22"/>
          <w:lang w:val="en-US"/>
        </w:rPr>
        <w:t>two grouping, namely: K</w:t>
      </w:r>
      <w:r w:rsidR="00755449" w:rsidRPr="00F64A41">
        <w:rPr>
          <w:rFonts w:ascii="Times New Roman" w:hAnsi="Times New Roman" w:cs="Times New Roman"/>
          <w:sz w:val="22"/>
          <w:vertAlign w:val="subscript"/>
          <w:lang w:val="en-US"/>
        </w:rPr>
        <w:t>T</w:t>
      </w:r>
      <w:r w:rsidR="00755449" w:rsidRPr="00F64A41">
        <w:rPr>
          <w:rFonts w:ascii="Times New Roman" w:hAnsi="Times New Roman" w:cs="Times New Roman"/>
          <w:sz w:val="22"/>
          <w:lang w:val="en-US"/>
        </w:rPr>
        <w:t xml:space="preserve"> and K’</w:t>
      </w:r>
      <w:r w:rsidR="00755449" w:rsidRPr="00F64A41">
        <w:rPr>
          <w:rFonts w:ascii="Times New Roman" w:hAnsi="Times New Roman" w:cs="Times New Roman"/>
          <w:sz w:val="22"/>
          <w:vertAlign w:val="subscript"/>
          <w:lang w:val="en-US"/>
        </w:rPr>
        <w:t xml:space="preserve">T-2 </w:t>
      </w:r>
      <w:r w:rsidR="00755449" w:rsidRPr="00F64A41">
        <w:rPr>
          <w:rFonts w:ascii="Times New Roman" w:hAnsi="Times New Roman" w:cs="Times New Roman"/>
          <w:sz w:val="22"/>
          <w:lang w:val="en-US"/>
        </w:rPr>
        <w:t xml:space="preserve">during the period T and </w:t>
      </w:r>
      <w:r w:rsidR="00755449" w:rsidRPr="00F64A41">
        <w:rPr>
          <w:rFonts w:ascii="Times New Roman" w:hAnsi="Times New Roman" w:cs="Times New Roman"/>
          <w:sz w:val="22"/>
          <w:vertAlign w:val="subscript"/>
          <w:lang w:val="en-US"/>
        </w:rPr>
        <w:t>KT-2</w:t>
      </w:r>
      <w:r w:rsidR="00755449" w:rsidRPr="00F64A41">
        <w:rPr>
          <w:rFonts w:ascii="Times New Roman" w:hAnsi="Times New Roman" w:cs="Times New Roman"/>
          <w:sz w:val="22"/>
          <w:lang w:val="en-US"/>
        </w:rPr>
        <w:t xml:space="preserve"> and K’</w:t>
      </w:r>
      <w:r w:rsidR="00755449" w:rsidRPr="00F64A41">
        <w:rPr>
          <w:rFonts w:ascii="Times New Roman" w:hAnsi="Times New Roman" w:cs="Times New Roman"/>
          <w:sz w:val="22"/>
          <w:vertAlign w:val="subscript"/>
          <w:lang w:val="en-US"/>
        </w:rPr>
        <w:t>T</w:t>
      </w:r>
      <w:r w:rsidR="00755449" w:rsidRPr="00F64A41">
        <w:rPr>
          <w:rFonts w:ascii="Times New Roman" w:hAnsi="Times New Roman" w:cs="Times New Roman"/>
          <w:sz w:val="22"/>
          <w:lang w:val="en-US"/>
        </w:rPr>
        <w:t xml:space="preserve"> in T-2.</w:t>
      </w:r>
    </w:p>
    <w:p w14:paraId="69922047" w14:textId="77777777" w:rsidR="001C5A85" w:rsidRPr="00F64A41" w:rsidRDefault="001C5A85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7DB5CD02" w14:textId="1AE09CCF" w:rsidR="00D71B24" w:rsidRPr="00F64A41" w:rsidRDefault="0086630B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In general, let’s note:</w:t>
      </w:r>
    </w:p>
    <w:p w14:paraId="1B3360C2" w14:textId="19BD862E" w:rsidR="0086630B" w:rsidRPr="00F64A41" w:rsidRDefault="0086630B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- N the total number of observation in the dataset</w:t>
      </w:r>
    </w:p>
    <w:p w14:paraId="1D13C01B" w14:textId="7F4858F0" w:rsidR="0086630B" w:rsidRPr="00F64A41" w:rsidRDefault="0086630B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- P and P’ the two partitions we want to evaluated the similarity</w:t>
      </w:r>
    </w:p>
    <w:p w14:paraId="2AEC3AA7" w14:textId="3673BBDA" w:rsidR="0086630B" w:rsidRPr="00F64A41" w:rsidRDefault="0086630B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- Ni the number of observations in the group Ci from P</w:t>
      </w:r>
    </w:p>
    <w:p w14:paraId="069391F9" w14:textId="70CD1DD3" w:rsidR="0086630B" w:rsidRPr="00F64A41" w:rsidRDefault="0086630B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 xml:space="preserve">- Nj the number of observations in the group 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C’j</w:t>
      </w:r>
      <w:proofErr w:type="spellEnd"/>
      <w:r w:rsidRPr="00F64A41">
        <w:rPr>
          <w:rFonts w:ascii="Times New Roman" w:hAnsi="Times New Roman" w:cs="Times New Roman"/>
          <w:sz w:val="22"/>
          <w:lang w:val="en-US"/>
        </w:rPr>
        <w:t xml:space="preserve"> from P’</w:t>
      </w:r>
    </w:p>
    <w:p w14:paraId="07FE1713" w14:textId="160D2F4B" w:rsidR="0086630B" w:rsidRPr="00F64A41" w:rsidRDefault="0086630B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-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Ni</w:t>
      </w:r>
      <w:proofErr w:type="gramStart"/>
      <w:r w:rsidRPr="00F64A41">
        <w:rPr>
          <w:rFonts w:ascii="Times New Roman" w:hAnsi="Times New Roman" w:cs="Times New Roman"/>
          <w:sz w:val="22"/>
          <w:lang w:val="en-US"/>
        </w:rPr>
        <w:t>,j</w:t>
      </w:r>
      <w:proofErr w:type="spellEnd"/>
      <w:proofErr w:type="gramEnd"/>
      <w:r w:rsidRPr="00F64A41">
        <w:rPr>
          <w:rFonts w:ascii="Times New Roman" w:hAnsi="Times New Roman" w:cs="Times New Roman"/>
          <w:sz w:val="22"/>
          <w:lang w:val="en-US"/>
        </w:rPr>
        <w:t xml:space="preserve"> the number of observations of the group 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C’j</w:t>
      </w:r>
      <w:proofErr w:type="spellEnd"/>
      <w:r w:rsidRPr="00F64A41">
        <w:rPr>
          <w:rFonts w:ascii="Times New Roman" w:hAnsi="Times New Roman" w:cs="Times New Roman"/>
          <w:sz w:val="22"/>
          <w:lang w:val="en-US"/>
        </w:rPr>
        <w:t xml:space="preserve"> from P’ assigned to the group 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Cj</w:t>
      </w:r>
      <w:proofErr w:type="spellEnd"/>
      <w:r w:rsidRPr="00F64A41">
        <w:rPr>
          <w:rFonts w:ascii="Times New Roman" w:hAnsi="Times New Roman" w:cs="Times New Roman"/>
          <w:sz w:val="22"/>
          <w:lang w:val="en-US"/>
        </w:rPr>
        <w:t xml:space="preserve"> in P</w:t>
      </w:r>
    </w:p>
    <w:p w14:paraId="79FED536" w14:textId="35EC75FC" w:rsidR="0086630B" w:rsidRPr="00F64A41" w:rsidRDefault="0086630B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Hence, ARI for P and P’ is given by the following formula:</w:t>
      </w:r>
    </w:p>
    <w:p w14:paraId="12DC091F" w14:textId="36177FB5" w:rsidR="0086630B" w:rsidRPr="00F64A41" w:rsidRDefault="0086630B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3E8B19D2" w14:textId="186043DD" w:rsidR="00B1384A" w:rsidRPr="00F64A41" w:rsidRDefault="002503FD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m:oMathPara>
        <m:oMath>
          <m:r>
            <w:rPr>
              <w:rFonts w:ascii="Cambria Math" w:hAnsi="Cambria Math" w:cs="Times New Roman"/>
              <w:sz w:val="22"/>
              <w:lang w:val="en-US"/>
            </w:rPr>
            <m:t>ARI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P,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P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'</m:t>
                  </m:r>
                </m:sup>
              </m:sSup>
            </m:e>
          </m:d>
          <m:r>
            <w:rPr>
              <w:rFonts w:ascii="Cambria Math" w:hAnsi="Cambria Math" w:cs="Times New Roman"/>
              <w:sz w:val="22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i,j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lang w:val="en-US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lang w:val="en-US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lang w:val="en-US"/>
                                  </w:rPr>
                                  <m:t>i,j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2</m:t>
                            </m:r>
                          </m:e>
                        </m:mr>
                      </m:m>
                    </m:e>
                  </m:d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-[</m:t>
                  </m:r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i</m:t>
                      </m:r>
                    </m:sub>
                    <m:sup/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(</m:t>
                      </m:r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lang w:val="en-US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lang w:val="en-US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2</m:t>
                            </m:r>
                          </m:e>
                        </m:mr>
                      </m:m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)</m:t>
                      </m:r>
                    </m:e>
                  </m:nary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×</m:t>
                  </m:r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j</m:t>
                      </m:r>
                    </m:sub>
                    <m:sup/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(</m:t>
                      </m:r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lang w:val="en-US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lang w:val="en-US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lang w:val="en-US"/>
                                  </w:rPr>
                                  <m:t>j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2</m:t>
                            </m:r>
                          </m:e>
                        </m:mr>
                      </m:m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)</m:t>
                      </m:r>
                    </m:e>
                  </m:nary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]/(</m:t>
                  </m:r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N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e>
                    </m:mr>
                  </m:m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)</m:t>
                  </m:r>
                </m:e>
              </m:nary>
            </m:num>
            <m:den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2</m:t>
                  </m:r>
                </m:den>
              </m:f>
              <m:r>
                <w:rPr>
                  <w:rFonts w:ascii="Cambria Math" w:hAnsi="Cambria Math" w:cs="Times New Roman"/>
                  <w:sz w:val="22"/>
                  <w:lang w:val="en-US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dP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i</m:t>
                      </m:r>
                    </m:sub>
                    <m:sup/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lang w:val="en-US"/>
                            </w:rPr>
                          </m:ctrlPr>
                        </m:dP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  <w:lang w:val="en-US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  <w:lang w:val="en-US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lang w:val="en-US"/>
                                  </w:rPr>
                                  <m:t>2</m:t>
                                </m:r>
                              </m:e>
                            </m:mr>
                          </m:m>
                        </m:e>
                      </m:d>
                    </m:e>
                  </m:nary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+</m:t>
                  </m:r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j</m:t>
                      </m:r>
                    </m:sub>
                    <m:sup/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lang w:val="en-US"/>
                            </w:rPr>
                          </m:ctrlPr>
                        </m:dP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  <w:lang w:val="en-US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  <w:lang w:val="en-US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lang w:val="en-US"/>
                                  </w:rPr>
                                  <m:t>2</m:t>
                                </m:r>
                              </m:e>
                            </m:mr>
                          </m:m>
                        </m:e>
                      </m:d>
                    </m:e>
                  </m:nary>
                </m:e>
              </m:d>
              <m:r>
                <w:rPr>
                  <w:rFonts w:ascii="Cambria Math" w:hAnsi="Cambria Math" w:cs="Times New Roman"/>
                  <w:sz w:val="22"/>
                  <w:lang w:val="en-US"/>
                </w:rPr>
                <m:t>- [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i</m:t>
                  </m:r>
                </m:sub>
                <m:sup/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(</m:t>
                  </m:r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i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e>
                    </m:mr>
                  </m:m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)</m:t>
                  </m:r>
                </m:e>
              </m:nary>
              <m:r>
                <w:rPr>
                  <w:rFonts w:ascii="Cambria Math" w:hAnsi="Cambria Math" w:cs="Times New Roman"/>
                  <w:sz w:val="22"/>
                  <w:lang w:val="en-US"/>
                </w:rPr>
                <m:t>×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j</m:t>
                  </m:r>
                </m:sub>
                <m:sup/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(</m:t>
                  </m:r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j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e>
                    </m:mr>
                  </m:m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)</m:t>
                  </m:r>
                </m:e>
              </m:nary>
              <m:r>
                <w:rPr>
                  <w:rFonts w:ascii="Cambria Math" w:hAnsi="Cambria Math" w:cs="Times New Roman"/>
                  <w:sz w:val="22"/>
                  <w:lang w:val="en-US"/>
                </w:rPr>
                <m:t>]/(</m:t>
              </m:r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N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2</m:t>
                    </m:r>
                  </m:e>
                </m:mr>
              </m:m>
              <m:r>
                <w:rPr>
                  <w:rFonts w:ascii="Cambria Math" w:hAnsi="Cambria Math" w:cs="Times New Roman"/>
                  <w:sz w:val="22"/>
                  <w:lang w:val="en-US"/>
                </w:rPr>
                <m:t>)</m:t>
              </m:r>
            </m:den>
          </m:f>
        </m:oMath>
      </m:oMathPara>
    </w:p>
    <w:p w14:paraId="0E4E2B6E" w14:textId="77777777" w:rsidR="0086630B" w:rsidRPr="00F64A41" w:rsidRDefault="0086630B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766DCAC8" w14:textId="2B72374C" w:rsidR="00812762" w:rsidRPr="00F64A41" w:rsidRDefault="00812762" w:rsidP="001C5A85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A value close to 0 indicates that the similarity is the same as random. The maximal ARI value is 1 for exactly the same partitions.</w:t>
      </w:r>
    </w:p>
    <w:p w14:paraId="60475419" w14:textId="77777777" w:rsidR="00812762" w:rsidRPr="00F64A41" w:rsidRDefault="00812762" w:rsidP="001C5A85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10BF8495" w14:textId="77777777" w:rsidR="001C5A85" w:rsidRPr="00F64A41" w:rsidRDefault="001C5A85" w:rsidP="001C5A85">
      <w:pPr>
        <w:spacing w:line="276" w:lineRule="auto"/>
        <w:rPr>
          <w:rFonts w:ascii="Times New Roman" w:hAnsi="Times New Roman" w:cs="Times New Roman"/>
          <w:b/>
          <w:sz w:val="22"/>
          <w:lang w:val="en-US"/>
        </w:rPr>
      </w:pPr>
      <w:r w:rsidRPr="00F64A41">
        <w:rPr>
          <w:rFonts w:ascii="Times New Roman" w:hAnsi="Times New Roman" w:cs="Times New Roman"/>
          <w:b/>
          <w:sz w:val="22"/>
          <w:lang w:val="en-US"/>
        </w:rPr>
        <w:t>References:</w:t>
      </w:r>
    </w:p>
    <w:p w14:paraId="17BB7D51" w14:textId="5048C98A" w:rsidR="001C5A85" w:rsidRPr="00F64A41" w:rsidRDefault="001C5A85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 xml:space="preserve">L. Hubert and P. 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Arabie</w:t>
      </w:r>
      <w:proofErr w:type="spellEnd"/>
      <w:r w:rsidRPr="00F64A41">
        <w:rPr>
          <w:rFonts w:ascii="Times New Roman" w:hAnsi="Times New Roman" w:cs="Times New Roman"/>
          <w:sz w:val="22"/>
          <w:lang w:val="en-US"/>
        </w:rPr>
        <w:t xml:space="preserve"> (1985) Comparing partitions, Journal of Classification, 2, 193-218.</w:t>
      </w:r>
    </w:p>
    <w:p w14:paraId="341E53ED" w14:textId="77777777" w:rsidR="001C5A85" w:rsidRPr="00F64A41" w:rsidRDefault="001C5A85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  <w:sectPr w:rsidR="001C5A85" w:rsidRPr="00F64A41" w:rsidSect="002D3AF9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33810D7" w14:textId="14A8F972" w:rsidR="00812A26" w:rsidRPr="00F64A41" w:rsidRDefault="008154F5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proofErr w:type="gramStart"/>
      <w:r>
        <w:rPr>
          <w:rFonts w:ascii="Times New Roman" w:hAnsi="Times New Roman" w:cs="Times New Roman"/>
          <w:b/>
          <w:sz w:val="22"/>
          <w:lang w:val="en-US"/>
        </w:rPr>
        <w:lastRenderedPageBreak/>
        <w:t xml:space="preserve">SUPPLEMENTAL </w:t>
      </w:r>
      <w:r w:rsidR="0087628C">
        <w:rPr>
          <w:rFonts w:ascii="Times New Roman" w:hAnsi="Times New Roman" w:cs="Times New Roman"/>
          <w:b/>
          <w:sz w:val="22"/>
          <w:lang w:val="en-US"/>
        </w:rPr>
        <w:t>DATA S</w:t>
      </w:r>
      <w:r w:rsidR="0030014B">
        <w:rPr>
          <w:rFonts w:ascii="Times New Roman" w:hAnsi="Times New Roman" w:cs="Times New Roman"/>
          <w:b/>
          <w:sz w:val="22"/>
          <w:lang w:val="en-US"/>
        </w:rPr>
        <w:t>5.</w:t>
      </w:r>
      <w:proofErr w:type="gramEnd"/>
      <w:r w:rsidR="006829CB" w:rsidRPr="00F64A41">
        <w:rPr>
          <w:rFonts w:ascii="Times New Roman" w:hAnsi="Times New Roman" w:cs="Times New Roman"/>
          <w:sz w:val="22"/>
          <w:lang w:val="en-US"/>
        </w:rPr>
        <w:t xml:space="preserve"> </w:t>
      </w:r>
      <w:r w:rsidR="00205045" w:rsidRPr="00F64A41">
        <w:rPr>
          <w:rFonts w:ascii="Times New Roman" w:hAnsi="Times New Roman" w:cs="Times New Roman"/>
          <w:sz w:val="22"/>
          <w:lang w:val="en-US"/>
        </w:rPr>
        <w:t>Principle of cross correlation function</w:t>
      </w:r>
      <w:r w:rsidR="0022413B" w:rsidRPr="00F64A41">
        <w:rPr>
          <w:rFonts w:ascii="Times New Roman" w:hAnsi="Times New Roman" w:cs="Times New Roman"/>
          <w:sz w:val="22"/>
          <w:lang w:val="en-US"/>
        </w:rPr>
        <w:t xml:space="preserve"> (CCF)</w:t>
      </w:r>
    </w:p>
    <w:p w14:paraId="4286CCD3" w14:textId="77777777" w:rsidR="00D71B24" w:rsidRPr="00F64A41" w:rsidRDefault="00D71B24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486C814F" w14:textId="0A8F488D" w:rsidR="00D71B24" w:rsidRPr="00F64A41" w:rsidRDefault="0022413B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The aim of the CCF is to identify linear relationships between lagged values of two time series (</w:t>
      </w:r>
      <w:r w:rsidR="002C58F7" w:rsidRPr="00F64A41">
        <w:rPr>
          <w:rFonts w:ascii="Times New Roman" w:hAnsi="Times New Roman" w:cs="Times New Roman"/>
          <w:sz w:val="22"/>
          <w:lang w:val="en-US"/>
        </w:rPr>
        <w:t>Derrick et al., 2004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). </w:t>
      </w:r>
    </w:p>
    <w:p w14:paraId="05441BBA" w14:textId="77777777" w:rsidR="002C58F7" w:rsidRPr="00F64A41" w:rsidRDefault="002C58F7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66A1BD66" w14:textId="4B7714A5" w:rsidR="0022413B" w:rsidRPr="00F64A41" w:rsidRDefault="0022413B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Let’s name:</w:t>
      </w:r>
    </w:p>
    <w:p w14:paraId="0F710411" w14:textId="6E68775E" w:rsidR="0022413B" w:rsidRPr="00F64A41" w:rsidRDefault="0022413B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 xml:space="preserve">- x(t) and y(t) two time series with n observations (i.e., n time points), and 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SD</w:t>
      </w:r>
      <w:r w:rsidRPr="00F64A41">
        <w:rPr>
          <w:rFonts w:ascii="Times New Roman" w:hAnsi="Times New Roman" w:cs="Times New Roman"/>
          <w:sz w:val="22"/>
          <w:vertAlign w:val="subscript"/>
          <w:lang w:val="en-US"/>
        </w:rPr>
        <w:t>x</w:t>
      </w:r>
      <w:proofErr w:type="spellEnd"/>
      <w:r w:rsidRPr="00F64A41">
        <w:rPr>
          <w:rFonts w:ascii="Times New Roman" w:hAnsi="Times New Roman" w:cs="Times New Roman"/>
          <w:sz w:val="22"/>
          <w:vertAlign w:val="subscript"/>
          <w:lang w:val="en-US"/>
        </w:rPr>
        <w:t xml:space="preserve">(t) 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and 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SD</w:t>
      </w:r>
      <w:r w:rsidRPr="00F64A41">
        <w:rPr>
          <w:rFonts w:ascii="Times New Roman" w:hAnsi="Times New Roman" w:cs="Times New Roman"/>
          <w:sz w:val="22"/>
          <w:vertAlign w:val="subscript"/>
          <w:lang w:val="en-US"/>
        </w:rPr>
        <w:t>y</w:t>
      </w:r>
      <w:proofErr w:type="spellEnd"/>
      <w:r w:rsidRPr="00F64A41">
        <w:rPr>
          <w:rFonts w:ascii="Times New Roman" w:hAnsi="Times New Roman" w:cs="Times New Roman"/>
          <w:sz w:val="22"/>
          <w:vertAlign w:val="subscript"/>
          <w:lang w:val="en-US"/>
        </w:rPr>
        <w:t xml:space="preserve">(t) 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their standard deviation </w:t>
      </w:r>
    </w:p>
    <w:p w14:paraId="175EC22D" w14:textId="325FDE73" w:rsidR="0022413B" w:rsidRPr="00F64A41" w:rsidRDefault="0022413B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- k: the lag (or decay) between two times</w:t>
      </w:r>
    </w:p>
    <w:p w14:paraId="5185636D" w14:textId="77777777" w:rsidR="002C58F7" w:rsidRPr="00F64A41" w:rsidRDefault="002C58F7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05A9988E" w14:textId="22E5B9D2" w:rsidR="00D71B24" w:rsidRPr="00F64A41" w:rsidRDefault="0022413B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 xml:space="preserve">Then, the following cross-correlation coefficient is calculated for each </w:t>
      </w:r>
      <w:r w:rsidR="002C58F7" w:rsidRPr="00F64A41">
        <w:rPr>
          <w:rFonts w:ascii="Times New Roman" w:hAnsi="Times New Roman" w:cs="Times New Roman"/>
          <w:sz w:val="22"/>
          <w:lang w:val="en-US"/>
        </w:rPr>
        <w:t xml:space="preserve">k </w:t>
      </w:r>
      <w:r w:rsidRPr="00F64A41">
        <w:rPr>
          <w:rFonts w:ascii="Times New Roman" w:hAnsi="Times New Roman" w:cs="Times New Roman"/>
          <w:sz w:val="22"/>
          <w:lang w:val="en-US"/>
        </w:rPr>
        <w:t>la</w:t>
      </w:r>
      <w:r w:rsidR="002C58F7" w:rsidRPr="00F64A41">
        <w:rPr>
          <w:rFonts w:ascii="Times New Roman" w:hAnsi="Times New Roman" w:cs="Times New Roman"/>
          <w:sz w:val="22"/>
          <w:lang w:val="en-US"/>
        </w:rPr>
        <w:t>g:</w:t>
      </w:r>
    </w:p>
    <w:p w14:paraId="4CBBC754" w14:textId="38008561" w:rsidR="002C58F7" w:rsidRPr="00F64A41" w:rsidRDefault="002C58F7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m:oMathPara>
        <m:oMath>
          <m:r>
            <w:rPr>
              <w:rFonts w:ascii="Cambria Math" w:hAnsi="Cambria Math" w:cs="Times New Roman"/>
              <w:sz w:val="22"/>
              <w:lang w:val="en-US"/>
            </w:rPr>
            <m:t>r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x+k,y</m:t>
              </m:r>
            </m:e>
          </m:d>
          <m:r>
            <w:rPr>
              <w:rFonts w:ascii="Cambria Math" w:hAnsi="Cambria Math" w:cs="Times New Roman"/>
              <w:sz w:val="22"/>
              <w:lang w:val="en-US"/>
            </w:rPr>
            <m:t>=[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lang w:val="en-US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2"/>
                  <w:lang w:val="en-US"/>
                </w:rPr>
                <m:t>n</m:t>
              </m:r>
            </m:den>
          </m:f>
          <m:r>
            <w:rPr>
              <w:rFonts w:ascii="Cambria Math" w:hAnsi="Cambria Math" w:cs="Times New Roman"/>
              <w:sz w:val="22"/>
              <w:lang w:val="en-US"/>
            </w:rPr>
            <m:t>×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t=1</m:t>
              </m:r>
            </m:sub>
            <m:sup>
              <m:r>
                <w:rPr>
                  <w:rFonts w:ascii="Cambria Math" w:hAnsi="Cambria Math" w:cs="Times New Roman"/>
                  <w:sz w:val="22"/>
                  <w:lang w:val="en-US"/>
                </w:rPr>
                <m:t>n-k</m:t>
              </m:r>
            </m:sup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(y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 w:val="22"/>
                  <w:lang w:val="en-US"/>
                </w:rPr>
                <m:t>-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 xml:space="preserve">y </m:t>
                  </m:r>
                </m:e>
              </m:acc>
            </m:e>
          </m:nary>
          <m:r>
            <w:rPr>
              <w:rFonts w:ascii="Cambria Math" w:hAnsi="Cambria Math" w:cs="Times New Roman"/>
              <w:sz w:val="22"/>
              <w:lang w:val="en-US"/>
            </w:rPr>
            <m:t>)×(x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2"/>
              <w:lang w:val="en-US"/>
            </w:rPr>
            <m:t>-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acc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 xml:space="preserve">x </m:t>
              </m:r>
            </m:e>
          </m:acc>
          <m:r>
            <w:rPr>
              <w:rFonts w:ascii="Cambria Math" w:hAnsi="Cambria Math" w:cs="Times New Roman"/>
              <w:sz w:val="22"/>
              <w:lang w:val="en-US"/>
            </w:rPr>
            <m:t>)]×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lang w:val="en-US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S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x(t)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S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y(t)</m:t>
                      </m:r>
                    </m:sub>
                  </m:sSub>
                </m:e>
              </m:rad>
            </m:den>
          </m:f>
        </m:oMath>
      </m:oMathPara>
    </w:p>
    <w:p w14:paraId="531D0800" w14:textId="770D986E" w:rsidR="0022413B" w:rsidRPr="00F64A41" w:rsidRDefault="00526C0F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 xml:space="preserve">r is significant if above or below </w:t>
      </w:r>
      <m:oMath>
        <m:r>
          <w:rPr>
            <w:rFonts w:ascii="Cambria Math" w:hAnsi="Cambria Math" w:cs="Times New Roman"/>
            <w:sz w:val="22"/>
            <w:lang w:val="en-US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2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2"/>
                <w:lang w:val="en-US"/>
              </w:rPr>
              <m:t>1</m:t>
            </m:r>
          </m:num>
          <m:den>
            <m:r>
              <w:rPr>
                <w:rFonts w:ascii="Cambria Math" w:hAnsi="Cambria Math" w:cs="Times New Roman"/>
                <w:sz w:val="22"/>
                <w:lang w:val="en-US"/>
              </w:rPr>
              <m:t>n</m:t>
            </m:r>
          </m:den>
        </m:f>
        <m:r>
          <w:rPr>
            <w:rFonts w:ascii="Cambria Math" w:hAnsi="Cambria Math" w:cs="Times New Roman"/>
            <w:sz w:val="22"/>
            <w:lang w:val="en-US"/>
          </w:rPr>
          <m:t>±2/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2"/>
                <w:lang w:val="en-US"/>
              </w:rPr>
            </m:ctrlPr>
          </m:radPr>
          <m:deg/>
          <m:e>
            <m:r>
              <w:rPr>
                <w:rFonts w:ascii="Cambria Math" w:hAnsi="Cambria Math" w:cs="Times New Roman"/>
                <w:sz w:val="22"/>
                <w:lang w:val="en-US"/>
              </w:rPr>
              <m:t>n</m:t>
            </m:r>
          </m:e>
        </m:rad>
      </m:oMath>
      <w:r w:rsidRPr="00F64A41">
        <w:rPr>
          <w:rFonts w:ascii="Times New Roman" w:hAnsi="Times New Roman" w:cs="Times New Roman"/>
          <w:sz w:val="22"/>
          <w:lang w:val="en-US"/>
        </w:rPr>
        <w:t>.</w:t>
      </w:r>
    </w:p>
    <w:p w14:paraId="5A76BA43" w14:textId="77777777" w:rsidR="00526C0F" w:rsidRPr="00F64A41" w:rsidRDefault="00526C0F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0CF24473" w14:textId="6C4E152D" w:rsidR="002C58F7" w:rsidRPr="00F64A41" w:rsidRDefault="002C58F7" w:rsidP="00812A26">
      <w:pPr>
        <w:spacing w:line="276" w:lineRule="auto"/>
        <w:rPr>
          <w:rFonts w:ascii="Times New Roman" w:hAnsi="Times New Roman" w:cs="Times New Roman"/>
          <w:b/>
          <w:sz w:val="22"/>
          <w:lang w:val="en-US"/>
        </w:rPr>
      </w:pPr>
      <w:r w:rsidRPr="00F64A41">
        <w:rPr>
          <w:rFonts w:ascii="Times New Roman" w:hAnsi="Times New Roman" w:cs="Times New Roman"/>
          <w:b/>
          <w:sz w:val="22"/>
          <w:lang w:val="en-US"/>
        </w:rPr>
        <w:t>References:</w:t>
      </w:r>
    </w:p>
    <w:p w14:paraId="4538AECB" w14:textId="7E84A027" w:rsidR="002C58F7" w:rsidRPr="00F64A41" w:rsidRDefault="002C58F7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- Derrick TR, Thomas JM (2004) Time series analysis: the cross</w:t>
      </w:r>
      <w:r w:rsidRPr="00F64A41">
        <w:rPr>
          <w:rFonts w:ascii="Times New Roman" w:hAnsi="Times New Roman" w:cs="Times New Roman" w:hint="eastAsia"/>
          <w:sz w:val="22"/>
          <w:lang w:val="en-US"/>
        </w:rPr>
        <w:t>‐</w:t>
      </w:r>
      <w:r w:rsidRPr="00F64A41">
        <w:rPr>
          <w:rFonts w:ascii="Times New Roman" w:hAnsi="Times New Roman" w:cs="Times New Roman"/>
          <w:sz w:val="22"/>
          <w:lang w:val="en-US"/>
        </w:rPr>
        <w:t>correlation function. Human Kinetics Publishers, Champaign, pp 189–205</w:t>
      </w:r>
    </w:p>
    <w:p w14:paraId="2B36D4EF" w14:textId="390B324A" w:rsidR="00CA06B6" w:rsidRPr="00F64A41" w:rsidRDefault="00CA06B6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 xml:space="preserve">- Aragon Y, ‘Series 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temporelles</w:t>
      </w:r>
      <w:proofErr w:type="spellEnd"/>
      <w:r w:rsidRPr="00F64A41">
        <w:rPr>
          <w:rFonts w:ascii="Times New Roman" w:hAnsi="Times New Roman" w:cs="Times New Roman"/>
          <w:sz w:val="22"/>
          <w:lang w:val="en-US"/>
        </w:rPr>
        <w:t xml:space="preserve"> avec R » EDP sciences edition pratique R, 2016</w:t>
      </w:r>
    </w:p>
    <w:p w14:paraId="4100F812" w14:textId="77777777" w:rsidR="002C58F7" w:rsidRPr="00F64A41" w:rsidRDefault="002C58F7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43C64246" w14:textId="77777777" w:rsidR="002C58F7" w:rsidRPr="00F64A41" w:rsidRDefault="002C58F7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  <w:sectPr w:rsidR="002C58F7" w:rsidRPr="00F64A41" w:rsidSect="002D3AF9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18EAAE19" w14:textId="33D69E08" w:rsidR="00812A26" w:rsidRPr="00F64A41" w:rsidRDefault="008154F5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proofErr w:type="gramStart"/>
      <w:r>
        <w:rPr>
          <w:rFonts w:ascii="Times New Roman" w:hAnsi="Times New Roman" w:cs="Times New Roman"/>
          <w:b/>
          <w:sz w:val="22"/>
          <w:lang w:val="en-US"/>
        </w:rPr>
        <w:lastRenderedPageBreak/>
        <w:t xml:space="preserve">SUPPLEMENTAL </w:t>
      </w:r>
      <w:r w:rsidR="0087628C">
        <w:rPr>
          <w:rFonts w:ascii="Times New Roman" w:hAnsi="Times New Roman" w:cs="Times New Roman"/>
          <w:b/>
          <w:sz w:val="22"/>
          <w:lang w:val="en-US"/>
        </w:rPr>
        <w:t>DATA S</w:t>
      </w:r>
      <w:r w:rsidR="0030014B">
        <w:rPr>
          <w:rFonts w:ascii="Times New Roman" w:hAnsi="Times New Roman" w:cs="Times New Roman"/>
          <w:b/>
          <w:sz w:val="22"/>
          <w:lang w:val="en-US"/>
        </w:rPr>
        <w:t>6</w:t>
      </w:r>
      <w:r w:rsidR="006829CB" w:rsidRPr="00F64A41">
        <w:rPr>
          <w:rFonts w:ascii="Times New Roman" w:hAnsi="Times New Roman" w:cs="Times New Roman"/>
          <w:b/>
          <w:sz w:val="22"/>
          <w:lang w:val="en-US"/>
        </w:rPr>
        <w:t>.</w:t>
      </w:r>
      <w:proofErr w:type="gramEnd"/>
      <w:r w:rsidR="006829CB" w:rsidRPr="00F64A41">
        <w:rPr>
          <w:rFonts w:ascii="Times New Roman" w:hAnsi="Times New Roman" w:cs="Times New Roman"/>
          <w:sz w:val="22"/>
          <w:lang w:val="en-US"/>
        </w:rPr>
        <w:t xml:space="preserve"> Linear regression</w:t>
      </w:r>
      <w:r w:rsidR="006A367C">
        <w:rPr>
          <w:rFonts w:ascii="Times New Roman" w:hAnsi="Times New Roman" w:cs="Times New Roman"/>
          <w:sz w:val="22"/>
          <w:lang w:val="en-US"/>
        </w:rPr>
        <w:t>, AARI</w:t>
      </w:r>
      <w:r w:rsidR="00960C7C">
        <w:rPr>
          <w:rFonts w:ascii="Times New Roman" w:hAnsi="Times New Roman" w:cs="Times New Roman"/>
          <w:sz w:val="22"/>
          <w:lang w:val="en-US"/>
        </w:rPr>
        <w:t>(t)</w:t>
      </w:r>
      <w:r w:rsidR="006829CB" w:rsidRPr="00F64A41">
        <w:rPr>
          <w:rFonts w:ascii="Times New Roman" w:hAnsi="Times New Roman" w:cs="Times New Roman"/>
          <w:sz w:val="22"/>
          <w:lang w:val="en-US"/>
        </w:rPr>
        <w:t xml:space="preserve"> and R</w:t>
      </w:r>
      <w:r w:rsidR="006829CB" w:rsidRPr="006A367C">
        <w:rPr>
          <w:rFonts w:ascii="Times New Roman" w:hAnsi="Times New Roman" w:cs="Times New Roman"/>
          <w:sz w:val="22"/>
          <w:vertAlign w:val="superscript"/>
          <w:lang w:val="en-US"/>
        </w:rPr>
        <w:t>2</w:t>
      </w:r>
      <w:r w:rsidR="0030014B">
        <w:rPr>
          <w:rFonts w:ascii="Times New Roman" w:hAnsi="Times New Roman" w:cs="Times New Roman"/>
          <w:sz w:val="22"/>
          <w:lang w:val="en-US"/>
        </w:rPr>
        <w:t xml:space="preserve"> metrics.</w:t>
      </w:r>
    </w:p>
    <w:p w14:paraId="564E45CB" w14:textId="77777777" w:rsidR="00D71B24" w:rsidRPr="00F64A41" w:rsidRDefault="00D71B24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13D85E28" w14:textId="3B08E1F5" w:rsidR="00D71B24" w:rsidRPr="00F64A41" w:rsidRDefault="006F5D8C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In order to understand the relationships between the following time series</w:t>
      </w:r>
      <w:r w:rsidR="00C92515" w:rsidRPr="00F64A41">
        <w:rPr>
          <w:rFonts w:ascii="Times New Roman" w:hAnsi="Times New Roman" w:cs="Times New Roman"/>
          <w:sz w:val="22"/>
          <w:lang w:val="en-US"/>
        </w:rPr>
        <w:t>: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 AARI, no. </w:t>
      </w:r>
      <w:r w:rsidR="00A93CC5" w:rsidRPr="00F64A41">
        <w:rPr>
          <w:rFonts w:ascii="Times New Roman" w:hAnsi="Times New Roman" w:cs="Times New Roman"/>
          <w:sz w:val="22"/>
          <w:lang w:val="en-US"/>
        </w:rPr>
        <w:t>o</w:t>
      </w:r>
      <w:r w:rsidRPr="00F64A41">
        <w:rPr>
          <w:rFonts w:ascii="Times New Roman" w:hAnsi="Times New Roman" w:cs="Times New Roman"/>
          <w:sz w:val="22"/>
          <w:lang w:val="en-US"/>
        </w:rPr>
        <w:t>f</w:t>
      </w:r>
      <w:r w:rsidR="00C92515" w:rsidRPr="00F64A41">
        <w:rPr>
          <w:rFonts w:ascii="Times New Roman" w:hAnsi="Times New Roman" w:cs="Times New Roman"/>
          <w:sz w:val="22"/>
          <w:lang w:val="en-US"/>
        </w:rPr>
        <w:t xml:space="preserve"> positive SARS-CoV-2 tests, ASI for flu and their interaction,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 time series linear regression</w:t>
      </w:r>
      <w:r w:rsidR="004C0FBB">
        <w:rPr>
          <w:rFonts w:ascii="Times New Roman" w:hAnsi="Times New Roman" w:cs="Times New Roman"/>
          <w:sz w:val="22"/>
          <w:lang w:val="en-US"/>
        </w:rPr>
        <w:t>s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 were achieved w</w:t>
      </w:r>
      <w:r w:rsidR="00A93CC5" w:rsidRPr="00F64A41">
        <w:rPr>
          <w:rFonts w:ascii="Times New Roman" w:hAnsi="Times New Roman" w:cs="Times New Roman"/>
          <w:sz w:val="22"/>
          <w:lang w:val="en-US"/>
        </w:rPr>
        <w:t>ith different</w:t>
      </w:r>
      <w:r w:rsidR="00C92515" w:rsidRPr="00F64A41">
        <w:rPr>
          <w:rFonts w:ascii="Times New Roman" w:hAnsi="Times New Roman" w:cs="Times New Roman"/>
          <w:sz w:val="22"/>
          <w:lang w:val="en-US"/>
        </w:rPr>
        <w:t xml:space="preserve"> k</w:t>
      </w:r>
      <w:r w:rsidR="00A93CC5" w:rsidRPr="00F64A41">
        <w:rPr>
          <w:rFonts w:ascii="Times New Roman" w:hAnsi="Times New Roman" w:cs="Times New Roman"/>
          <w:sz w:val="22"/>
          <w:lang w:val="en-US"/>
        </w:rPr>
        <w:t xml:space="preserve"> lags identified on time series plots and cross-correlation analysis.</w:t>
      </w:r>
    </w:p>
    <w:p w14:paraId="5A334418" w14:textId="77777777" w:rsidR="007A61CA" w:rsidRPr="00F64A41" w:rsidRDefault="007A61CA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30429E66" w14:textId="4BFAB77C" w:rsidR="00A93CC5" w:rsidRPr="00F64A41" w:rsidRDefault="00A93CC5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 xml:space="preserve">Regarding time series, </w:t>
      </w:r>
      <w:r w:rsidR="007A61CA" w:rsidRPr="00F64A41">
        <w:rPr>
          <w:rFonts w:ascii="Times New Roman" w:hAnsi="Times New Roman" w:cs="Times New Roman"/>
          <w:sz w:val="22"/>
          <w:lang w:val="en-US"/>
        </w:rPr>
        <w:t xml:space="preserve">a </w:t>
      </w:r>
      <w:r w:rsidRPr="00F64A41">
        <w:rPr>
          <w:rFonts w:ascii="Times New Roman" w:hAnsi="Times New Roman" w:cs="Times New Roman"/>
          <w:sz w:val="22"/>
          <w:lang w:val="en-US"/>
        </w:rPr>
        <w:t>regression model can be written as follow</w:t>
      </w:r>
      <w:r w:rsidR="009A22F2">
        <w:rPr>
          <w:rFonts w:ascii="Times New Roman" w:hAnsi="Times New Roman" w:cs="Times New Roman"/>
          <w:sz w:val="22"/>
          <w:lang w:val="en-US"/>
        </w:rPr>
        <w:t>s</w:t>
      </w:r>
      <w:r w:rsidRPr="00F64A41">
        <w:rPr>
          <w:rFonts w:ascii="Times New Roman" w:hAnsi="Times New Roman" w:cs="Times New Roman"/>
          <w:sz w:val="22"/>
          <w:lang w:val="en-US"/>
        </w:rPr>
        <w:t>:</w:t>
      </w:r>
    </w:p>
    <w:p w14:paraId="04B8CCC2" w14:textId="77777777" w:rsidR="00A93CC5" w:rsidRPr="00F64A41" w:rsidRDefault="00A93CC5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4093E626" w14:textId="4E2E6CDA" w:rsidR="00A93CC5" w:rsidRPr="00F64A41" w:rsidRDefault="00A93CC5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m:oMathPara>
        <m:oMath>
          <m:r>
            <w:rPr>
              <w:rFonts w:ascii="Cambria Math" w:hAnsi="Cambria Math" w:cs="Times New Roman"/>
              <w:sz w:val="22"/>
              <w:lang w:val="en-US"/>
            </w:rPr>
            <m:t>y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2"/>
              <w:lang w:val="en-US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0</m:t>
              </m:r>
            </m:sub>
          </m:sSub>
          <m:r>
            <w:rPr>
              <w:rFonts w:ascii="Cambria Math" w:hAnsi="Cambria Math" w:cs="Times New Roman"/>
              <w:sz w:val="22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lang w:val="en-US"/>
            </w:rPr>
            <m:t xml:space="preserve"> ×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2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2</m:t>
              </m:r>
            </m:sub>
          </m:sSub>
          <m:r>
            <w:rPr>
              <w:rFonts w:ascii="Cambria Math" w:hAnsi="Cambria Math" w:cs="Times New Roman"/>
              <w:sz w:val="22"/>
              <w:lang w:val="en-US"/>
            </w:rPr>
            <m:t xml:space="preserve"> ×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2"/>
              <w:lang w:val="en-US"/>
            </w:rPr>
            <m:t>+…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n</m:t>
              </m:r>
            </m:sub>
          </m:sSub>
          <m:r>
            <w:rPr>
              <w:rFonts w:ascii="Cambria Math" w:hAnsi="Cambria Math" w:cs="Times New Roman"/>
              <w:sz w:val="22"/>
              <w:lang w:val="en-US"/>
            </w:rPr>
            <m:t xml:space="preserve"> ×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n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2"/>
              <w:lang w:val="en-US"/>
            </w:rPr>
            <m:t>+ε(t)</m:t>
          </m:r>
        </m:oMath>
      </m:oMathPara>
    </w:p>
    <w:p w14:paraId="6EA0DD19" w14:textId="77777777" w:rsidR="00D71B24" w:rsidRPr="00F64A41" w:rsidRDefault="00D71B24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06449CB9" w14:textId="4E9747D2" w:rsidR="00827AC2" w:rsidRPr="00F64A41" w:rsidRDefault="00827AC2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Where y(t) is the time series to predict (</w:t>
      </w:r>
      <w:r w:rsidR="00C92515" w:rsidRPr="00F64A41">
        <w:rPr>
          <w:rFonts w:ascii="Times New Roman" w:hAnsi="Times New Roman" w:cs="Times New Roman"/>
          <w:sz w:val="22"/>
          <w:lang w:val="en-US"/>
        </w:rPr>
        <w:t>i.e., the</w:t>
      </w:r>
      <w:r w:rsidR="007A61CA" w:rsidRPr="00F64A41">
        <w:rPr>
          <w:rFonts w:ascii="Times New Roman" w:hAnsi="Times New Roman" w:cs="Times New Roman"/>
          <w:sz w:val="22"/>
          <w:lang w:val="en-US"/>
        </w:rPr>
        <w:t xml:space="preserve"> outcome), </w:t>
      </w:r>
      <w:r w:rsidRPr="00F64A41">
        <w:rPr>
          <w:rFonts w:ascii="Times New Roman" w:hAnsi="Times New Roman" w:cs="Times New Roman"/>
          <w:sz w:val="22"/>
          <w:lang w:val="en-US"/>
        </w:rPr>
        <w:t>xi(t) are the predictors</w:t>
      </w:r>
      <w:r w:rsidR="007A61CA" w:rsidRPr="00F64A41">
        <w:rPr>
          <w:rFonts w:ascii="Times New Roman" w:hAnsi="Times New Roman" w:cs="Times New Roman"/>
          <w:sz w:val="22"/>
          <w:lang w:val="en-US"/>
        </w:rPr>
        <w:t xml:space="preserve"> with β</w:t>
      </w:r>
      <w:proofErr w:type="spellStart"/>
      <w:r w:rsidR="007A61CA" w:rsidRPr="00F64A41">
        <w:rPr>
          <w:rFonts w:ascii="Times New Roman" w:hAnsi="Times New Roman" w:cs="Times New Roman"/>
          <w:sz w:val="22"/>
          <w:lang w:val="en-US"/>
        </w:rPr>
        <w:t>i</w:t>
      </w:r>
      <w:proofErr w:type="spellEnd"/>
      <w:r w:rsidR="007A61CA" w:rsidRPr="00F64A41">
        <w:rPr>
          <w:rFonts w:ascii="Times New Roman" w:hAnsi="Times New Roman" w:cs="Times New Roman"/>
          <w:sz w:val="22"/>
          <w:lang w:val="en-US"/>
        </w:rPr>
        <w:t xml:space="preserve"> their coefficient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 (1 ≤ 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i</w:t>
      </w:r>
      <w:proofErr w:type="spellEnd"/>
      <w:r w:rsidR="007A61CA" w:rsidRPr="00F64A41">
        <w:rPr>
          <w:rFonts w:ascii="Times New Roman" w:hAnsi="Times New Roman" w:cs="Times New Roman"/>
          <w:sz w:val="22"/>
          <w:lang w:val="en-US"/>
        </w:rPr>
        <w:t xml:space="preserve"> </w:t>
      </w:r>
      <w:r w:rsidRPr="00F64A41">
        <w:rPr>
          <w:rFonts w:ascii="Times New Roman" w:hAnsi="Times New Roman" w:cs="Times New Roman"/>
          <w:sz w:val="22"/>
          <w:lang w:val="en-US"/>
        </w:rPr>
        <w:t>≤ n)</w:t>
      </w:r>
      <w:r w:rsidR="007A61CA" w:rsidRPr="00F64A41">
        <w:rPr>
          <w:rFonts w:ascii="Times New Roman" w:hAnsi="Times New Roman" w:cs="Times New Roman"/>
          <w:sz w:val="22"/>
          <w:lang w:val="en-US"/>
        </w:rPr>
        <w:t>, and ε(t) is a random error or deviation from the straight line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. </w:t>
      </w:r>
    </w:p>
    <w:p w14:paraId="61869D6B" w14:textId="77777777" w:rsidR="007A61CA" w:rsidRPr="00F64A41" w:rsidRDefault="007A61CA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7BC821E9" w14:textId="6D667731" w:rsidR="007A61CA" w:rsidRPr="00F64A41" w:rsidRDefault="00C92515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In our example, the equation could be simplified as follows:</w:t>
      </w:r>
    </w:p>
    <w:p w14:paraId="12B612F9" w14:textId="77777777" w:rsidR="00C92515" w:rsidRPr="00F64A41" w:rsidRDefault="00C92515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1CAB2992" w14:textId="0790EB15" w:rsidR="00C92515" w:rsidRPr="00F64A41" w:rsidRDefault="00C92515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m:oMathPara>
        <m:oMath>
          <m:r>
            <w:rPr>
              <w:rFonts w:ascii="Cambria Math" w:hAnsi="Cambria Math" w:cs="Times New Roman"/>
              <w:sz w:val="22"/>
              <w:lang w:val="en-US"/>
            </w:rPr>
            <m:t>AARI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2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0</m:t>
              </m:r>
            </m:sub>
          </m:sSub>
          <m:r>
            <w:rPr>
              <w:rFonts w:ascii="Cambria Math" w:hAnsi="Cambria Math" w:cs="Times New Roman"/>
              <w:sz w:val="22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lang w:val="en-US"/>
            </w:rPr>
            <m:t xml:space="preserve"> × ASI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t±k</m:t>
              </m:r>
            </m:e>
          </m:d>
          <m:r>
            <w:rPr>
              <w:rFonts w:ascii="Cambria Math" w:hAnsi="Cambria Math" w:cs="Times New Roman"/>
              <w:sz w:val="22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2</m:t>
              </m:r>
            </m:sub>
          </m:sSub>
          <m:r>
            <w:rPr>
              <w:rFonts w:ascii="Cambria Math" w:hAnsi="Cambria Math" w:cs="Times New Roman"/>
              <w:sz w:val="22"/>
              <w:lang w:val="en-US"/>
            </w:rPr>
            <m:t xml:space="preserve"> × No.  SARS CoV 2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t±k'</m:t>
              </m:r>
            </m:e>
          </m:d>
          <m:r>
            <w:rPr>
              <w:rFonts w:ascii="Cambria Math" w:hAnsi="Cambria Math" w:cs="Times New Roman"/>
              <w:sz w:val="22"/>
              <w:lang w:val="en-US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lang w:val="en-US"/>
                </w:rPr>
                <m:t>3</m:t>
              </m:r>
            </m:sub>
          </m:sSub>
          <m:r>
            <w:rPr>
              <w:rFonts w:ascii="Cambria Math" w:hAnsi="Cambria Math" w:cs="Times New Roman"/>
              <w:sz w:val="22"/>
              <w:lang w:val="en-US"/>
            </w:rPr>
            <m:t xml:space="preserve"> × ASI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t±k</m:t>
              </m:r>
            </m:e>
          </m:d>
          <m:r>
            <w:rPr>
              <w:rFonts w:ascii="Cambria Math" w:hAnsi="Cambria Math" w:cs="Times New Roman"/>
              <w:sz w:val="22"/>
              <w:lang w:val="en-US"/>
            </w:rPr>
            <m:t xml:space="preserve"> × No.  SARS CoV 2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t±k'</m:t>
              </m:r>
            </m:e>
          </m:d>
          <m:r>
            <w:rPr>
              <w:rFonts w:ascii="Cambria Math" w:hAnsi="Cambria Math" w:cs="Times New Roman"/>
              <w:sz w:val="22"/>
              <w:lang w:val="en-US"/>
            </w:rPr>
            <m:t>+ε(t)</m:t>
          </m:r>
        </m:oMath>
      </m:oMathPara>
    </w:p>
    <w:p w14:paraId="17F352D4" w14:textId="77777777" w:rsidR="007A61CA" w:rsidRPr="00F64A41" w:rsidRDefault="007A61CA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00DCE79B" w14:textId="44A1EAB6" w:rsidR="00C92515" w:rsidRPr="00F64A41" w:rsidRDefault="00C92515" w:rsidP="00812A26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Where k and k’ are potential lags to investigate</w:t>
      </w:r>
    </w:p>
    <w:p w14:paraId="0C9FE657" w14:textId="77777777" w:rsidR="004F7966" w:rsidRPr="00F64A41" w:rsidRDefault="004F7966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24D90460" w14:textId="0B70D308" w:rsidR="00C92515" w:rsidRPr="00F64A41" w:rsidRDefault="00C92515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We used the ‘TSLM’ function f</w:t>
      </w:r>
      <w:r w:rsidR="00812762" w:rsidRPr="00F64A41">
        <w:rPr>
          <w:rFonts w:ascii="Times New Roman" w:hAnsi="Times New Roman" w:cs="Times New Roman"/>
          <w:sz w:val="22"/>
          <w:lang w:val="en-US"/>
        </w:rPr>
        <w:t>rom the ‘forecast’ R package</w:t>
      </w:r>
      <w:r w:rsidRPr="00F64A41">
        <w:rPr>
          <w:rFonts w:ascii="Times New Roman" w:hAnsi="Times New Roman" w:cs="Times New Roman"/>
          <w:sz w:val="22"/>
          <w:lang w:val="en-US"/>
        </w:rPr>
        <w:t>.</w:t>
      </w:r>
    </w:p>
    <w:p w14:paraId="6E47C60E" w14:textId="77777777" w:rsidR="00C92515" w:rsidRPr="00F64A41" w:rsidRDefault="00C92515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1F823C02" w14:textId="21AA12CA" w:rsidR="007152C8" w:rsidRPr="00F64A41" w:rsidRDefault="00812762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We then calculated the adjusted R-squared (or determination coefficient) to evaluate the goodness of fit, which measures the percentage of variance explains by th</w:t>
      </w:r>
      <w:r w:rsidR="009A22F2">
        <w:rPr>
          <w:rFonts w:ascii="Times New Roman" w:hAnsi="Times New Roman" w:cs="Times New Roman"/>
          <w:sz w:val="22"/>
          <w:lang w:val="en-US"/>
        </w:rPr>
        <w:t>e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 model over the total varianc</w:t>
      </w:r>
      <w:r w:rsidR="007152C8" w:rsidRPr="00F64A41">
        <w:rPr>
          <w:rFonts w:ascii="Times New Roman" w:hAnsi="Times New Roman" w:cs="Times New Roman"/>
          <w:sz w:val="22"/>
          <w:lang w:val="en-US"/>
        </w:rPr>
        <w:t>e of the data, as follows:</w:t>
      </w:r>
    </w:p>
    <w:p w14:paraId="078833F8" w14:textId="6B890820" w:rsidR="007152C8" w:rsidRPr="00F64A41" w:rsidRDefault="007152C8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Let’s name:</w:t>
      </w:r>
    </w:p>
    <w:p w14:paraId="282BF49C" w14:textId="4429B683" w:rsidR="007152C8" w:rsidRPr="00F64A41" w:rsidRDefault="007152C8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 xml:space="preserve">- </w:t>
      </w:r>
      <m:oMath>
        <m:acc>
          <m:accPr>
            <m:ctrlPr>
              <w:rPr>
                <w:rFonts w:ascii="Cambria Math" w:hAnsi="Cambria Math" w:cs="Times New Roman"/>
                <w:i/>
                <w:sz w:val="22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2"/>
                <w:lang w:val="en-US"/>
              </w:rPr>
              <m:t>y</m:t>
            </m:r>
          </m:e>
        </m:acc>
      </m:oMath>
      <w:r w:rsidRPr="00F64A41">
        <w:rPr>
          <w:rFonts w:ascii="Times New Roman" w:hAnsi="Times New Roman" w:cs="Times New Roman"/>
          <w:sz w:val="22"/>
          <w:lang w:val="en-US"/>
        </w:rPr>
        <w:t xml:space="preserve"> the predictions from the linear regression model</w:t>
      </w:r>
    </w:p>
    <w:p w14:paraId="3D02589A" w14:textId="48C49AC8" w:rsidR="004B608E" w:rsidRPr="00F64A41" w:rsidRDefault="004B608E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- y the real value of the predictor</w:t>
      </w:r>
    </w:p>
    <w:p w14:paraId="712C8714" w14:textId="79207F71" w:rsidR="004B608E" w:rsidRPr="00F64A41" w:rsidRDefault="004B608E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- N the total number of observations</w:t>
      </w:r>
    </w:p>
    <w:p w14:paraId="2B5F111E" w14:textId="00D10724" w:rsidR="004B608E" w:rsidRPr="00F64A41" w:rsidRDefault="004B608E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 xml:space="preserve">- </w:t>
      </w:r>
      <w:r w:rsidR="00822442" w:rsidRPr="00F64A41">
        <w:rPr>
          <w:rFonts w:ascii="Times New Roman" w:hAnsi="Times New Roman" w:cs="Times New Roman"/>
          <w:sz w:val="22"/>
          <w:lang w:val="en-US"/>
        </w:rPr>
        <w:t>K</w:t>
      </w:r>
      <w:r w:rsidRPr="00F64A41">
        <w:rPr>
          <w:rFonts w:ascii="Times New Roman" w:hAnsi="Times New Roman" w:cs="Times New Roman"/>
          <w:sz w:val="22"/>
          <w:lang w:val="en-US"/>
        </w:rPr>
        <w:t xml:space="preserve"> the total number of explanatory variables (including intercept and interactions)</w:t>
      </w:r>
    </w:p>
    <w:p w14:paraId="3972D880" w14:textId="77777777" w:rsidR="004B608E" w:rsidRPr="00F64A41" w:rsidRDefault="004B608E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45340865" w14:textId="513C3275" w:rsidR="004B608E" w:rsidRPr="00F64A41" w:rsidRDefault="00D71C62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lang w:val="en-US"/>
                </w:rPr>
                <m:t>adjusted-R</m:t>
              </m:r>
            </m:e>
            <m:sup>
              <m:r>
                <w:rPr>
                  <w:rFonts w:ascii="Cambria Math" w:hAnsi="Cambria Math" w:cs="Times New Roman"/>
                  <w:sz w:val="22"/>
                  <w:lang w:val="en-US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  <w:lang w:val="en-US"/>
            </w:rPr>
            <m:t xml:space="preserve">=1-(1- 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  <w:lang w:val="en-US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  <w:lang w:val="en-US"/>
                                    </w:rPr>
                                    <m:t>y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2"/>
                              <w:lang w:val="en-US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lang w:val="en-US"/>
                                </w:rPr>
                                <m:t>y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2</m:t>
                      </m:r>
                    </m:sup>
                  </m:sSup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2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  <w:lang w:val="en-US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lang w:val="en-US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2"/>
                              <w:lang w:val="en-US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  <w:lang w:val="en-US"/>
                                </w:rPr>
                                <m:t>y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  <w:lang w:val="en-US"/>
                        </w:rPr>
                        <m:t>2</m:t>
                      </m:r>
                    </m:sup>
                  </m:sSup>
                </m:e>
              </m:nary>
            </m:den>
          </m:f>
          <m:r>
            <w:rPr>
              <w:rFonts w:ascii="Cambria Math" w:hAnsi="Cambria Math" w:cs="Times New Roman"/>
              <w:sz w:val="22"/>
              <w:lang w:val="en-US"/>
            </w:rPr>
            <m:t>)×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lang w:val="en-US"/>
                </w:rPr>
                <m:t>N-1</m:t>
              </m:r>
            </m:num>
            <m:den>
              <m:r>
                <w:rPr>
                  <w:rFonts w:ascii="Cambria Math" w:hAnsi="Cambria Math" w:cs="Times New Roman"/>
                  <w:sz w:val="22"/>
                  <w:lang w:val="en-US"/>
                </w:rPr>
                <m:t>N-K</m:t>
              </m:r>
            </m:den>
          </m:f>
        </m:oMath>
      </m:oMathPara>
    </w:p>
    <w:p w14:paraId="6E0BAEF1" w14:textId="77777777" w:rsidR="00822442" w:rsidRPr="00F64A41" w:rsidRDefault="00822442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025C7E7A" w14:textId="654681FF" w:rsidR="00812762" w:rsidRPr="00F64A41" w:rsidRDefault="007152C8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Adjusted R-squared</w:t>
      </w:r>
      <w:r w:rsidR="00812762" w:rsidRPr="00F64A41">
        <w:rPr>
          <w:rFonts w:ascii="Times New Roman" w:hAnsi="Times New Roman" w:cs="Times New Roman"/>
          <w:sz w:val="22"/>
          <w:lang w:val="en-US"/>
        </w:rPr>
        <w:t xml:space="preserve"> ranges between 0 (worst model) to 1 (perfect model)</w:t>
      </w:r>
    </w:p>
    <w:p w14:paraId="3489A075" w14:textId="77777777" w:rsidR="00C92515" w:rsidRPr="00F64A41" w:rsidRDefault="00C92515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7B62A078" w14:textId="1DEB021E" w:rsidR="0042753D" w:rsidRPr="00F64A41" w:rsidRDefault="0042753D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Reference</w:t>
      </w:r>
    </w:p>
    <w:p w14:paraId="11B312F5" w14:textId="7416357F" w:rsidR="0042753D" w:rsidRPr="00F64A41" w:rsidRDefault="0042753D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 xml:space="preserve">- </w:t>
      </w:r>
      <w:proofErr w:type="spellStart"/>
      <w:r w:rsidRPr="00F64A41">
        <w:rPr>
          <w:rFonts w:ascii="Times New Roman" w:hAnsi="Times New Roman" w:cs="Times New Roman"/>
          <w:sz w:val="22"/>
          <w:lang w:val="en-US"/>
        </w:rPr>
        <w:t>Karch</w:t>
      </w:r>
      <w:proofErr w:type="spellEnd"/>
      <w:r w:rsidRPr="00F64A41">
        <w:rPr>
          <w:rFonts w:ascii="Times New Roman" w:hAnsi="Times New Roman" w:cs="Times New Roman"/>
          <w:sz w:val="22"/>
          <w:lang w:val="en-US"/>
        </w:rPr>
        <w:t>, Julian (2020-09-29). "Improving on Adjusted R-Squared". Collabra: Psychology. 6 (45). doi:10.1525/collabra.343</w:t>
      </w:r>
    </w:p>
    <w:p w14:paraId="5BBD0CD1" w14:textId="77777777" w:rsidR="0042753D" w:rsidRDefault="0042753D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737180D1" w14:textId="77777777" w:rsidR="00C0464A" w:rsidRDefault="00C0464A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  <w:sectPr w:rsidR="00C0464A" w:rsidSect="002D3AF9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6467C191" w14:textId="71DE7131" w:rsidR="00C0464A" w:rsidRDefault="00C0464A" w:rsidP="00C0464A">
      <w:pPr>
        <w:spacing w:line="276" w:lineRule="auto"/>
        <w:ind w:hanging="142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lastRenderedPageBreak/>
        <w:t>SUPPLEMENTAL</w:t>
      </w:r>
      <w:r w:rsidRPr="00523372">
        <w:rPr>
          <w:rFonts w:ascii="Times New Roman" w:eastAsia="Calibri" w:hAnsi="Times New Roman" w:cs="Times New Roman"/>
          <w:b/>
        </w:rPr>
        <w:t xml:space="preserve"> DATA </w:t>
      </w:r>
      <w:r>
        <w:rPr>
          <w:rFonts w:ascii="Times New Roman" w:eastAsia="Calibri" w:hAnsi="Times New Roman" w:cs="Times New Roman"/>
          <w:b/>
        </w:rPr>
        <w:t>S7</w:t>
      </w:r>
      <w:r w:rsidRPr="00523372">
        <w:rPr>
          <w:rFonts w:ascii="Times New Roman" w:eastAsia="Calibri" w:hAnsi="Times New Roman" w:cs="Times New Roman"/>
          <w:b/>
        </w:rPr>
        <w:t>.</w:t>
      </w:r>
      <w:r w:rsidRPr="00523372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 xml:space="preserve">Types of CT scanners </w:t>
      </w:r>
      <w:proofErr w:type="spellStart"/>
      <w:r>
        <w:rPr>
          <w:rFonts w:ascii="Times New Roman" w:eastAsia="Calibri" w:hAnsi="Times New Roman" w:cs="Times New Roman"/>
        </w:rPr>
        <w:t>involved</w:t>
      </w:r>
      <w:proofErr w:type="spellEnd"/>
      <w:r>
        <w:rPr>
          <w:rFonts w:ascii="Times New Roman" w:eastAsia="Calibri" w:hAnsi="Times New Roman" w:cs="Times New Roman"/>
        </w:rPr>
        <w:t xml:space="preserve"> in the </w:t>
      </w:r>
      <w:proofErr w:type="spellStart"/>
      <w:r>
        <w:rPr>
          <w:rFonts w:ascii="Times New Roman" w:eastAsia="Calibri" w:hAnsi="Times New Roman" w:cs="Times New Roman"/>
        </w:rPr>
        <w:t>study</w:t>
      </w:r>
      <w:proofErr w:type="spellEnd"/>
    </w:p>
    <w:p w14:paraId="7B79CA63" w14:textId="77777777" w:rsidR="00C0464A" w:rsidRDefault="00C0464A" w:rsidP="00C0464A">
      <w:pPr>
        <w:spacing w:line="276" w:lineRule="auto"/>
        <w:ind w:hanging="142"/>
        <w:jc w:val="both"/>
        <w:rPr>
          <w:rFonts w:ascii="Times New Roman" w:eastAsia="Calibri" w:hAnsi="Times New Roman" w:cs="Times New Roman"/>
        </w:rPr>
      </w:pPr>
    </w:p>
    <w:tbl>
      <w:tblPr>
        <w:tblW w:w="5640" w:type="dxa"/>
        <w:tblInd w:w="1526" w:type="dxa"/>
        <w:tblLook w:val="04A0" w:firstRow="1" w:lastRow="0" w:firstColumn="1" w:lastColumn="0" w:noHBand="0" w:noVBand="1"/>
      </w:tblPr>
      <w:tblGrid>
        <w:gridCol w:w="5640"/>
      </w:tblGrid>
      <w:tr w:rsidR="00C0464A" w:rsidRPr="00A71597" w14:paraId="293CB55E" w14:textId="77777777" w:rsidTr="00D93F00">
        <w:trPr>
          <w:trHeight w:val="320"/>
        </w:trPr>
        <w:tc>
          <w:tcPr>
            <w:tcW w:w="5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563BB1" w14:textId="77777777" w:rsidR="00C0464A" w:rsidRPr="00A71597" w:rsidRDefault="00C0464A" w:rsidP="00D93F0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T scanner </w:t>
            </w:r>
            <w:proofErr w:type="spellStart"/>
            <w:r w:rsidRPr="00A715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ame</w:t>
            </w:r>
            <w:proofErr w:type="spellEnd"/>
            <w:r w:rsidRPr="00A7159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and manufacturer</w:t>
            </w:r>
          </w:p>
        </w:tc>
      </w:tr>
      <w:tr w:rsidR="00C0464A" w:rsidRPr="00A71597" w14:paraId="2CBE79C1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963E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non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quilion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ime SP, Canon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  <w:proofErr w:type="spellEnd"/>
          </w:p>
        </w:tc>
      </w:tr>
      <w:tr w:rsidR="00C0464A" w:rsidRPr="00A71597" w14:paraId="30AF8028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A18E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non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quilion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E, Canon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  <w:proofErr w:type="spellEnd"/>
          </w:p>
        </w:tc>
      </w:tr>
      <w:tr w:rsidR="00C0464A" w:rsidRPr="00A71597" w14:paraId="04E24DA2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4184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non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quilion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ghtning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Canon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</w:t>
            </w:r>
            <w:proofErr w:type="spellEnd"/>
          </w:p>
        </w:tc>
      </w:tr>
      <w:tr w:rsidR="00C0464A" w:rsidRPr="00A71597" w14:paraId="4EBE9F9C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E9CF" w14:textId="77777777" w:rsidR="00C0464A" w:rsidRPr="00A71597" w:rsidRDefault="00C0464A" w:rsidP="00D93F00">
            <w:pPr>
              <w:ind w:left="34" w:hanging="34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E Optima CT540, GE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care</w:t>
            </w:r>
            <w:proofErr w:type="spellEnd"/>
          </w:p>
        </w:tc>
      </w:tr>
      <w:tr w:rsidR="00C0464A" w:rsidRPr="00A71597" w14:paraId="0B96B25D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15CB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E Optima CT660, GE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care</w:t>
            </w:r>
            <w:proofErr w:type="spellEnd"/>
          </w:p>
        </w:tc>
      </w:tr>
      <w:tr w:rsidR="00C0464A" w:rsidRPr="00A71597" w14:paraId="11C01FDA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544F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E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olution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VO, GE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care</w:t>
            </w:r>
            <w:proofErr w:type="spellEnd"/>
          </w:p>
        </w:tc>
      </w:tr>
      <w:tr w:rsidR="00C0464A" w:rsidRPr="00A71597" w14:paraId="1FCB1427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AB87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E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olution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axima, GE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care</w:t>
            </w:r>
            <w:proofErr w:type="spellEnd"/>
          </w:p>
        </w:tc>
      </w:tr>
      <w:tr w:rsidR="00C0464A" w:rsidRPr="00A71597" w14:paraId="03CFF6A1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DD8B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E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olution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cend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GE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care</w:t>
            </w:r>
            <w:proofErr w:type="spellEnd"/>
          </w:p>
        </w:tc>
      </w:tr>
      <w:tr w:rsidR="00C0464A" w:rsidRPr="00A71597" w14:paraId="7D43DF7F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211B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E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olution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ontier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GE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care</w:t>
            </w:r>
            <w:proofErr w:type="spellEnd"/>
          </w:p>
        </w:tc>
      </w:tr>
      <w:tr w:rsidR="00C0464A" w:rsidRPr="00A71597" w14:paraId="0EC2AFCE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1169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E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covery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T, GE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care</w:t>
            </w:r>
            <w:proofErr w:type="spellEnd"/>
          </w:p>
        </w:tc>
      </w:tr>
      <w:tr w:rsidR="00C0464A" w:rsidRPr="00A71597" w14:paraId="564DCCB9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3053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E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ghtspeed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6B, GE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care</w:t>
            </w:r>
            <w:proofErr w:type="spellEnd"/>
          </w:p>
        </w:tc>
      </w:tr>
      <w:tr w:rsidR="00C0464A" w:rsidRPr="00A71597" w14:paraId="667183F8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B69E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E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ghtSpeed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lite CT, GE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care</w:t>
            </w:r>
            <w:proofErr w:type="spellEnd"/>
          </w:p>
        </w:tc>
      </w:tr>
      <w:tr w:rsidR="00C0464A" w:rsidRPr="00A71597" w14:paraId="6370C251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A042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hilips Incisive CT, Philip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care</w:t>
            </w:r>
            <w:proofErr w:type="spellEnd"/>
          </w:p>
        </w:tc>
      </w:tr>
      <w:tr w:rsidR="00C0464A" w:rsidRPr="00A71597" w14:paraId="3A333519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7C0F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hilip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genuity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4, Philip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care</w:t>
            </w:r>
            <w:proofErr w:type="spellEnd"/>
          </w:p>
        </w:tc>
      </w:tr>
      <w:tr w:rsidR="00C0464A" w:rsidRPr="00A71597" w14:paraId="72C97CA5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DE6A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hilip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genuity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28, Philip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care</w:t>
            </w:r>
            <w:proofErr w:type="spellEnd"/>
          </w:p>
        </w:tc>
      </w:tr>
      <w:tr w:rsidR="00C0464A" w:rsidRPr="00A71597" w14:paraId="7380A973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B49D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hilip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genuity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Philip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care</w:t>
            </w:r>
            <w:proofErr w:type="spellEnd"/>
          </w:p>
        </w:tc>
      </w:tr>
      <w:tr w:rsidR="00C0464A" w:rsidRPr="00A71597" w14:paraId="31BD1CC4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8662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iemen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atom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finition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S 64, Siemen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ineers</w:t>
            </w:r>
            <w:proofErr w:type="spellEnd"/>
          </w:p>
        </w:tc>
      </w:tr>
      <w:tr w:rsidR="00C0464A" w:rsidRPr="00A71597" w14:paraId="4DB74085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69C3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iemen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atom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finition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S 128, Siemen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ineers</w:t>
            </w:r>
            <w:proofErr w:type="spellEnd"/>
          </w:p>
        </w:tc>
      </w:tr>
      <w:tr w:rsidR="00C0464A" w:rsidRPr="00A71597" w14:paraId="64118996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10A0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iemen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atom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finition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ge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28, Siemen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ineers</w:t>
            </w:r>
            <w:proofErr w:type="spellEnd"/>
          </w:p>
        </w:tc>
      </w:tr>
      <w:tr w:rsidR="00C0464A" w:rsidRPr="00A71597" w14:paraId="75330B4B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39EE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iemen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atom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ge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lus, Siemen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ineers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C0464A" w:rsidRPr="00A71597" w14:paraId="70EB6A76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200D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iemen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atom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lash, Siemen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ineers</w:t>
            </w:r>
            <w:proofErr w:type="spellEnd"/>
          </w:p>
        </w:tc>
      </w:tr>
      <w:tr w:rsidR="00C0464A" w:rsidRPr="00A71597" w14:paraId="0D8F8527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259C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iemen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orospot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mpact FD, Siemen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ineers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C0464A" w:rsidRPr="00A71597" w14:paraId="062B25B7" w14:textId="77777777" w:rsidTr="00D93F00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D47A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iemen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atom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.Top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Siemen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ineers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C0464A" w:rsidRPr="00A71597" w14:paraId="38D24CB9" w14:textId="77777777" w:rsidTr="00D93F00">
        <w:trPr>
          <w:trHeight w:val="320"/>
        </w:trPr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28558" w14:textId="77777777" w:rsidR="00C0464A" w:rsidRPr="00A71597" w:rsidRDefault="00C0464A" w:rsidP="00D93F0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iemen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atom</w:t>
            </w:r>
            <w:proofErr w:type="spellEnd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erspective, Siemens </w:t>
            </w:r>
            <w:proofErr w:type="spellStart"/>
            <w:r w:rsidRPr="00A715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ineers</w:t>
            </w:r>
            <w:proofErr w:type="spellEnd"/>
          </w:p>
        </w:tc>
      </w:tr>
    </w:tbl>
    <w:p w14:paraId="4FA8C5E8" w14:textId="3DBC14AA" w:rsidR="00C0464A" w:rsidRDefault="00C0464A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2C3010A9" w14:textId="77777777" w:rsidR="00C0464A" w:rsidRDefault="00C0464A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18BD2B3A" w14:textId="77777777" w:rsidR="00C0464A" w:rsidRPr="00F64A41" w:rsidRDefault="00C0464A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1EDD6A38" w14:textId="77777777" w:rsidR="00C92515" w:rsidRPr="00F64A41" w:rsidRDefault="00C92515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  <w:sectPr w:rsidR="00C92515" w:rsidRPr="00F64A41" w:rsidSect="002D3AF9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59ECC72C" w14:textId="5933DFAC" w:rsidR="006829CB" w:rsidRPr="00F64A41" w:rsidRDefault="008154F5" w:rsidP="006829C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b/>
          <w:sz w:val="22"/>
          <w:lang w:val="en-US"/>
        </w:rPr>
        <w:lastRenderedPageBreak/>
        <w:t xml:space="preserve">SUPPLEMENTAL </w:t>
      </w:r>
      <w:r w:rsidR="0087628C">
        <w:rPr>
          <w:rFonts w:ascii="Times New Roman" w:hAnsi="Times New Roman" w:cs="Times New Roman"/>
          <w:b/>
          <w:sz w:val="22"/>
          <w:lang w:val="en-US"/>
        </w:rPr>
        <w:t>DATA S</w:t>
      </w:r>
      <w:r w:rsidR="00D71C62">
        <w:rPr>
          <w:rFonts w:ascii="Times New Roman" w:hAnsi="Times New Roman" w:cs="Times New Roman"/>
          <w:b/>
          <w:sz w:val="22"/>
          <w:lang w:val="en-US"/>
        </w:rPr>
        <w:t>8</w:t>
      </w:r>
      <w:bookmarkStart w:id="0" w:name="_GoBack"/>
      <w:bookmarkEnd w:id="0"/>
      <w:r w:rsidR="006829CB" w:rsidRPr="00F64A41">
        <w:rPr>
          <w:rFonts w:ascii="Times New Roman" w:hAnsi="Times New Roman" w:cs="Times New Roman"/>
          <w:b/>
          <w:sz w:val="22"/>
          <w:lang w:val="en-US"/>
        </w:rPr>
        <w:t>.</w:t>
      </w:r>
      <w:r w:rsidR="006829CB" w:rsidRPr="00F64A41">
        <w:rPr>
          <w:rFonts w:ascii="Times New Roman" w:hAnsi="Times New Roman" w:cs="Times New Roman"/>
          <w:sz w:val="22"/>
          <w:lang w:val="en-US"/>
        </w:rPr>
        <w:t xml:space="preserve"> </w:t>
      </w:r>
      <w:r w:rsidR="00794F39" w:rsidRPr="00F64A41">
        <w:rPr>
          <w:rFonts w:ascii="Times New Roman" w:hAnsi="Times New Roman" w:cs="Times New Roman"/>
          <w:sz w:val="22"/>
          <w:lang w:val="en-US"/>
        </w:rPr>
        <w:t>Words gaining importance in the two time periods with the highest dissimilarity compared to their reference (two weeks before)</w:t>
      </w:r>
    </w:p>
    <w:p w14:paraId="4AA8130D" w14:textId="77777777" w:rsidR="00812A26" w:rsidRPr="00F64A41" w:rsidRDefault="00812A26" w:rsidP="00F3607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tbl>
      <w:tblPr>
        <w:tblW w:w="14080" w:type="dxa"/>
        <w:tblInd w:w="93" w:type="dxa"/>
        <w:tblLook w:val="04A0" w:firstRow="1" w:lastRow="0" w:firstColumn="1" w:lastColumn="0" w:noHBand="0" w:noVBand="1"/>
      </w:tblPr>
      <w:tblGrid>
        <w:gridCol w:w="1811"/>
        <w:gridCol w:w="2213"/>
        <w:gridCol w:w="748"/>
        <w:gridCol w:w="1685"/>
        <w:gridCol w:w="265"/>
        <w:gridCol w:w="698"/>
        <w:gridCol w:w="1735"/>
        <w:gridCol w:w="265"/>
        <w:gridCol w:w="1658"/>
        <w:gridCol w:w="265"/>
        <w:gridCol w:w="1408"/>
        <w:gridCol w:w="1332"/>
      </w:tblGrid>
      <w:tr w:rsidR="00B16871" w:rsidRPr="00621F76" w14:paraId="28668907" w14:textId="77777777" w:rsidTr="00B16871">
        <w:trPr>
          <w:trHeight w:val="420"/>
        </w:trPr>
        <w:tc>
          <w:tcPr>
            <w:tcW w:w="18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11249FD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Week T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5AD5C61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Words/stem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6BDDD8A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uring the T time period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E8CAFA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BFBC79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uring the T-2 time period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AE5E1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B5DC83D" w14:textId="5537222C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hange in quantile between T-2 and T</w:t>
            </w:r>
            <w:r w:rsidR="009E0CDC" w:rsidRPr="00F64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D7CB78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CA55F15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uring the R1 time perio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F3D9413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uring the R2* time period</w:t>
            </w:r>
          </w:p>
        </w:tc>
      </w:tr>
      <w:tr w:rsidR="00B16871" w:rsidRPr="00F64A41" w14:paraId="47342571" w14:textId="77777777" w:rsidTr="00B16871">
        <w:trPr>
          <w:trHeight w:val="380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A38938" w14:textId="77777777" w:rsidR="00B16871" w:rsidRPr="00F64A41" w:rsidRDefault="00B16871" w:rsidP="00B1687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D3DB40" w14:textId="77777777" w:rsidR="00B16871" w:rsidRPr="00F64A41" w:rsidRDefault="00B16871" w:rsidP="00B1687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8ED8A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NQ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1B538E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Quantile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614399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6AE79D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NQ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443582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Quantile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1C5A70A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A5EE84" w14:textId="77777777" w:rsidR="00B16871" w:rsidRPr="00F64A41" w:rsidRDefault="00B16871" w:rsidP="00B1687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6BC2D86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2B32E9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NQ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4D0E8E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NQ</w:t>
            </w:r>
          </w:p>
        </w:tc>
      </w:tr>
      <w:tr w:rsidR="00B16871" w:rsidRPr="00F64A41" w14:paraId="3B6CAADC" w14:textId="77777777" w:rsidTr="00B16871">
        <w:trPr>
          <w:trHeight w:val="22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414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rom 2020-03-08 to 2020-03-2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44B2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4811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8120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5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975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DCD2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3ECE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0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287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6ACE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4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0C12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E0F6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0FB8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</w:t>
            </w:r>
          </w:p>
        </w:tc>
      </w:tr>
      <w:tr w:rsidR="00B16871" w:rsidRPr="00F64A41" w14:paraId="274C355C" w14:textId="77777777" w:rsidTr="00B16871">
        <w:trPr>
          <w:trHeight w:val="22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3896C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1BC35B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vira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227312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A53A80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0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C22CD8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3F4D56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86A13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0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E4F942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3B06C3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0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7F19A5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078843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034A74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1</w:t>
            </w:r>
          </w:p>
        </w:tc>
      </w:tr>
      <w:tr w:rsidR="00B16871" w:rsidRPr="00F64A41" w14:paraId="23D47035" w14:textId="77777777" w:rsidTr="00B16871">
        <w:trPr>
          <w:trHeight w:val="22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7CF82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73D7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vin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A8C5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40BE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5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952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15F2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D814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9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5825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7E53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0BCC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5C31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776D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</w:t>
            </w:r>
          </w:p>
        </w:tc>
      </w:tr>
      <w:tr w:rsidR="00B16871" w:rsidRPr="00F64A41" w14:paraId="270606AB" w14:textId="77777777" w:rsidTr="00B16871">
        <w:trPr>
          <w:trHeight w:val="22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17267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EEA865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raz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BEEF66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F30B8C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5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0EDE7E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7A3913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EC7BAD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9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51534C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F54DF8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BD083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F23B1E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D2CCC1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</w:t>
            </w:r>
          </w:p>
        </w:tc>
      </w:tr>
      <w:tr w:rsidR="00B16871" w:rsidRPr="00F64A41" w14:paraId="329A4329" w14:textId="77777777" w:rsidTr="00B16871">
        <w:trPr>
          <w:trHeight w:val="22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AA005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A7C0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ect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329D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7DEA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5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3B6B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67A9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BEE6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9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44C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AF6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5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2771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E61A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5B4B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0</w:t>
            </w:r>
          </w:p>
        </w:tc>
      </w:tr>
      <w:tr w:rsidR="00B16871" w:rsidRPr="00F64A41" w14:paraId="18295688" w14:textId="77777777" w:rsidTr="00B16871">
        <w:trPr>
          <w:trHeight w:val="22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F398F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200F98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rac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032299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52FC08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2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9B9E71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1A1F3C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2CED87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9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A13EBD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F0D723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3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7A4AEE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9977FC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9CCB20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9</w:t>
            </w:r>
          </w:p>
        </w:tc>
      </w:tr>
      <w:tr w:rsidR="00B16871" w:rsidRPr="00F64A41" w14:paraId="2F8F677F" w14:textId="77777777" w:rsidTr="00B16871">
        <w:trPr>
          <w:trHeight w:val="22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952F6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59A6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ndobronch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E436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BA38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2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BE94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EB23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8078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7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64D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7A5B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C981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288A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0554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</w:tr>
      <w:tr w:rsidR="00B16871" w:rsidRPr="00F64A41" w14:paraId="0E7468D7" w14:textId="77777777" w:rsidTr="00B16871">
        <w:trPr>
          <w:trHeight w:val="22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22FE8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7496AC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ticul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C51195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407DD0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7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2751A2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7368C0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8670BA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6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9F8DB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0DD418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1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8E724A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C344FE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3AA262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59</w:t>
            </w:r>
          </w:p>
        </w:tc>
      </w:tr>
      <w:tr w:rsidR="00B16871" w:rsidRPr="00F64A41" w14:paraId="064F77E9" w14:textId="77777777" w:rsidTr="00B16871">
        <w:trPr>
          <w:trHeight w:val="22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6AE6A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D5BA" w14:textId="740D8448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ibro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0368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8785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D1E1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9966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D723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7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47E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7D14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5FA1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649A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3BDD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33</w:t>
            </w:r>
          </w:p>
        </w:tc>
      </w:tr>
      <w:tr w:rsidR="00B16871" w:rsidRPr="00F64A41" w14:paraId="1DABEFE4" w14:textId="77777777" w:rsidTr="00B16871">
        <w:trPr>
          <w:trHeight w:val="22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7EB67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CEAC60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but ('</w:t>
            </w:r>
            <w:r w:rsidRPr="00F64A4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tart</w:t>
            </w: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'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B7D689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1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AE22C1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782FEA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D2E9C4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5EE22A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7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17368E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94C280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F664F7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8C47F8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B1F90B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6</w:t>
            </w:r>
          </w:p>
        </w:tc>
      </w:tr>
      <w:tr w:rsidR="00B16871" w:rsidRPr="00F64A41" w14:paraId="56FD7098" w14:textId="77777777" w:rsidTr="00B16871">
        <w:trPr>
          <w:trHeight w:val="220"/>
        </w:trPr>
        <w:tc>
          <w:tcPr>
            <w:tcW w:w="18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1ECFF3" w14:textId="62C2144C" w:rsidR="00B16871" w:rsidRPr="00F64A41" w:rsidRDefault="00D3431C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rom 2020-03-15</w:t>
            </w:r>
            <w:r w:rsidR="00B16871"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to 2020-03-28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7A1E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ineur</w:t>
            </w:r>
            <w:proofErr w:type="spellEnd"/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'</w:t>
            </w:r>
            <w:r w:rsidRPr="00F64A4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minor</w:t>
            </w: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'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8666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7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C50E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63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92C3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132A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014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85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FF60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F13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78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E2E4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18F8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E19E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14</w:t>
            </w:r>
          </w:p>
        </w:tc>
      </w:tr>
      <w:tr w:rsidR="00B16871" w:rsidRPr="00F64A41" w14:paraId="67A42CDC" w14:textId="77777777" w:rsidTr="00B16871">
        <w:trPr>
          <w:trHeight w:val="220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D55D58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6AE8EA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nilatera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761AB9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EBEA26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3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827D76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13E08C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9A3C0B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4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FE3C07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519DB4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9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1BCEF7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DFCBF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A1CF8C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</w:tr>
      <w:tr w:rsidR="00B16871" w:rsidRPr="00F64A41" w14:paraId="6B2B6450" w14:textId="77777777" w:rsidTr="00B16871">
        <w:trPr>
          <w:trHeight w:val="220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9EFA1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C90F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acterien</w:t>
            </w:r>
            <w:proofErr w:type="spellEnd"/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'</w:t>
            </w:r>
            <w:r w:rsidRPr="00F64A4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bacterial</w:t>
            </w: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'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0890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340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02A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C83E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D61A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4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8CB8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508D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6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05AB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3FCC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444E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</w:t>
            </w:r>
          </w:p>
        </w:tc>
      </w:tr>
      <w:tr w:rsidR="00B16871" w:rsidRPr="00F64A41" w14:paraId="71FFD84C" w14:textId="77777777" w:rsidTr="00B16871">
        <w:trPr>
          <w:trHeight w:val="220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B43430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4321A0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rac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6DF1A3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DBAD18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6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8C3201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674AB9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AA666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5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289841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65A69D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0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B5CD4C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91A48A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622A5C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9</w:t>
            </w:r>
          </w:p>
        </w:tc>
      </w:tr>
      <w:tr w:rsidR="00B16871" w:rsidRPr="00F64A41" w14:paraId="6F1432D5" w14:textId="77777777" w:rsidTr="00B16871">
        <w:trPr>
          <w:trHeight w:val="220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19C362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7679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jeur</w:t>
            </w:r>
            <w:proofErr w:type="spellEnd"/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'</w:t>
            </w:r>
            <w:r w:rsidRPr="00F64A4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major</w:t>
            </w: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'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BAC6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2E53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4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EB50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28A4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E77C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5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3399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4D3A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9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58F9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3D6C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208A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0</w:t>
            </w:r>
          </w:p>
        </w:tc>
      </w:tr>
      <w:tr w:rsidR="00B16871" w:rsidRPr="00F64A41" w14:paraId="171C95FE" w14:textId="77777777" w:rsidTr="00B16871">
        <w:trPr>
          <w:trHeight w:val="220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EF1A60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D3BE9A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vin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43D8D0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E1663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7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1C720D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503D9B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5837D3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3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6295A8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143F7A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4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D3DEF2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1CC985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6BEAD5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</w:t>
            </w:r>
          </w:p>
        </w:tc>
      </w:tr>
      <w:tr w:rsidR="00B16871" w:rsidRPr="00F64A41" w14:paraId="1B5C1776" w14:textId="77777777" w:rsidTr="00B16871">
        <w:trPr>
          <w:trHeight w:val="220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B2F5FC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8DAD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razy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0A7B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C20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7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AE30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4120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52BA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3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64D7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5995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4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7BEC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01EB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97D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</w:t>
            </w:r>
          </w:p>
        </w:tc>
      </w:tr>
      <w:tr w:rsidR="00B16871" w:rsidRPr="00F64A41" w14:paraId="4D48E53F" w14:textId="77777777" w:rsidTr="00B16871">
        <w:trPr>
          <w:trHeight w:val="220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CCE5A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852D49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271426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3CCC58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6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78444E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E13363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7D28A5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2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8D06F4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507D47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3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E3074D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9BEE22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0B9465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</w:t>
            </w:r>
          </w:p>
        </w:tc>
      </w:tr>
      <w:tr w:rsidR="00B16871" w:rsidRPr="00F64A41" w14:paraId="0796557A" w14:textId="77777777" w:rsidTr="00B16871">
        <w:trPr>
          <w:trHeight w:val="220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F73CA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ADF4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opograph</w:t>
            </w:r>
            <w:proofErr w:type="spellEnd"/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'</w:t>
            </w:r>
            <w:r w:rsidRPr="00F64A4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location</w:t>
            </w: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'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2B80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CC3E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3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369F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5245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F91B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1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6B0E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E7A8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2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DD57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2D1E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C1EC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</w:t>
            </w:r>
          </w:p>
        </w:tc>
      </w:tr>
      <w:tr w:rsidR="00B16871" w:rsidRPr="00F64A41" w14:paraId="398DDBDF" w14:textId="77777777" w:rsidTr="00B16871">
        <w:trPr>
          <w:trHeight w:val="240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59DB86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B4771FA" w14:textId="77777777" w:rsidR="00B16871" w:rsidRPr="00F64A41" w:rsidRDefault="00B16871" w:rsidP="00B1687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ec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EEC7CE8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1809823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5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D5957F8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790BC74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69A959E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4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36AA251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CE1E80D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1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1900068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6C6CC7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95BD5A" w14:textId="77777777" w:rsidR="00B16871" w:rsidRPr="00F64A41" w:rsidRDefault="00B16871" w:rsidP="00B1687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64A4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0</w:t>
            </w:r>
          </w:p>
        </w:tc>
      </w:tr>
    </w:tbl>
    <w:p w14:paraId="11515BD0" w14:textId="77777777" w:rsidR="00B16871" w:rsidRPr="00F64A41" w:rsidRDefault="00B16871" w:rsidP="00F3607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</w:p>
    <w:p w14:paraId="749ACF9C" w14:textId="4F16A482" w:rsidR="009E0CDC" w:rsidRPr="00F64A41" w:rsidRDefault="005441D2" w:rsidP="00F3607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NOTE</w:t>
      </w:r>
      <w:proofErr w:type="gramStart"/>
      <w:r w:rsidRPr="00F64A41">
        <w:rPr>
          <w:rFonts w:ascii="Times New Roman" w:hAnsi="Times New Roman" w:cs="Times New Roman"/>
          <w:sz w:val="22"/>
          <w:lang w:val="en-US"/>
        </w:rPr>
        <w:t>.-</w:t>
      </w:r>
      <w:proofErr w:type="gramEnd"/>
      <w:r w:rsidRPr="00F64A41">
        <w:rPr>
          <w:rFonts w:ascii="Times New Roman" w:hAnsi="Times New Roman" w:cs="Times New Roman"/>
          <w:sz w:val="22"/>
          <w:lang w:val="en-US"/>
        </w:rPr>
        <w:t xml:space="preserve"> </w:t>
      </w:r>
      <w:r w:rsidR="009E0CDC" w:rsidRPr="00F64A41">
        <w:rPr>
          <w:rFonts w:ascii="Times New Roman" w:hAnsi="Times New Roman" w:cs="Times New Roman"/>
          <w:sz w:val="22"/>
          <w:lang w:val="en-US"/>
        </w:rPr>
        <w:t xml:space="preserve">Abbreviations: NQ: number of quotations, quantile: quantile of the value of NQ with regards to all the other stemmed non-stop words after pooling the (T-2 and T) time periods. </w:t>
      </w:r>
    </w:p>
    <w:p w14:paraId="4FF35013" w14:textId="4DEE4CE1" w:rsidR="005441D2" w:rsidRPr="00F64A41" w:rsidRDefault="009E0CDC" w:rsidP="00F3607B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F64A41">
        <w:rPr>
          <w:rFonts w:ascii="Times New Roman" w:hAnsi="Times New Roman" w:cs="Times New Roman"/>
          <w:sz w:val="22"/>
          <w:lang w:val="en-US"/>
        </w:rPr>
        <w:t>§: The change in quantile between T-2 and T</w:t>
      </w:r>
      <w:r w:rsidR="00B53445">
        <w:rPr>
          <w:rFonts w:ascii="Times New Roman" w:hAnsi="Times New Roman" w:cs="Times New Roman"/>
          <w:sz w:val="22"/>
          <w:lang w:val="en-US"/>
        </w:rPr>
        <w:t xml:space="preserve"> simply corresponds to the abs</w:t>
      </w:r>
      <w:r w:rsidR="00794F39" w:rsidRPr="00F64A41">
        <w:rPr>
          <w:rFonts w:ascii="Times New Roman" w:hAnsi="Times New Roman" w:cs="Times New Roman"/>
          <w:sz w:val="22"/>
          <w:lang w:val="en-US"/>
        </w:rPr>
        <w:t>olute difference of quantile.</w:t>
      </w:r>
    </w:p>
    <w:sectPr w:rsidR="005441D2" w:rsidRPr="00F64A41" w:rsidSect="00B1687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BD1661" w14:textId="77777777" w:rsidR="0095048C" w:rsidRDefault="0095048C" w:rsidP="009A777C">
      <w:r>
        <w:separator/>
      </w:r>
    </w:p>
  </w:endnote>
  <w:endnote w:type="continuationSeparator" w:id="0">
    <w:p w14:paraId="16C8EEBC" w14:textId="77777777" w:rsidR="0095048C" w:rsidRDefault="0095048C" w:rsidP="009A777C">
      <w:r>
        <w:continuationSeparator/>
      </w:r>
    </w:p>
  </w:endnote>
  <w:endnote w:type="continuationNotice" w:id="1">
    <w:p w14:paraId="5837575C" w14:textId="77777777" w:rsidR="0095048C" w:rsidRDefault="0095048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87C650" w14:textId="77777777" w:rsidR="00472EB5" w:rsidRDefault="00472EB5" w:rsidP="00430FC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15E1E5" w14:textId="77777777" w:rsidR="00472EB5" w:rsidRDefault="00472EB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8E0883" w14:textId="77777777" w:rsidR="00472EB5" w:rsidRDefault="00472EB5" w:rsidP="00430FC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71C62">
      <w:rPr>
        <w:rStyle w:val="PageNumber"/>
        <w:noProof/>
      </w:rPr>
      <w:t>9</w:t>
    </w:r>
    <w:r>
      <w:rPr>
        <w:rStyle w:val="PageNumber"/>
      </w:rPr>
      <w:fldChar w:fldCharType="end"/>
    </w:r>
  </w:p>
  <w:p w14:paraId="7E09805A" w14:textId="77777777" w:rsidR="00472EB5" w:rsidRDefault="00472EB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E169BC" w14:textId="77777777" w:rsidR="0095048C" w:rsidRDefault="0095048C" w:rsidP="009A777C">
      <w:r>
        <w:separator/>
      </w:r>
    </w:p>
  </w:footnote>
  <w:footnote w:type="continuationSeparator" w:id="0">
    <w:p w14:paraId="31A63A32" w14:textId="77777777" w:rsidR="0095048C" w:rsidRDefault="0095048C" w:rsidP="009A777C">
      <w:r>
        <w:continuationSeparator/>
      </w:r>
    </w:p>
  </w:footnote>
  <w:footnote w:type="continuationNotice" w:id="1">
    <w:p w14:paraId="6E38B82A" w14:textId="77777777" w:rsidR="0095048C" w:rsidRDefault="0095048C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FC0E18"/>
    <w:multiLevelType w:val="hybridMultilevel"/>
    <w:tmpl w:val="4FB8DB46"/>
    <w:lvl w:ilvl="0" w:tplc="9828C0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49C23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B3A6D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F8641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646D7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D0C67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55AEA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48075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F2ECA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653"/>
    <w:rsid w:val="000036E2"/>
    <w:rsid w:val="000122EE"/>
    <w:rsid w:val="00014427"/>
    <w:rsid w:val="00021276"/>
    <w:rsid w:val="00023C44"/>
    <w:rsid w:val="00036705"/>
    <w:rsid w:val="00036E89"/>
    <w:rsid w:val="00043A4D"/>
    <w:rsid w:val="000449A9"/>
    <w:rsid w:val="00045B53"/>
    <w:rsid w:val="000514FD"/>
    <w:rsid w:val="00053C37"/>
    <w:rsid w:val="00060B20"/>
    <w:rsid w:val="00061984"/>
    <w:rsid w:val="00063A65"/>
    <w:rsid w:val="000766E5"/>
    <w:rsid w:val="000777AE"/>
    <w:rsid w:val="00082E41"/>
    <w:rsid w:val="00085203"/>
    <w:rsid w:val="000867B8"/>
    <w:rsid w:val="0008784A"/>
    <w:rsid w:val="00094C6B"/>
    <w:rsid w:val="000A5674"/>
    <w:rsid w:val="000A64AB"/>
    <w:rsid w:val="000B24B8"/>
    <w:rsid w:val="000B59E2"/>
    <w:rsid w:val="000C1FB9"/>
    <w:rsid w:val="000C289D"/>
    <w:rsid w:val="000D5F4B"/>
    <w:rsid w:val="000E48F0"/>
    <w:rsid w:val="000E72A4"/>
    <w:rsid w:val="000F3FE5"/>
    <w:rsid w:val="000F455A"/>
    <w:rsid w:val="000F5519"/>
    <w:rsid w:val="000F59D4"/>
    <w:rsid w:val="000F6E00"/>
    <w:rsid w:val="00102217"/>
    <w:rsid w:val="00106766"/>
    <w:rsid w:val="00113709"/>
    <w:rsid w:val="00114134"/>
    <w:rsid w:val="00127870"/>
    <w:rsid w:val="00133705"/>
    <w:rsid w:val="00142177"/>
    <w:rsid w:val="00142FBF"/>
    <w:rsid w:val="0014535D"/>
    <w:rsid w:val="001466C3"/>
    <w:rsid w:val="0015669D"/>
    <w:rsid w:val="00157CA4"/>
    <w:rsid w:val="00162347"/>
    <w:rsid w:val="0016699E"/>
    <w:rsid w:val="00170821"/>
    <w:rsid w:val="00170833"/>
    <w:rsid w:val="0017478D"/>
    <w:rsid w:val="00176D81"/>
    <w:rsid w:val="0018060A"/>
    <w:rsid w:val="0018421A"/>
    <w:rsid w:val="0019079C"/>
    <w:rsid w:val="0019189C"/>
    <w:rsid w:val="00191D32"/>
    <w:rsid w:val="00196317"/>
    <w:rsid w:val="001A43D8"/>
    <w:rsid w:val="001A6EFC"/>
    <w:rsid w:val="001B3A4E"/>
    <w:rsid w:val="001C0720"/>
    <w:rsid w:val="001C2BF4"/>
    <w:rsid w:val="001C31D9"/>
    <w:rsid w:val="001C5A85"/>
    <w:rsid w:val="001C758B"/>
    <w:rsid w:val="001D1C24"/>
    <w:rsid w:val="001D4C9C"/>
    <w:rsid w:val="001F5318"/>
    <w:rsid w:val="001F562C"/>
    <w:rsid w:val="00200E64"/>
    <w:rsid w:val="00205045"/>
    <w:rsid w:val="00213DC6"/>
    <w:rsid w:val="00215714"/>
    <w:rsid w:val="00217A8C"/>
    <w:rsid w:val="002235CE"/>
    <w:rsid w:val="0022413B"/>
    <w:rsid w:val="002377A7"/>
    <w:rsid w:val="00237D19"/>
    <w:rsid w:val="002402E7"/>
    <w:rsid w:val="00241AF5"/>
    <w:rsid w:val="002434C6"/>
    <w:rsid w:val="002503FD"/>
    <w:rsid w:val="002505E5"/>
    <w:rsid w:val="00263C6A"/>
    <w:rsid w:val="00276554"/>
    <w:rsid w:val="00280E90"/>
    <w:rsid w:val="0029164D"/>
    <w:rsid w:val="002955CC"/>
    <w:rsid w:val="0029638C"/>
    <w:rsid w:val="002A5498"/>
    <w:rsid w:val="002A7C69"/>
    <w:rsid w:val="002B003B"/>
    <w:rsid w:val="002B024E"/>
    <w:rsid w:val="002B089B"/>
    <w:rsid w:val="002B520C"/>
    <w:rsid w:val="002B6C62"/>
    <w:rsid w:val="002C58F7"/>
    <w:rsid w:val="002C6BA9"/>
    <w:rsid w:val="002D1607"/>
    <w:rsid w:val="002D3117"/>
    <w:rsid w:val="002D3AF9"/>
    <w:rsid w:val="002D4E17"/>
    <w:rsid w:val="002E3277"/>
    <w:rsid w:val="002E7D52"/>
    <w:rsid w:val="002F2B56"/>
    <w:rsid w:val="0030014B"/>
    <w:rsid w:val="00315B2C"/>
    <w:rsid w:val="00323A31"/>
    <w:rsid w:val="00337EAA"/>
    <w:rsid w:val="00342C6D"/>
    <w:rsid w:val="0034368D"/>
    <w:rsid w:val="0035708B"/>
    <w:rsid w:val="00357C6D"/>
    <w:rsid w:val="00365D5A"/>
    <w:rsid w:val="00376453"/>
    <w:rsid w:val="00384240"/>
    <w:rsid w:val="00385698"/>
    <w:rsid w:val="0038736A"/>
    <w:rsid w:val="00390D4E"/>
    <w:rsid w:val="003930E1"/>
    <w:rsid w:val="00393B16"/>
    <w:rsid w:val="00397929"/>
    <w:rsid w:val="003A1E56"/>
    <w:rsid w:val="003A41DF"/>
    <w:rsid w:val="003A4785"/>
    <w:rsid w:val="003B0E71"/>
    <w:rsid w:val="003B2313"/>
    <w:rsid w:val="003B26D6"/>
    <w:rsid w:val="003C188F"/>
    <w:rsid w:val="003C4477"/>
    <w:rsid w:val="003D3259"/>
    <w:rsid w:val="003E080F"/>
    <w:rsid w:val="003E5464"/>
    <w:rsid w:val="003E5605"/>
    <w:rsid w:val="003E6CFA"/>
    <w:rsid w:val="003F6C93"/>
    <w:rsid w:val="00414A03"/>
    <w:rsid w:val="00416F41"/>
    <w:rsid w:val="00420925"/>
    <w:rsid w:val="00422211"/>
    <w:rsid w:val="00427226"/>
    <w:rsid w:val="0042753D"/>
    <w:rsid w:val="00430FC7"/>
    <w:rsid w:val="00436DFF"/>
    <w:rsid w:val="0045129E"/>
    <w:rsid w:val="00451B44"/>
    <w:rsid w:val="00472EB5"/>
    <w:rsid w:val="00477A3F"/>
    <w:rsid w:val="00483FB9"/>
    <w:rsid w:val="00485998"/>
    <w:rsid w:val="00490BFA"/>
    <w:rsid w:val="00491FF9"/>
    <w:rsid w:val="004A03D7"/>
    <w:rsid w:val="004A43A2"/>
    <w:rsid w:val="004A6A67"/>
    <w:rsid w:val="004B2C3B"/>
    <w:rsid w:val="004B53E6"/>
    <w:rsid w:val="004B608E"/>
    <w:rsid w:val="004B6C62"/>
    <w:rsid w:val="004C0FBB"/>
    <w:rsid w:val="004C1BD1"/>
    <w:rsid w:val="004C20B3"/>
    <w:rsid w:val="004C5000"/>
    <w:rsid w:val="004D7FAE"/>
    <w:rsid w:val="004E00C1"/>
    <w:rsid w:val="004F411E"/>
    <w:rsid w:val="004F4893"/>
    <w:rsid w:val="004F6A73"/>
    <w:rsid w:val="004F7966"/>
    <w:rsid w:val="00500EEF"/>
    <w:rsid w:val="0050521E"/>
    <w:rsid w:val="0050730F"/>
    <w:rsid w:val="00526C0F"/>
    <w:rsid w:val="00530074"/>
    <w:rsid w:val="00537F36"/>
    <w:rsid w:val="005441D2"/>
    <w:rsid w:val="005445EF"/>
    <w:rsid w:val="005446D2"/>
    <w:rsid w:val="00552618"/>
    <w:rsid w:val="00552F36"/>
    <w:rsid w:val="0055448E"/>
    <w:rsid w:val="005611E4"/>
    <w:rsid w:val="00563453"/>
    <w:rsid w:val="00563D85"/>
    <w:rsid w:val="00563D8C"/>
    <w:rsid w:val="005766D2"/>
    <w:rsid w:val="00581B74"/>
    <w:rsid w:val="00584316"/>
    <w:rsid w:val="00592008"/>
    <w:rsid w:val="005A1058"/>
    <w:rsid w:val="005B35FE"/>
    <w:rsid w:val="005B56FA"/>
    <w:rsid w:val="005B6C13"/>
    <w:rsid w:val="005C2AE8"/>
    <w:rsid w:val="005C47B0"/>
    <w:rsid w:val="005C5728"/>
    <w:rsid w:val="005E146F"/>
    <w:rsid w:val="005E52D6"/>
    <w:rsid w:val="005E788A"/>
    <w:rsid w:val="005F04C4"/>
    <w:rsid w:val="005F078D"/>
    <w:rsid w:val="005F1DC7"/>
    <w:rsid w:val="005F2317"/>
    <w:rsid w:val="005F2678"/>
    <w:rsid w:val="005F32D0"/>
    <w:rsid w:val="005F392D"/>
    <w:rsid w:val="005F5514"/>
    <w:rsid w:val="00600CA9"/>
    <w:rsid w:val="00602FFF"/>
    <w:rsid w:val="00603579"/>
    <w:rsid w:val="00604FC0"/>
    <w:rsid w:val="00604FED"/>
    <w:rsid w:val="0060570B"/>
    <w:rsid w:val="00607A30"/>
    <w:rsid w:val="0061361D"/>
    <w:rsid w:val="0061595D"/>
    <w:rsid w:val="00621F76"/>
    <w:rsid w:val="006229D2"/>
    <w:rsid w:val="00626AB8"/>
    <w:rsid w:val="00627318"/>
    <w:rsid w:val="00631742"/>
    <w:rsid w:val="006348EA"/>
    <w:rsid w:val="00635A88"/>
    <w:rsid w:val="0063793D"/>
    <w:rsid w:val="00640247"/>
    <w:rsid w:val="006406A1"/>
    <w:rsid w:val="006408C6"/>
    <w:rsid w:val="006428EE"/>
    <w:rsid w:val="00645D3D"/>
    <w:rsid w:val="00651AAF"/>
    <w:rsid w:val="00653662"/>
    <w:rsid w:val="006547F4"/>
    <w:rsid w:val="0066124A"/>
    <w:rsid w:val="00661A78"/>
    <w:rsid w:val="0068133A"/>
    <w:rsid w:val="006829CB"/>
    <w:rsid w:val="0069071B"/>
    <w:rsid w:val="006A367C"/>
    <w:rsid w:val="006A6F03"/>
    <w:rsid w:val="006B5AE6"/>
    <w:rsid w:val="006C1882"/>
    <w:rsid w:val="006C18DA"/>
    <w:rsid w:val="006D7419"/>
    <w:rsid w:val="006E07CB"/>
    <w:rsid w:val="006E2D8F"/>
    <w:rsid w:val="006E3332"/>
    <w:rsid w:val="006E3A16"/>
    <w:rsid w:val="006F13B2"/>
    <w:rsid w:val="006F4E3E"/>
    <w:rsid w:val="006F577A"/>
    <w:rsid w:val="006F5D8C"/>
    <w:rsid w:val="00700B4C"/>
    <w:rsid w:val="00712FCD"/>
    <w:rsid w:val="007152C8"/>
    <w:rsid w:val="00715AA0"/>
    <w:rsid w:val="00724CC7"/>
    <w:rsid w:val="00725479"/>
    <w:rsid w:val="00726097"/>
    <w:rsid w:val="007272E0"/>
    <w:rsid w:val="00731768"/>
    <w:rsid w:val="00734AD3"/>
    <w:rsid w:val="00734C2B"/>
    <w:rsid w:val="007525C5"/>
    <w:rsid w:val="00755449"/>
    <w:rsid w:val="007637C9"/>
    <w:rsid w:val="00772510"/>
    <w:rsid w:val="00783C25"/>
    <w:rsid w:val="007842F6"/>
    <w:rsid w:val="00793CD7"/>
    <w:rsid w:val="00794F39"/>
    <w:rsid w:val="007A4A0B"/>
    <w:rsid w:val="007A61CA"/>
    <w:rsid w:val="007B035E"/>
    <w:rsid w:val="007B3272"/>
    <w:rsid w:val="007B5A07"/>
    <w:rsid w:val="007C1ED5"/>
    <w:rsid w:val="007C60DB"/>
    <w:rsid w:val="007C6FEC"/>
    <w:rsid w:val="007C7AC3"/>
    <w:rsid w:val="007D5AC6"/>
    <w:rsid w:val="007E6F41"/>
    <w:rsid w:val="007F5637"/>
    <w:rsid w:val="007F6EAB"/>
    <w:rsid w:val="00801A83"/>
    <w:rsid w:val="00801F4E"/>
    <w:rsid w:val="0080654C"/>
    <w:rsid w:val="00812762"/>
    <w:rsid w:val="00812A26"/>
    <w:rsid w:val="008153F7"/>
    <w:rsid w:val="008154F5"/>
    <w:rsid w:val="00817A4F"/>
    <w:rsid w:val="00821034"/>
    <w:rsid w:val="00822442"/>
    <w:rsid w:val="00823BC2"/>
    <w:rsid w:val="00823C6F"/>
    <w:rsid w:val="00824314"/>
    <w:rsid w:val="00827AC2"/>
    <w:rsid w:val="00833DC5"/>
    <w:rsid w:val="008343D9"/>
    <w:rsid w:val="00840499"/>
    <w:rsid w:val="0084436E"/>
    <w:rsid w:val="00845F0A"/>
    <w:rsid w:val="00850761"/>
    <w:rsid w:val="00851A6A"/>
    <w:rsid w:val="0085732B"/>
    <w:rsid w:val="00860716"/>
    <w:rsid w:val="0086630B"/>
    <w:rsid w:val="0087628C"/>
    <w:rsid w:val="00883FBB"/>
    <w:rsid w:val="0089261B"/>
    <w:rsid w:val="00893740"/>
    <w:rsid w:val="00897137"/>
    <w:rsid w:val="008A7C8B"/>
    <w:rsid w:val="008B5D02"/>
    <w:rsid w:val="008B6B0C"/>
    <w:rsid w:val="008B6DEB"/>
    <w:rsid w:val="008C0CE7"/>
    <w:rsid w:val="008C1DA1"/>
    <w:rsid w:val="008C35DF"/>
    <w:rsid w:val="008C5807"/>
    <w:rsid w:val="008C5E7D"/>
    <w:rsid w:val="008C7A69"/>
    <w:rsid w:val="008D13C8"/>
    <w:rsid w:val="008D31F4"/>
    <w:rsid w:val="008D556A"/>
    <w:rsid w:val="008D6D65"/>
    <w:rsid w:val="008E1EB5"/>
    <w:rsid w:val="008E3671"/>
    <w:rsid w:val="008F43CB"/>
    <w:rsid w:val="0090734F"/>
    <w:rsid w:val="0090749A"/>
    <w:rsid w:val="00910775"/>
    <w:rsid w:val="00913106"/>
    <w:rsid w:val="009135B5"/>
    <w:rsid w:val="00922576"/>
    <w:rsid w:val="009359A6"/>
    <w:rsid w:val="00936F00"/>
    <w:rsid w:val="00937C79"/>
    <w:rsid w:val="0094314E"/>
    <w:rsid w:val="00947032"/>
    <w:rsid w:val="0095001B"/>
    <w:rsid w:val="0095048C"/>
    <w:rsid w:val="0095156B"/>
    <w:rsid w:val="00951DF6"/>
    <w:rsid w:val="00953D28"/>
    <w:rsid w:val="0096002A"/>
    <w:rsid w:val="00960A5F"/>
    <w:rsid w:val="00960C7C"/>
    <w:rsid w:val="00963377"/>
    <w:rsid w:val="009647AE"/>
    <w:rsid w:val="00965F19"/>
    <w:rsid w:val="00971A4D"/>
    <w:rsid w:val="00971FCE"/>
    <w:rsid w:val="0097447A"/>
    <w:rsid w:val="00980A5E"/>
    <w:rsid w:val="009961B1"/>
    <w:rsid w:val="009976D5"/>
    <w:rsid w:val="009A22F2"/>
    <w:rsid w:val="009A777C"/>
    <w:rsid w:val="009A77B0"/>
    <w:rsid w:val="009A7DFF"/>
    <w:rsid w:val="009B0AE2"/>
    <w:rsid w:val="009B1751"/>
    <w:rsid w:val="009B1E99"/>
    <w:rsid w:val="009B221A"/>
    <w:rsid w:val="009B73DE"/>
    <w:rsid w:val="009B79A0"/>
    <w:rsid w:val="009C0DCD"/>
    <w:rsid w:val="009C6418"/>
    <w:rsid w:val="009D0DDA"/>
    <w:rsid w:val="009D1D7C"/>
    <w:rsid w:val="009D54B1"/>
    <w:rsid w:val="009D6640"/>
    <w:rsid w:val="009D7198"/>
    <w:rsid w:val="009E0CDC"/>
    <w:rsid w:val="009E13DF"/>
    <w:rsid w:val="009E24A9"/>
    <w:rsid w:val="009E3F79"/>
    <w:rsid w:val="009E6528"/>
    <w:rsid w:val="009E6C5D"/>
    <w:rsid w:val="00A0169C"/>
    <w:rsid w:val="00A04842"/>
    <w:rsid w:val="00A130EC"/>
    <w:rsid w:val="00A16A35"/>
    <w:rsid w:val="00A17C8C"/>
    <w:rsid w:val="00A23AF7"/>
    <w:rsid w:val="00A30561"/>
    <w:rsid w:val="00A604C9"/>
    <w:rsid w:val="00A612AE"/>
    <w:rsid w:val="00A637A7"/>
    <w:rsid w:val="00A65EA8"/>
    <w:rsid w:val="00A70F0E"/>
    <w:rsid w:val="00A76D2D"/>
    <w:rsid w:val="00A80381"/>
    <w:rsid w:val="00A80CD3"/>
    <w:rsid w:val="00A93CC5"/>
    <w:rsid w:val="00A968A2"/>
    <w:rsid w:val="00AA23A1"/>
    <w:rsid w:val="00AB49C4"/>
    <w:rsid w:val="00AC1E94"/>
    <w:rsid w:val="00AC39EA"/>
    <w:rsid w:val="00AD1C3C"/>
    <w:rsid w:val="00AD526A"/>
    <w:rsid w:val="00AE17C8"/>
    <w:rsid w:val="00AE3FE6"/>
    <w:rsid w:val="00AE540A"/>
    <w:rsid w:val="00B0494F"/>
    <w:rsid w:val="00B11161"/>
    <w:rsid w:val="00B129B9"/>
    <w:rsid w:val="00B134C5"/>
    <w:rsid w:val="00B1384A"/>
    <w:rsid w:val="00B16871"/>
    <w:rsid w:val="00B21970"/>
    <w:rsid w:val="00B331A1"/>
    <w:rsid w:val="00B337E0"/>
    <w:rsid w:val="00B3707C"/>
    <w:rsid w:val="00B37956"/>
    <w:rsid w:val="00B4603B"/>
    <w:rsid w:val="00B50088"/>
    <w:rsid w:val="00B5064A"/>
    <w:rsid w:val="00B52580"/>
    <w:rsid w:val="00B53445"/>
    <w:rsid w:val="00B53710"/>
    <w:rsid w:val="00B567CD"/>
    <w:rsid w:val="00B57545"/>
    <w:rsid w:val="00B6091D"/>
    <w:rsid w:val="00B60BEC"/>
    <w:rsid w:val="00B62576"/>
    <w:rsid w:val="00B714F9"/>
    <w:rsid w:val="00B74620"/>
    <w:rsid w:val="00B84205"/>
    <w:rsid w:val="00B92E74"/>
    <w:rsid w:val="00B93539"/>
    <w:rsid w:val="00BA1219"/>
    <w:rsid w:val="00BA1639"/>
    <w:rsid w:val="00BA2937"/>
    <w:rsid w:val="00BA4D86"/>
    <w:rsid w:val="00BA531D"/>
    <w:rsid w:val="00BA7209"/>
    <w:rsid w:val="00BB00AE"/>
    <w:rsid w:val="00BB4EB2"/>
    <w:rsid w:val="00BC537A"/>
    <w:rsid w:val="00BC54B2"/>
    <w:rsid w:val="00BD7B08"/>
    <w:rsid w:val="00BE4CE9"/>
    <w:rsid w:val="00BF0BEC"/>
    <w:rsid w:val="00BF179E"/>
    <w:rsid w:val="00BF3BE5"/>
    <w:rsid w:val="00C010B7"/>
    <w:rsid w:val="00C01DCA"/>
    <w:rsid w:val="00C03069"/>
    <w:rsid w:val="00C0464A"/>
    <w:rsid w:val="00C14685"/>
    <w:rsid w:val="00C14AB3"/>
    <w:rsid w:val="00C25C7D"/>
    <w:rsid w:val="00C26F44"/>
    <w:rsid w:val="00C27C6C"/>
    <w:rsid w:val="00C36C04"/>
    <w:rsid w:val="00C37352"/>
    <w:rsid w:val="00C40333"/>
    <w:rsid w:val="00C43F24"/>
    <w:rsid w:val="00C45420"/>
    <w:rsid w:val="00C51DB6"/>
    <w:rsid w:val="00C52DB3"/>
    <w:rsid w:val="00C6628F"/>
    <w:rsid w:val="00C75B9A"/>
    <w:rsid w:val="00C76DC8"/>
    <w:rsid w:val="00C80616"/>
    <w:rsid w:val="00C87C61"/>
    <w:rsid w:val="00C92515"/>
    <w:rsid w:val="00C94C5E"/>
    <w:rsid w:val="00C95BF1"/>
    <w:rsid w:val="00C96F91"/>
    <w:rsid w:val="00CA06B6"/>
    <w:rsid w:val="00CA7A9B"/>
    <w:rsid w:val="00CA7EB3"/>
    <w:rsid w:val="00CB4549"/>
    <w:rsid w:val="00CB6644"/>
    <w:rsid w:val="00CC0714"/>
    <w:rsid w:val="00CC0D1C"/>
    <w:rsid w:val="00CC6B69"/>
    <w:rsid w:val="00CD2E3C"/>
    <w:rsid w:val="00CD39D7"/>
    <w:rsid w:val="00CD5961"/>
    <w:rsid w:val="00CE0E17"/>
    <w:rsid w:val="00CE15CA"/>
    <w:rsid w:val="00CE1E37"/>
    <w:rsid w:val="00CF38E8"/>
    <w:rsid w:val="00CF41D5"/>
    <w:rsid w:val="00CF5126"/>
    <w:rsid w:val="00CF7BC8"/>
    <w:rsid w:val="00D05D99"/>
    <w:rsid w:val="00D13845"/>
    <w:rsid w:val="00D14ACB"/>
    <w:rsid w:val="00D252E4"/>
    <w:rsid w:val="00D25DD9"/>
    <w:rsid w:val="00D26CD6"/>
    <w:rsid w:val="00D31FC4"/>
    <w:rsid w:val="00D3258F"/>
    <w:rsid w:val="00D3431C"/>
    <w:rsid w:val="00D54F7C"/>
    <w:rsid w:val="00D56B21"/>
    <w:rsid w:val="00D604EF"/>
    <w:rsid w:val="00D65B5D"/>
    <w:rsid w:val="00D71B24"/>
    <w:rsid w:val="00D71C62"/>
    <w:rsid w:val="00D7216C"/>
    <w:rsid w:val="00D723BF"/>
    <w:rsid w:val="00D73F69"/>
    <w:rsid w:val="00D80985"/>
    <w:rsid w:val="00D82E8E"/>
    <w:rsid w:val="00D85869"/>
    <w:rsid w:val="00D86BE7"/>
    <w:rsid w:val="00D92D29"/>
    <w:rsid w:val="00D9455F"/>
    <w:rsid w:val="00D95D41"/>
    <w:rsid w:val="00D969A8"/>
    <w:rsid w:val="00D97764"/>
    <w:rsid w:val="00DA2094"/>
    <w:rsid w:val="00DA6688"/>
    <w:rsid w:val="00DC23D6"/>
    <w:rsid w:val="00DC3A4A"/>
    <w:rsid w:val="00DC5230"/>
    <w:rsid w:val="00DC7946"/>
    <w:rsid w:val="00DD119C"/>
    <w:rsid w:val="00DD14E7"/>
    <w:rsid w:val="00DD3AD0"/>
    <w:rsid w:val="00DD6B51"/>
    <w:rsid w:val="00DD752D"/>
    <w:rsid w:val="00DE23D9"/>
    <w:rsid w:val="00DE6104"/>
    <w:rsid w:val="00DF0C3E"/>
    <w:rsid w:val="00DF7221"/>
    <w:rsid w:val="00E118AD"/>
    <w:rsid w:val="00E13B00"/>
    <w:rsid w:val="00E141C2"/>
    <w:rsid w:val="00E23054"/>
    <w:rsid w:val="00E253DF"/>
    <w:rsid w:val="00E310AC"/>
    <w:rsid w:val="00E35D5A"/>
    <w:rsid w:val="00E35F2D"/>
    <w:rsid w:val="00E36300"/>
    <w:rsid w:val="00E41E29"/>
    <w:rsid w:val="00E43990"/>
    <w:rsid w:val="00E44979"/>
    <w:rsid w:val="00E5098A"/>
    <w:rsid w:val="00E554F7"/>
    <w:rsid w:val="00E56B3F"/>
    <w:rsid w:val="00E60F9F"/>
    <w:rsid w:val="00E615FE"/>
    <w:rsid w:val="00E6181E"/>
    <w:rsid w:val="00E67EC7"/>
    <w:rsid w:val="00E71ECE"/>
    <w:rsid w:val="00E7399A"/>
    <w:rsid w:val="00E77F42"/>
    <w:rsid w:val="00E83D8E"/>
    <w:rsid w:val="00E92653"/>
    <w:rsid w:val="00E93804"/>
    <w:rsid w:val="00EA0A76"/>
    <w:rsid w:val="00EA2645"/>
    <w:rsid w:val="00EA2BCA"/>
    <w:rsid w:val="00EA554B"/>
    <w:rsid w:val="00EA7B68"/>
    <w:rsid w:val="00EB51EE"/>
    <w:rsid w:val="00EB5D06"/>
    <w:rsid w:val="00EC354F"/>
    <w:rsid w:val="00ED1158"/>
    <w:rsid w:val="00ED2A5B"/>
    <w:rsid w:val="00ED6847"/>
    <w:rsid w:val="00EE2674"/>
    <w:rsid w:val="00EF494F"/>
    <w:rsid w:val="00F014D9"/>
    <w:rsid w:val="00F01F86"/>
    <w:rsid w:val="00F0714C"/>
    <w:rsid w:val="00F14BF8"/>
    <w:rsid w:val="00F24149"/>
    <w:rsid w:val="00F25926"/>
    <w:rsid w:val="00F26472"/>
    <w:rsid w:val="00F2721D"/>
    <w:rsid w:val="00F3607B"/>
    <w:rsid w:val="00F4235F"/>
    <w:rsid w:val="00F517A9"/>
    <w:rsid w:val="00F51D27"/>
    <w:rsid w:val="00F52A35"/>
    <w:rsid w:val="00F55D0C"/>
    <w:rsid w:val="00F61982"/>
    <w:rsid w:val="00F633CC"/>
    <w:rsid w:val="00F6499E"/>
    <w:rsid w:val="00F64A41"/>
    <w:rsid w:val="00F67C53"/>
    <w:rsid w:val="00F67DA5"/>
    <w:rsid w:val="00F73C0A"/>
    <w:rsid w:val="00F74413"/>
    <w:rsid w:val="00F75078"/>
    <w:rsid w:val="00F84512"/>
    <w:rsid w:val="00F859A5"/>
    <w:rsid w:val="00F86727"/>
    <w:rsid w:val="00F8722B"/>
    <w:rsid w:val="00F87274"/>
    <w:rsid w:val="00F92A1E"/>
    <w:rsid w:val="00F92C73"/>
    <w:rsid w:val="00FA48BD"/>
    <w:rsid w:val="00FA6419"/>
    <w:rsid w:val="00FB0970"/>
    <w:rsid w:val="00FB12B2"/>
    <w:rsid w:val="00FB5CF0"/>
    <w:rsid w:val="00FC2C52"/>
    <w:rsid w:val="00FC6015"/>
    <w:rsid w:val="00FD1DE7"/>
    <w:rsid w:val="00FF4914"/>
    <w:rsid w:val="3C352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809EC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670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94C6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C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C6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777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777C"/>
  </w:style>
  <w:style w:type="character" w:styleId="PageNumber">
    <w:name w:val="page number"/>
    <w:basedOn w:val="DefaultParagraphFont"/>
    <w:uiPriority w:val="99"/>
    <w:semiHidden/>
    <w:unhideWhenUsed/>
    <w:rsid w:val="009A777C"/>
  </w:style>
  <w:style w:type="paragraph" w:styleId="Header">
    <w:name w:val="header"/>
    <w:basedOn w:val="Normal"/>
    <w:link w:val="HeaderChar"/>
    <w:uiPriority w:val="99"/>
    <w:semiHidden/>
    <w:unhideWhenUsed/>
    <w:rsid w:val="00F6499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499E"/>
  </w:style>
  <w:style w:type="paragraph" w:styleId="CommentText">
    <w:name w:val="annotation text"/>
    <w:basedOn w:val="Normal"/>
    <w:link w:val="CommentTextChar"/>
    <w:uiPriority w:val="99"/>
    <w:unhideWhenUsed/>
    <w:rsid w:val="001278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787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27870"/>
    <w:rPr>
      <w:sz w:val="16"/>
      <w:szCs w:val="16"/>
    </w:rPr>
  </w:style>
  <w:style w:type="paragraph" w:styleId="Revision">
    <w:name w:val="Revision"/>
    <w:hidden/>
    <w:uiPriority w:val="99"/>
    <w:semiHidden/>
    <w:rsid w:val="002235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C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C6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060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670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94C6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C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C6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777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777C"/>
  </w:style>
  <w:style w:type="character" w:styleId="PageNumber">
    <w:name w:val="page number"/>
    <w:basedOn w:val="DefaultParagraphFont"/>
    <w:uiPriority w:val="99"/>
    <w:semiHidden/>
    <w:unhideWhenUsed/>
    <w:rsid w:val="009A777C"/>
  </w:style>
  <w:style w:type="paragraph" w:styleId="Header">
    <w:name w:val="header"/>
    <w:basedOn w:val="Normal"/>
    <w:link w:val="HeaderChar"/>
    <w:uiPriority w:val="99"/>
    <w:semiHidden/>
    <w:unhideWhenUsed/>
    <w:rsid w:val="00F6499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499E"/>
  </w:style>
  <w:style w:type="paragraph" w:styleId="CommentText">
    <w:name w:val="annotation text"/>
    <w:basedOn w:val="Normal"/>
    <w:link w:val="CommentTextChar"/>
    <w:uiPriority w:val="99"/>
    <w:unhideWhenUsed/>
    <w:rsid w:val="001278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787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27870"/>
    <w:rPr>
      <w:sz w:val="16"/>
      <w:szCs w:val="16"/>
    </w:rPr>
  </w:style>
  <w:style w:type="paragraph" w:styleId="Revision">
    <w:name w:val="Revision"/>
    <w:hidden/>
    <w:uiPriority w:val="99"/>
    <w:semiHidden/>
    <w:rsid w:val="002235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C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C6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060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9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notes" Target="footnotes.xml"/><Relationship Id="rId12" Type="http://schemas.openxmlformats.org/officeDocument/2006/relationships/endnotes" Target="endnotes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microsoft.com/office/2007/relationships/stylesWithEffects" Target="stylesWithEffects.xml"/><Relationship Id="rId9" Type="http://schemas.openxmlformats.org/officeDocument/2006/relationships/settings" Target="settings.xml"/><Relationship Id="rId10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a2d4d7f5-8d4f-4a27-8476-728e0fe10b50" xsi:nil="true"/>
    <TaxCatchAll xmlns="7e1892ae-fd09-495d-8d62-eb752b86c4b1" xsi:nil="true"/>
    <lcf76f155ced4ddcb4097134ff3c332f xmlns="a2d4d7f5-8d4f-4a27-8476-728e0fe10b50">
      <Terms xmlns="http://schemas.microsoft.com/office/infopath/2007/PartnerControls"/>
    </lcf76f155ced4ddcb4097134ff3c332f>
    <_dlc_DocId xmlns="7e1892ae-fd09-495d-8d62-eb752b86c4b1">53N6YZJ54D32-1111469682-858666</_dlc_DocId>
    <_dlc_DocIdUrl xmlns="7e1892ae-fd09-495d-8d62-eb752b86c4b1">
      <Url>https://imadis.sharepoint.com/sites/Intranet/_layouts/15/DocIdRedir.aspx?ID=53N6YZJ54D32-1111469682-858666</Url>
      <Description>53N6YZJ54D32-1111469682-858666</Description>
    </_dlc_DocIdUrl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6C943C06A7724D89418FB4768D9135" ma:contentTypeVersion="17" ma:contentTypeDescription="Crée un document." ma:contentTypeScope="" ma:versionID="d73b1039e14c96fcf6396bdcdea323cd">
  <xsd:schema xmlns:xsd="http://www.w3.org/2001/XMLSchema" xmlns:xs="http://www.w3.org/2001/XMLSchema" xmlns:p="http://schemas.microsoft.com/office/2006/metadata/properties" xmlns:ns2="7e1892ae-fd09-495d-8d62-eb752b86c4b1" xmlns:ns3="a2d4d7f5-8d4f-4a27-8476-728e0fe10b50" targetNamespace="http://schemas.microsoft.com/office/2006/metadata/properties" ma:root="true" ma:fieldsID="35d778d5164ccd52e4bb2e1804ad94d0" ns2:_="" ns3:_="">
    <xsd:import namespace="7e1892ae-fd09-495d-8d62-eb752b86c4b1"/>
    <xsd:import namespace="a2d4d7f5-8d4f-4a27-8476-728e0fe10b50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2:SharedWithUsers" minOccurs="0"/>
                <xsd:element ref="ns2:SharedWithDetails" minOccurs="0"/>
                <xsd:element ref="ns3:_Flow_SignoffStatu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1892ae-fd09-495d-8d62-eb752b86c4b1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Valeur d’ID de document" ma:description="Valeur de l’ID de document affecté à cet élément." ma:internalName="_dlc_DocId" ma:readOnly="true">
      <xsd:simpleType>
        <xsd:restriction base="dms:Text"/>
      </xsd:simpleType>
    </xsd:element>
    <xsd:element name="_dlc_DocIdUrl" ma:index="9" nillable="true" ma:displayName="ID de document" ma:description="Lien permanent vers ce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2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7" nillable="true" ma:displayName="Taxonomy Catch All Column" ma:hidden="true" ma:list="{1d08dd5a-81ef-4724-80fe-8ba3519d5101}" ma:internalName="TaxCatchAll" ma:showField="CatchAllData" ma:web="7e1892ae-fd09-495d-8d62-eb752b86c4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d4d7f5-8d4f-4a27-8476-728e0fe10b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Flow_SignoffStatus" ma:index="24" nillable="true" ma:displayName="État de validation" ma:internalName="_x00c9_tat_x0020_de_x0020_validation">
      <xsd:simpleType>
        <xsd:restriction base="dms:Text"/>
      </xsd:simpleType>
    </xsd:element>
    <xsd:element name="lcf76f155ced4ddcb4097134ff3c332f" ma:index="26" nillable="true" ma:taxonomy="true" ma:internalName="lcf76f155ced4ddcb4097134ff3c332f" ma:taxonomyFieldName="MediaServiceImageTags" ma:displayName="Balises d’images" ma:readOnly="false" ma:fieldId="{5cf76f15-5ced-4ddc-b409-7134ff3c332f}" ma:taxonomyMulti="true" ma:sspId="0f8a5418-e0a5-4ded-88bf-d014c06ae8b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55108BA3-56B3-4726-9171-CC62DF8132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EE5E6A-23A0-4970-8D96-982F86FEBF58}">
  <ds:schemaRefs>
    <ds:schemaRef ds:uri="http://schemas.microsoft.com/office/2006/metadata/properties"/>
    <ds:schemaRef ds:uri="http://schemas.microsoft.com/office/infopath/2007/PartnerControls"/>
    <ds:schemaRef ds:uri="a2d4d7f5-8d4f-4a27-8476-728e0fe10b50"/>
    <ds:schemaRef ds:uri="7e1892ae-fd09-495d-8d62-eb752b86c4b1"/>
  </ds:schemaRefs>
</ds:datastoreItem>
</file>

<file path=customXml/itemProps3.xml><?xml version="1.0" encoding="utf-8"?>
<ds:datastoreItem xmlns:ds="http://schemas.openxmlformats.org/officeDocument/2006/customXml" ds:itemID="{4CDBA134-F4C0-45FE-AE2E-8DF52069E25D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3662B9E3-2BD0-49A8-8571-21610CF653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1892ae-fd09-495d-8d62-eb752b86c4b1"/>
    <ds:schemaRef ds:uri="a2d4d7f5-8d4f-4a27-8476-728e0fe10b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C5D21A1-8B77-9E4E-B965-029A85E4E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857</Words>
  <Characters>10587</Characters>
  <Application>Microsoft Macintosh Word</Application>
  <DocSecurity>0</DocSecurity>
  <Lines>88</Lines>
  <Paragraphs>24</Paragraphs>
  <ScaleCrop>false</ScaleCrop>
  <Company/>
  <LinksUpToDate>false</LinksUpToDate>
  <CharactersWithSpaces>1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C</dc:creator>
  <cp:keywords/>
  <dc:description/>
  <cp:lastModifiedBy>Amandine C</cp:lastModifiedBy>
  <cp:revision>4</cp:revision>
  <dcterms:created xsi:type="dcterms:W3CDTF">2023-10-02T09:24:00Z</dcterms:created>
  <dcterms:modified xsi:type="dcterms:W3CDTF">2023-10-02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6C943C06A7724D89418FB4768D9135</vt:lpwstr>
  </property>
  <property fmtid="{D5CDD505-2E9C-101B-9397-08002B2CF9AE}" pid="3" name="_dlc_DocIdItemGuid">
    <vt:lpwstr>960dbf34-6efb-43db-becf-c5e14ad80d45</vt:lpwstr>
  </property>
  <property fmtid="{D5CDD505-2E9C-101B-9397-08002B2CF9AE}" pid="4" name="MediaServiceImageTags">
    <vt:lpwstr/>
  </property>
</Properties>
</file>